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1590B8" w14:textId="7D9FF981" w:rsidR="00DD3279" w:rsidRPr="006272D4" w:rsidRDefault="00DD3279">
      <w:pPr>
        <w:rPr>
          <w:sz w:val="24"/>
          <w:szCs w:val="24"/>
        </w:rPr>
        <w:sectPr w:rsidR="00DD3279" w:rsidRPr="006272D4" w:rsidSect="006272D4">
          <w:footerReference w:type="default" r:id="rId11"/>
          <w:type w:val="nextPage"/>
          <w:pgSz w:w="15840" w:h="12240" w:orient="landscape"/>
          <w:pgMar w:top="1440" w:right="1440" w:bottom="1440" w:left="1440" w:header="720" w:footer="720" w:gutter="0"/>
          <w:cols w:space="720"/>
          <w:docGrid w:linePitch="360"/>
        </w:sectPr>
      </w:pPr>
    </w:p>
    <w:p w14:paraId="59FD3B13" w14:textId="57600EE9" w:rsidR="00835B16" w:rsidRPr="006272D4" w:rsidRDefault="00835B16" w:rsidP="006C520B">
      <w:pPr>
        <w:tabs>
          <w:tab w:val="left" w:pos="980"/>
        </w:tabs>
        <w:spacing w:line="480" w:lineRule="auto"/>
        <w:jc w:val="center"/>
        <w:rPr>
          <w:b/>
          <w:bCs/>
          <w:sz w:val="24"/>
          <w:szCs w:val="24"/>
        </w:rPr>
      </w:pPr>
      <w:r w:rsidRPr="006272D4">
        <w:rPr>
          <w:b/>
          <w:bCs/>
          <w:sz w:val="24"/>
          <w:szCs w:val="24"/>
        </w:rPr>
        <w:t xml:space="preserve">Supplemental </w:t>
      </w:r>
      <w:r w:rsidR="003B1288" w:rsidRPr="006272D4">
        <w:rPr>
          <w:b/>
          <w:bCs/>
          <w:sz w:val="24"/>
          <w:szCs w:val="24"/>
        </w:rPr>
        <w:t>Statistical Appendix</w:t>
      </w:r>
    </w:p>
    <w:p w14:paraId="74A468A9" w14:textId="5D859D38" w:rsidR="00835B16" w:rsidRPr="006272D4" w:rsidRDefault="00835B16" w:rsidP="006C520B">
      <w:pPr>
        <w:spacing w:line="480" w:lineRule="auto"/>
        <w:rPr>
          <w:rFonts w:ascii="Calibri" w:eastAsia="Times New Roman" w:hAnsi="Calibri" w:cs="Calibri"/>
          <w:b/>
          <w:bCs/>
          <w:sz w:val="24"/>
          <w:szCs w:val="24"/>
        </w:rPr>
      </w:pPr>
      <w:r w:rsidRPr="006272D4">
        <w:rPr>
          <w:rFonts w:ascii="Calibri" w:eastAsia="Times New Roman" w:hAnsi="Calibri" w:cs="Calibri"/>
          <w:b/>
          <w:bCs/>
          <w:sz w:val="24"/>
          <w:szCs w:val="24"/>
        </w:rPr>
        <w:t>Missing</w:t>
      </w:r>
      <w:r w:rsidR="00857E4E" w:rsidRPr="006272D4">
        <w:rPr>
          <w:rFonts w:ascii="Calibri" w:eastAsia="Times New Roman" w:hAnsi="Calibri" w:cs="Calibri"/>
          <w:b/>
          <w:bCs/>
          <w:sz w:val="24"/>
          <w:szCs w:val="24"/>
        </w:rPr>
        <w:t xml:space="preserve"> Data</w:t>
      </w:r>
      <w:r w:rsidRPr="006272D4">
        <w:rPr>
          <w:rFonts w:ascii="Calibri" w:eastAsia="Times New Roman" w:hAnsi="Calibri" w:cs="Calibri"/>
          <w:b/>
          <w:bCs/>
          <w:sz w:val="24"/>
          <w:szCs w:val="24"/>
        </w:rPr>
        <w:t xml:space="preserve"> Mechanism</w:t>
      </w:r>
    </w:p>
    <w:p w14:paraId="3A04F80B" w14:textId="6EC8D723" w:rsidR="003B1288" w:rsidRPr="006272D4" w:rsidRDefault="003B1288" w:rsidP="006C520B">
      <w:pPr>
        <w:spacing w:line="480" w:lineRule="auto"/>
        <w:rPr>
          <w:rFonts w:ascii="Calibri" w:eastAsia="Times New Roman" w:hAnsi="Calibri" w:cs="Calibri"/>
          <w:sz w:val="24"/>
          <w:szCs w:val="24"/>
        </w:rPr>
      </w:pPr>
      <w:r w:rsidRPr="006272D4">
        <w:rPr>
          <w:rFonts w:ascii="Calibri" w:eastAsia="Times New Roman" w:hAnsi="Calibri" w:cs="Calibri"/>
          <w:sz w:val="24"/>
          <w:szCs w:val="24"/>
        </w:rPr>
        <w:t>As a result of attrition (e.g., loss of contact, death, etc.), 64% (N=55) of 12-weeks post-release observations were missing</w:t>
      </w:r>
      <w:r w:rsidR="00076CEB" w:rsidRPr="006272D4">
        <w:rPr>
          <w:rFonts w:ascii="Calibri" w:eastAsia="Times New Roman" w:hAnsi="Calibri" w:cs="Calibri"/>
          <w:sz w:val="24"/>
          <w:szCs w:val="24"/>
        </w:rPr>
        <w:t>, translating to approximately 32% of missing data in the overall sample. No missing data was observed at baseline</w:t>
      </w:r>
      <w:r w:rsidRPr="006272D4">
        <w:rPr>
          <w:rFonts w:ascii="Calibri" w:eastAsia="Times New Roman" w:hAnsi="Calibri" w:cs="Calibri"/>
          <w:sz w:val="24"/>
          <w:szCs w:val="24"/>
        </w:rPr>
        <w:t>. In order to evaluate the missing data mechanism (i.e., missing completely at random – MCAR; missing at random – MAR; missing not at random – MNAR), we first conducted Little’s MCAR test on the mobility, pain/discomfort, and anxiety/depression HRQoL variables.</w:t>
      </w:r>
      <w:r w:rsidRPr="006272D4">
        <w:rPr>
          <w:rFonts w:ascii="Calibri" w:eastAsia="Times New Roman" w:hAnsi="Calibri" w:cs="Calibri"/>
          <w:sz w:val="24"/>
          <w:szCs w:val="24"/>
        </w:rPr>
        <w:fldChar w:fldCharType="begin"/>
      </w:r>
      <w:r w:rsidR="003602B1" w:rsidRPr="006272D4">
        <w:rPr>
          <w:rFonts w:ascii="Calibri" w:eastAsia="Times New Roman" w:hAnsi="Calibri" w:cs="Calibri"/>
          <w:sz w:val="24"/>
          <w:szCs w:val="24"/>
        </w:rPr>
        <w:instrText xml:space="preserve"> ADDIN EN.CITE &lt;EndNote&gt;&lt;Cite&gt;&lt;Author&gt;Li&lt;/Author&gt;&lt;Year&gt;2013&lt;/Year&gt;&lt;RecNum&gt;47&lt;/RecNum&gt;&lt;DisplayText&gt;&lt;style face="superscript"&gt;49,52&lt;/style&gt;&lt;/DisplayText&gt;&lt;record&gt;&lt;rec-number&gt;47&lt;/rec-number&gt;&lt;foreign-keys&gt;&lt;key app="EN" db-id="p00r9xz2jzaed9e50rc5dtv5t2v920exfr02" timestamp="1644237488"&gt;47&lt;/key&gt;&lt;/foreign-keys&gt;&lt;ref-type name="Journal Article"&gt;17&lt;/ref-type&gt;&lt;contributors&gt;&lt;authors&gt;&lt;author&gt;Li, Cheng&lt;/author&gt;&lt;/authors&gt;&lt;/contributors&gt;&lt;titles&gt;&lt;title&gt;Little&amp;apos;s test of missing completely at random&lt;/title&gt;&lt;secondary-title&gt;The Stata Journal&lt;/secondary-title&gt;&lt;/titles&gt;&lt;periodical&gt;&lt;full-title&gt;The Stata Journal&lt;/full-title&gt;&lt;/periodical&gt;&lt;pages&gt;795-809&lt;/pages&gt;&lt;volume&gt;13&lt;/volume&gt;&lt;number&gt;4&lt;/number&gt;&lt;dates&gt;&lt;year&gt;2013&lt;/year&gt;&lt;/dates&gt;&lt;isbn&gt;1536-867X&lt;/isbn&gt;&lt;urls&gt;&lt;/urls&gt;&lt;/record&gt;&lt;/Cite&gt;&lt;Cite&gt;&lt;Author&gt;Li&lt;/Author&gt;&lt;Year&gt;2015&lt;/Year&gt;&lt;RecNum&gt;42&lt;/RecNum&gt;&lt;record&gt;&lt;rec-number&gt;42&lt;/rec-number&gt;&lt;foreign-keys&gt;&lt;key app="EN" db-id="p00r9xz2jzaed9e50rc5dtv5t2v920exfr02" timestamp="1644236969"&gt;42&lt;/key&gt;&lt;/foreign-keys&gt;&lt;ref-type name="Journal Article"&gt;17&lt;/ref-type&gt;&lt;contributors&gt;&lt;authors&gt;&lt;author&gt;Li, Peng&lt;/author&gt;&lt;author&gt;Stuart, Elizabeth A&lt;/author&gt;&lt;author&gt;Allison, David B&lt;/author&gt;&lt;/authors&gt;&lt;/contributors&gt;&lt;titles&gt;&lt;title&gt;Multiple imputation: a flexible tool for handling missing data&lt;/title&gt;&lt;secondary-title&gt;Jama&lt;/secondary-title&gt;&lt;/titles&gt;&lt;periodical&gt;&lt;full-title&gt;Jama&lt;/full-title&gt;&lt;/periodical&gt;&lt;pages&gt;1966-1967&lt;/pages&gt;&lt;volume&gt;314&lt;/volume&gt;&lt;number&gt;18&lt;/number&gt;&lt;dates&gt;&lt;year&gt;2015&lt;/year&gt;&lt;/dates&gt;&lt;isbn&gt;0098-7484&lt;/isbn&gt;&lt;urls&gt;&lt;/urls&gt;&lt;/record&gt;&lt;/Cite&gt;&lt;/EndNote&gt;</w:instrText>
      </w:r>
      <w:r w:rsidRPr="006272D4">
        <w:rPr>
          <w:rFonts w:ascii="Calibri" w:eastAsia="Times New Roman" w:hAnsi="Calibri" w:cs="Calibri"/>
          <w:sz w:val="24"/>
          <w:szCs w:val="24"/>
        </w:rPr>
        <w:fldChar w:fldCharType="separate"/>
      </w:r>
      <w:r w:rsidR="003602B1" w:rsidRPr="006272D4">
        <w:rPr>
          <w:rFonts w:ascii="Calibri" w:eastAsia="Times New Roman" w:hAnsi="Calibri" w:cs="Calibri"/>
          <w:noProof/>
          <w:sz w:val="24"/>
          <w:szCs w:val="24"/>
          <w:vertAlign w:val="superscript"/>
        </w:rPr>
        <w:t>49,52</w:t>
      </w:r>
      <w:r w:rsidRPr="006272D4">
        <w:rPr>
          <w:rFonts w:ascii="Calibri" w:eastAsia="Times New Roman" w:hAnsi="Calibri" w:cs="Calibri"/>
          <w:sz w:val="24"/>
          <w:szCs w:val="24"/>
        </w:rPr>
        <w:fldChar w:fldCharType="end"/>
      </w:r>
      <w:r w:rsidRPr="006272D4">
        <w:rPr>
          <w:rFonts w:ascii="Calibri" w:eastAsia="Times New Roman" w:hAnsi="Calibri" w:cs="Calibri"/>
          <w:sz w:val="24"/>
          <w:szCs w:val="24"/>
        </w:rPr>
        <w:t xml:space="preserve"> Results of the MCAR test indicated that the data were MCAR, both with and without the presence of auxiliary variables (p=1 and p= 0.65, respectively). However, because most of the missing observations were a consequence of participants missing their 12-week visit (i.e., unit missingness), 53/55 of the observations with missing data were automatically omitted from the MCAR test, potentially biasing the results towards a failure to reject the null hypothesis. Thus, to further assess whether the missing data were MAR vs. MCAR, logistic regression was conducted to evaluate whether other variables in the dataset could be used to determine the missingness of a particular variable.</w:t>
      </w:r>
      <w:r w:rsidRPr="006272D4">
        <w:rPr>
          <w:rFonts w:ascii="Calibri" w:eastAsia="Times New Roman" w:hAnsi="Calibri" w:cs="Calibri"/>
          <w:sz w:val="24"/>
          <w:szCs w:val="24"/>
        </w:rPr>
        <w:fldChar w:fldCharType="begin">
          <w:fldData xml:space="preserve">PEVuZE5vdGU+PENpdGU+PEF1dGhvcj5BbmFseXRpY3M8L0F1dGhvcj48UmVjTnVtPjc3PC9SZWNO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</w:fldData>
        </w:fldChar>
      </w:r>
      <w:r w:rsidR="000F7BF2" w:rsidRPr="006272D4">
        <w:rPr>
          <w:rFonts w:ascii="Calibri" w:eastAsia="Times New Roman" w:hAnsi="Calibri" w:cs="Calibri"/>
          <w:sz w:val="24"/>
          <w:szCs w:val="24"/>
        </w:rPr>
        <w:instrText xml:space="preserve"> ADDIN EN.CITE </w:instrText>
      </w:r>
      <w:r w:rsidR="000F7BF2" w:rsidRPr="006272D4">
        <w:rPr>
          <w:rFonts w:ascii="Calibri" w:eastAsia="Times New Roman" w:hAnsi="Calibri" w:cs="Calibri"/>
          <w:sz w:val="24"/>
          <w:szCs w:val="24"/>
        </w:rPr>
        <w:fldChar w:fldCharType="begin">
          <w:fldData xml:space="preserve">PEVuZE5vdGU+PENpdGU+PEF1dGhvcj5BbmFseXRpY3M8L0F1dGhvcj48UmVjTnVtPjc3PC9SZWNO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</w:fldData>
        </w:fldChar>
      </w:r>
      <w:r w:rsidR="000F7BF2" w:rsidRPr="006272D4">
        <w:rPr>
          <w:rFonts w:ascii="Calibri" w:eastAsia="Times New Roman" w:hAnsi="Calibri" w:cs="Calibri"/>
          <w:sz w:val="24"/>
          <w:szCs w:val="24"/>
        </w:rPr>
        <w:instrText xml:space="preserve"> ADDIN EN.CITE.DATA </w:instrText>
      </w:r>
      <w:r w:rsidR="000F7BF2" w:rsidRPr="006272D4">
        <w:rPr>
          <w:rFonts w:ascii="Calibri" w:eastAsia="Times New Roman" w:hAnsi="Calibri" w:cs="Calibri"/>
          <w:sz w:val="24"/>
          <w:szCs w:val="24"/>
        </w:rPr>
      </w:r>
      <w:r w:rsidR="000F7BF2" w:rsidRPr="006272D4">
        <w:rPr>
          <w:rFonts w:ascii="Calibri" w:eastAsia="Times New Roman" w:hAnsi="Calibri" w:cs="Calibri"/>
          <w:sz w:val="24"/>
          <w:szCs w:val="24"/>
        </w:rPr>
        <w:fldChar w:fldCharType="end"/>
      </w:r>
      <w:r w:rsidRPr="006272D4">
        <w:rPr>
          <w:rFonts w:ascii="Calibri" w:eastAsia="Times New Roman" w:hAnsi="Calibri" w:cs="Calibri"/>
          <w:sz w:val="24"/>
          <w:szCs w:val="24"/>
        </w:rPr>
      </w:r>
      <w:r w:rsidRPr="006272D4">
        <w:rPr>
          <w:rFonts w:ascii="Calibri" w:eastAsia="Times New Roman" w:hAnsi="Calibri" w:cs="Calibri"/>
          <w:sz w:val="24"/>
          <w:szCs w:val="24"/>
        </w:rPr>
        <w:fldChar w:fldCharType="separate"/>
      </w:r>
      <w:r w:rsidR="000F7BF2" w:rsidRPr="006272D4">
        <w:rPr>
          <w:rFonts w:ascii="Calibri" w:eastAsia="Times New Roman" w:hAnsi="Calibri" w:cs="Calibri"/>
          <w:noProof/>
          <w:sz w:val="24"/>
          <w:szCs w:val="24"/>
          <w:vertAlign w:val="superscript"/>
        </w:rPr>
        <w:t>52,70-72</w:t>
      </w:r>
      <w:r w:rsidRPr="006272D4">
        <w:rPr>
          <w:rFonts w:ascii="Calibri" w:eastAsia="Times New Roman" w:hAnsi="Calibri" w:cs="Calibri"/>
          <w:sz w:val="24"/>
          <w:szCs w:val="24"/>
        </w:rPr>
        <w:fldChar w:fldCharType="end"/>
      </w:r>
      <w:r w:rsidRPr="006272D4">
        <w:rPr>
          <w:rFonts w:ascii="Calibri" w:eastAsia="Times New Roman" w:hAnsi="Calibri" w:cs="Calibri"/>
          <w:sz w:val="24"/>
          <w:szCs w:val="24"/>
        </w:rPr>
        <w:t xml:space="preserve"> Results of the analyses indicated that several of the variables in the dataset could be used to predict missingness, thus supporting the MAR assumption. Although MAR vs. MNAR </w:t>
      </w:r>
      <w:r w:rsidR="003838D9" w:rsidRPr="006272D4">
        <w:rPr>
          <w:rFonts w:ascii="Calibri" w:eastAsia="Times New Roman" w:hAnsi="Calibri" w:cs="Calibri"/>
          <w:sz w:val="24"/>
          <w:szCs w:val="24"/>
        </w:rPr>
        <w:t>cannot</w:t>
      </w:r>
      <w:r w:rsidRPr="006272D4">
        <w:rPr>
          <w:rFonts w:ascii="Calibri" w:eastAsia="Times New Roman" w:hAnsi="Calibri" w:cs="Calibri"/>
          <w:sz w:val="24"/>
          <w:szCs w:val="24"/>
        </w:rPr>
        <w:t xml:space="preserve"> be tested directly due to the nature of the missing data being unknown, we include</w:t>
      </w:r>
      <w:r w:rsidR="003838D9" w:rsidRPr="006272D4">
        <w:rPr>
          <w:rFonts w:ascii="Calibri" w:eastAsia="Times New Roman" w:hAnsi="Calibri" w:cs="Calibri"/>
          <w:sz w:val="24"/>
          <w:szCs w:val="24"/>
        </w:rPr>
        <w:t>d</w:t>
      </w:r>
      <w:r w:rsidRPr="006272D4">
        <w:rPr>
          <w:rFonts w:ascii="Calibri" w:eastAsia="Times New Roman" w:hAnsi="Calibri" w:cs="Calibri"/>
          <w:sz w:val="24"/>
          <w:szCs w:val="24"/>
        </w:rPr>
        <w:t xml:space="preserve"> auxiliary variables in our multiple imputation procedure to further support the MAR assumption, and conduct sensitivity analyses with regard to the method of analysis</w:t>
      </w:r>
      <w:r w:rsidR="009C726A" w:rsidRPr="006272D4">
        <w:rPr>
          <w:rFonts w:ascii="Calibri" w:eastAsia="Times New Roman" w:hAnsi="Calibri" w:cs="Calibri"/>
          <w:sz w:val="24"/>
          <w:szCs w:val="24"/>
        </w:rPr>
        <w:t xml:space="preserve"> (see Table A1.)</w:t>
      </w:r>
    </w:p>
    <w:p w14:paraId="25D57C30" w14:textId="1BE836CA" w:rsidR="00835B16" w:rsidRPr="006272D4" w:rsidRDefault="00835B16" w:rsidP="006C520B">
      <w:pPr>
        <w:spacing w:line="480" w:lineRule="auto"/>
        <w:rPr>
          <w:rFonts w:ascii="Calibri" w:eastAsia="Times New Roman" w:hAnsi="Calibri" w:cs="Calibri"/>
          <w:b/>
          <w:bCs/>
          <w:sz w:val="24"/>
          <w:szCs w:val="24"/>
        </w:rPr>
      </w:pPr>
      <w:r w:rsidRPr="006272D4">
        <w:rPr>
          <w:rFonts w:ascii="Calibri" w:eastAsia="Times New Roman" w:hAnsi="Calibri" w:cs="Calibri"/>
          <w:b/>
          <w:bCs/>
          <w:sz w:val="24"/>
          <w:szCs w:val="24"/>
        </w:rPr>
        <w:t>Imputation Models</w:t>
      </w:r>
    </w:p>
    <w:p w14:paraId="4EF63F9D" w14:textId="57CFBA81" w:rsidR="00806CB7" w:rsidRPr="006272D4" w:rsidRDefault="00A11F22" w:rsidP="006C520B">
      <w:pPr>
        <w:spacing w:line="480" w:lineRule="auto"/>
        <w:ind w:firstLine="720"/>
        <w:rPr>
          <w:rFonts w:ascii="Calibri" w:eastAsia="Times New Roman" w:hAnsi="Calibri" w:cs="Calibri"/>
          <w:sz w:val="24"/>
          <w:szCs w:val="24"/>
        </w:rPr>
      </w:pPr>
      <w:r w:rsidRPr="006272D4">
        <w:rPr>
          <w:rFonts w:ascii="Calibri" w:eastAsia="Times New Roman" w:hAnsi="Calibri" w:cs="Calibri"/>
          <w:sz w:val="24"/>
          <w:szCs w:val="24"/>
        </w:rPr>
        <w:t xml:space="preserve">Imputed variables included all HRQoL outcome variables and ASI scores. </w:t>
      </w:r>
      <w:r w:rsidR="00806CB7" w:rsidRPr="006272D4">
        <w:rPr>
          <w:rFonts w:ascii="Calibri" w:eastAsia="Times New Roman" w:hAnsi="Calibri" w:cs="Calibri"/>
          <w:sz w:val="24"/>
          <w:szCs w:val="24"/>
        </w:rPr>
        <w:t xml:space="preserve">Ordinal logistic regression was </w:t>
      </w:r>
      <w:r w:rsidR="00BD16B4" w:rsidRPr="006272D4">
        <w:rPr>
          <w:rFonts w:ascii="Calibri" w:eastAsia="Times New Roman" w:hAnsi="Calibri" w:cs="Calibri"/>
          <w:sz w:val="24"/>
          <w:szCs w:val="24"/>
        </w:rPr>
        <w:t>used</w:t>
      </w:r>
      <w:r w:rsidR="00806CB7" w:rsidRPr="006272D4">
        <w:rPr>
          <w:rFonts w:ascii="Calibri" w:eastAsia="Times New Roman" w:hAnsi="Calibri" w:cs="Calibri"/>
          <w:sz w:val="24"/>
          <w:szCs w:val="24"/>
        </w:rPr>
        <w:t xml:space="preserve"> </w:t>
      </w:r>
      <w:r w:rsidR="00BD16B4" w:rsidRPr="006272D4">
        <w:rPr>
          <w:rFonts w:ascii="Calibri" w:eastAsia="Times New Roman" w:hAnsi="Calibri" w:cs="Calibri"/>
          <w:sz w:val="24"/>
          <w:szCs w:val="24"/>
        </w:rPr>
        <w:t xml:space="preserve">in the imputation model </w:t>
      </w:r>
      <w:r w:rsidR="00806CB7" w:rsidRPr="006272D4">
        <w:rPr>
          <w:rFonts w:ascii="Calibri" w:eastAsia="Times New Roman" w:hAnsi="Calibri" w:cs="Calibri"/>
          <w:sz w:val="24"/>
          <w:szCs w:val="24"/>
        </w:rPr>
        <w:t xml:space="preserve">for the HRQoL EQ-5D-5L domains because the domain response options contain </w:t>
      </w:r>
      <w:r w:rsidR="00BD16B4" w:rsidRPr="006272D4">
        <w:rPr>
          <w:rFonts w:ascii="Calibri" w:eastAsia="Times New Roman" w:hAnsi="Calibri" w:cs="Calibri"/>
          <w:sz w:val="24"/>
          <w:szCs w:val="24"/>
        </w:rPr>
        <w:t xml:space="preserve">ordered </w:t>
      </w:r>
      <w:r w:rsidR="00806CB7" w:rsidRPr="006272D4">
        <w:rPr>
          <w:rFonts w:ascii="Calibri" w:eastAsia="Times New Roman" w:hAnsi="Calibri" w:cs="Calibri"/>
          <w:sz w:val="24"/>
          <w:szCs w:val="24"/>
        </w:rPr>
        <w:t>ranks.</w:t>
      </w:r>
      <w:r w:rsidR="00BD16B4" w:rsidRPr="006272D4">
        <w:rPr>
          <w:rFonts w:ascii="Calibri" w:eastAsia="Times New Roman" w:hAnsi="Calibri" w:cs="Calibri"/>
          <w:sz w:val="24"/>
          <w:szCs w:val="24"/>
        </w:rPr>
        <w:fldChar w:fldCharType="begin"/>
      </w:r>
      <w:r w:rsidR="000F7BF2" w:rsidRPr="006272D4">
        <w:rPr>
          <w:rFonts w:ascii="Calibri" w:eastAsia="Times New Roman" w:hAnsi="Calibri" w:cs="Calibri"/>
          <w:sz w:val="24"/>
          <w:szCs w:val="24"/>
        </w:rPr>
        <w:instrText xml:space="preserve"> ADDIN EN.CITE &lt;EndNote&gt;&lt;Cite&gt;&lt;Author&gt;Parry&lt;/Author&gt;&lt;Year&gt;2016&lt;/Year&gt;&lt;RecNum&gt;88&lt;/RecNum&gt;&lt;DisplayText&gt;&lt;style face="superscript"&gt;73&lt;/style&gt;&lt;/DisplayText&gt;&lt;record&gt;&lt;rec-number&gt;88&lt;/rec-number&gt;&lt;foreign-keys&gt;&lt;key app="EN" db-id="p00r9xz2jzaed9e50rc5dtv5t2v920exfr02" timestamp="1651064871"&gt;88&lt;/key&gt;&lt;/foreign-keys&gt;&lt;ref-type name="Journal Article"&gt;17&lt;/ref-type&gt;&lt;contributors&gt;&lt;authors&gt;&lt;author&gt;Parry, Stephen&lt;/author&gt;&lt;/authors&gt;&lt;/contributors&gt;&lt;titles&gt;&lt;title&gt;Ordinal logistic regression models and statistical software: What you need to know&lt;/title&gt;&lt;secondary-title&gt;Cornell University Statistical Consulting Unit&lt;/secondary-title&gt;&lt;/titles&gt;&lt;periodical&gt;&lt;full-title&gt;Cornell University Statistical Consulting Unit&lt;/full-title&gt;&lt;/periodical&gt;&lt;dates&gt;&lt;year&gt;2016&lt;/year&gt;&lt;/dates&gt;&lt;urls&gt;&lt;/urls&gt;&lt;/record&gt;&lt;/Cite&gt;&lt;/EndNote&gt;</w:instrText>
      </w:r>
      <w:r w:rsidR="00BD16B4" w:rsidRPr="006272D4">
        <w:rPr>
          <w:rFonts w:ascii="Calibri" w:eastAsia="Times New Roman" w:hAnsi="Calibri" w:cs="Calibri"/>
          <w:sz w:val="24"/>
          <w:szCs w:val="24"/>
        </w:rPr>
        <w:fldChar w:fldCharType="separate"/>
      </w:r>
      <w:r w:rsidR="000F7BF2" w:rsidRPr="006272D4">
        <w:rPr>
          <w:rFonts w:ascii="Calibri" w:eastAsia="Times New Roman" w:hAnsi="Calibri" w:cs="Calibri"/>
          <w:noProof/>
          <w:sz w:val="24"/>
          <w:szCs w:val="24"/>
          <w:vertAlign w:val="superscript"/>
        </w:rPr>
        <w:t>73</w:t>
      </w:r>
      <w:r w:rsidR="00BD16B4" w:rsidRPr="006272D4">
        <w:rPr>
          <w:rFonts w:ascii="Calibri" w:eastAsia="Times New Roman" w:hAnsi="Calibri" w:cs="Calibri"/>
          <w:sz w:val="24"/>
          <w:szCs w:val="24"/>
        </w:rPr>
        <w:fldChar w:fldCharType="end"/>
      </w:r>
      <w:r w:rsidR="00806CB7" w:rsidRPr="006272D4">
        <w:rPr>
          <w:rFonts w:ascii="Calibri" w:eastAsia="Times New Roman" w:hAnsi="Calibri" w:cs="Calibri"/>
          <w:sz w:val="24"/>
          <w:szCs w:val="24"/>
        </w:rPr>
        <w:t xml:space="preserve"> Four imputation models were run for each of the outcome variables, each containing all variables that would be included in the analytical model, as both variables to be imputed (i.e., ASI variables) and auxiliary variables.</w:t>
      </w:r>
      <w:r w:rsidR="00806CB7" w:rsidRPr="006272D4">
        <w:rPr>
          <w:rFonts w:ascii="Calibri" w:eastAsia="Times New Roman" w:hAnsi="Calibri" w:cs="Calibri"/>
          <w:sz w:val="24"/>
          <w:szCs w:val="24"/>
        </w:rPr>
        <w:fldChar w:fldCharType="begin"/>
      </w:r>
      <w:r w:rsidR="003602B1" w:rsidRPr="006272D4">
        <w:rPr>
          <w:rFonts w:ascii="Calibri" w:eastAsia="Times New Roman" w:hAnsi="Calibri" w:cs="Calibri"/>
          <w:sz w:val="24"/>
          <w:szCs w:val="24"/>
        </w:rPr>
        <w:instrText xml:space="preserve"> ADDIN EN.CITE &lt;EndNote&gt;&lt;Cite&gt;&lt;Author&gt;Azur&lt;/Author&gt;&lt;Year&gt;2011&lt;/Year&gt;&lt;RecNum&gt;43&lt;/RecNum&gt;&lt;DisplayText&gt;&lt;style face="superscript"&gt;47&lt;/style&gt;&lt;/DisplayText&gt;&lt;record&gt;&lt;rec-number&gt;43&lt;/rec-number&gt;&lt;foreign-keys&gt;&lt;key app="EN" db-id="p00r9xz2jzaed9e50rc5dtv5t2v920exfr02" timestamp="1644237012"&gt;43&lt;/key&gt;&lt;/foreign-keys&gt;&lt;ref-type name="Journal Article"&gt;17&lt;/ref-type&gt;&lt;contributors&gt;&lt;authors&gt;&lt;author&gt;Azur, Melissa J&lt;/author&gt;&lt;author&gt;Stuart, Elizabeth A&lt;/author&gt;&lt;author&gt;Frangakis, Constantine&lt;/author&gt;&lt;author&gt;Leaf, Philip J&lt;/author&gt;&lt;/authors&gt;&lt;/contributors&gt;&lt;titles&gt;&lt;title&gt;Multiple imputation by chained equations: what is it and how does it work?&lt;/title&gt;&lt;secondary-title&gt;International journal of methods in psychiatric research&lt;/secondary-title&gt;&lt;/titles&gt;&lt;periodical&gt;&lt;full-title&gt;International journal of methods in psychiatric research&lt;/full-title&gt;&lt;/periodical&gt;&lt;pages&gt;40-49&lt;/pages&gt;&lt;volume&gt;20&lt;/volume&gt;&lt;number&gt;1&lt;/number&gt;&lt;dates&gt;&lt;year&gt;2011&lt;/year&gt;&lt;/dates&gt;&lt;isbn&gt;1049-8931&lt;/isbn&gt;&lt;urls&gt;&lt;/urls&gt;&lt;/record&gt;&lt;/Cite&gt;&lt;/EndNote&gt;</w:instrText>
      </w:r>
      <w:r w:rsidR="00806CB7" w:rsidRPr="006272D4">
        <w:rPr>
          <w:rFonts w:ascii="Calibri" w:eastAsia="Times New Roman" w:hAnsi="Calibri" w:cs="Calibri"/>
          <w:sz w:val="24"/>
          <w:szCs w:val="24"/>
        </w:rPr>
        <w:fldChar w:fldCharType="separate"/>
      </w:r>
      <w:r w:rsidR="003602B1" w:rsidRPr="006272D4">
        <w:rPr>
          <w:rFonts w:ascii="Calibri" w:eastAsia="Times New Roman" w:hAnsi="Calibri" w:cs="Calibri"/>
          <w:noProof/>
          <w:sz w:val="24"/>
          <w:szCs w:val="24"/>
          <w:vertAlign w:val="superscript"/>
        </w:rPr>
        <w:t>47</w:t>
      </w:r>
      <w:r w:rsidR="00806CB7" w:rsidRPr="006272D4">
        <w:rPr>
          <w:rFonts w:ascii="Calibri" w:eastAsia="Times New Roman" w:hAnsi="Calibri" w:cs="Calibri"/>
          <w:sz w:val="24"/>
          <w:szCs w:val="24"/>
        </w:rPr>
        <w:fldChar w:fldCharType="end"/>
      </w:r>
      <w:r w:rsidR="00806CB7" w:rsidRPr="006272D4">
        <w:rPr>
          <w:rFonts w:ascii="Calibri" w:eastAsia="Times New Roman" w:hAnsi="Calibri" w:cs="Calibri"/>
          <w:sz w:val="24"/>
          <w:szCs w:val="24"/>
        </w:rPr>
        <w:t xml:space="preserve"> The number of iterations for the imputation model was set equivalent to the high fraction of missing information (FMI), based on imputation diagnostics.</w:t>
      </w:r>
      <w:r w:rsidR="00806CB7" w:rsidRPr="006272D4">
        <w:rPr>
          <w:rFonts w:ascii="Calibri" w:eastAsia="Times New Roman" w:hAnsi="Calibri" w:cs="Calibri"/>
          <w:sz w:val="24"/>
          <w:szCs w:val="24"/>
        </w:rPr>
        <w:fldChar w:fldCharType="begin"/>
      </w:r>
      <w:r w:rsidR="000F7BF2" w:rsidRPr="006272D4">
        <w:rPr>
          <w:rFonts w:ascii="Calibri" w:eastAsia="Times New Roman" w:hAnsi="Calibri" w:cs="Calibri"/>
          <w:sz w:val="24"/>
          <w:szCs w:val="24"/>
        </w:rPr>
        <w:instrText xml:space="preserve"> ADDIN EN.CITE &lt;EndNote&gt;&lt;Cite&gt;&lt;Author&gt;Analytics&lt;/Author&gt;&lt;RecNum&gt;77&lt;/RecNum&gt;&lt;DisplayText&gt;&lt;style face="superscript"&gt;70&lt;/style&gt;&lt;/DisplayText&gt;&lt;record&gt;&lt;rec-number&gt;77&lt;/rec-number&gt;&lt;foreign-keys&gt;&lt;key app="EN" db-id="p00r9xz2jzaed9e50rc5dtv5t2v920exfr02" timestamp="1644244877"&gt;77&lt;/key&gt;&lt;/foreign-keys&gt;&lt;ref-type name="Journal Article"&gt;17&lt;/ref-type&gt;&lt;contributors&gt;&lt;authors&gt;&lt;author&gt;UCLA Advanced Research Computing Statistical Methods and Data Analytics&lt;/author&gt;&lt;/authors&gt;&lt;/contributors&gt;&lt;titles&gt;&lt;title&gt;Multiple Imputations In Stata&lt;/title&gt;&lt;/titles&gt;&lt;dates&gt;&lt;/dates&gt;&lt;urls&gt;&lt;related-urls&gt;&lt;url&gt;https://stats.oarc.ucla.edu/stata/seminars/mi_in_stata_pt1_new/&lt;/url&gt;&lt;/related-urls&gt;&lt;/urls&gt;&lt;access-date&gt;10/16/2021&lt;/access-date&gt;&lt;/record&gt;&lt;/Cite&gt;&lt;/EndNote&gt;</w:instrText>
      </w:r>
      <w:r w:rsidR="00806CB7" w:rsidRPr="006272D4">
        <w:rPr>
          <w:rFonts w:ascii="Calibri" w:eastAsia="Times New Roman" w:hAnsi="Calibri" w:cs="Calibri"/>
          <w:sz w:val="24"/>
          <w:szCs w:val="24"/>
        </w:rPr>
        <w:fldChar w:fldCharType="separate"/>
      </w:r>
      <w:r w:rsidR="000F7BF2" w:rsidRPr="006272D4">
        <w:rPr>
          <w:rFonts w:ascii="Calibri" w:eastAsia="Times New Roman" w:hAnsi="Calibri" w:cs="Calibri"/>
          <w:noProof/>
          <w:sz w:val="24"/>
          <w:szCs w:val="24"/>
          <w:vertAlign w:val="superscript"/>
        </w:rPr>
        <w:t>70</w:t>
      </w:r>
      <w:r w:rsidR="00806CB7" w:rsidRPr="006272D4">
        <w:rPr>
          <w:rFonts w:ascii="Calibri" w:eastAsia="Times New Roman" w:hAnsi="Calibri" w:cs="Calibri"/>
          <w:sz w:val="24"/>
          <w:szCs w:val="24"/>
        </w:rPr>
        <w:fldChar w:fldCharType="end"/>
      </w:r>
      <w:r w:rsidR="00806CB7" w:rsidRPr="006272D4">
        <w:rPr>
          <w:rFonts w:ascii="Calibri" w:eastAsia="Times New Roman" w:hAnsi="Calibri" w:cs="Calibri"/>
          <w:sz w:val="24"/>
          <w:szCs w:val="24"/>
        </w:rPr>
        <w:t xml:space="preserve"> Once imputed, analysis was conducted on the pooled results of the imputed datasets. </w:t>
      </w:r>
    </w:p>
    <w:p w14:paraId="498B2DF5" w14:textId="15D27581" w:rsidR="00FB545B" w:rsidRPr="006272D4" w:rsidRDefault="00806CB7" w:rsidP="006C520B">
      <w:pPr>
        <w:spacing w:line="480" w:lineRule="auto"/>
        <w:rPr>
          <w:i/>
          <w:iCs/>
          <w:sz w:val="24"/>
          <w:szCs w:val="24"/>
        </w:rPr>
      </w:pPr>
      <w:r w:rsidRPr="006272D4">
        <w:rPr>
          <w:sz w:val="24"/>
          <w:szCs w:val="24"/>
        </w:rPr>
        <w:t>One potential issue associated with imputing the models separately was that the imputed predictors variables (ASI scores) would differ significantly across models; thus, analysis of variance (ANOVA) tests were conducted to evaluate whether this was the case. Results of the ANOVA test revealed the values for the ASI predictor variables were not statistically different across the imputed datasets.</w:t>
      </w:r>
    </w:p>
    <w:p w14:paraId="1865C28E" w14:textId="3A0AC097" w:rsidR="00D85F3C" w:rsidRPr="006272D4" w:rsidRDefault="00D85F3C" w:rsidP="006C520B">
      <w:pPr>
        <w:spacing w:line="480" w:lineRule="auto"/>
        <w:rPr>
          <w:i/>
          <w:iCs/>
          <w:sz w:val="24"/>
          <w:szCs w:val="24"/>
        </w:rPr>
      </w:pPr>
      <w:r w:rsidRPr="006272D4">
        <w:rPr>
          <w:i/>
          <w:iCs/>
          <w:sz w:val="24"/>
          <w:szCs w:val="24"/>
        </w:rPr>
        <w:t>Sensitivity Analyses</w:t>
      </w:r>
    </w:p>
    <w:p w14:paraId="231CE062" w14:textId="5576B0EE" w:rsidR="000B1989" w:rsidRPr="006272D4" w:rsidRDefault="00D85F3C" w:rsidP="006C520B">
      <w:pPr>
        <w:pStyle w:val="EndNoteBibliography"/>
        <w:spacing w:line="480" w:lineRule="auto"/>
        <w:rPr>
          <w:sz w:val="24"/>
          <w:szCs w:val="24"/>
        </w:rPr>
      </w:pPr>
      <w:r w:rsidRPr="006272D4">
        <w:rPr>
          <w:sz w:val="24"/>
          <w:szCs w:val="24"/>
        </w:rPr>
        <w:t>As prior noted, the study had significant patient attrition. While MICE is the recommended approach to address jointly missing data in both dependent and independent variables,</w:t>
      </w:r>
      <w:r w:rsidRPr="006272D4">
        <w:rPr>
          <w:sz w:val="24"/>
          <w:szCs w:val="24"/>
        </w:rPr>
        <w:fldChar w:fldCharType="begin"/>
      </w:r>
      <w:r w:rsidR="003602B1" w:rsidRPr="006272D4">
        <w:rPr>
          <w:sz w:val="24"/>
          <w:szCs w:val="24"/>
        </w:rPr>
        <w:instrText xml:space="preserve"> ADDIN EN.CITE &lt;EndNote&gt;&lt;Cite&gt;&lt;Author&gt;Azur&lt;/Author&gt;&lt;Year&gt;2011&lt;/Year&gt;&lt;RecNum&gt;43&lt;/RecNum&gt;&lt;DisplayText&gt;&lt;style face="superscript"&gt;47&lt;/style&gt;&lt;/DisplayText&gt;&lt;record&gt;&lt;rec-number&gt;43&lt;/rec-number&gt;&lt;foreign-keys&gt;&lt;key app="EN" db-id="p00r9xz2jzaed9e50rc5dtv5t2v920exfr02" timestamp="1644237012"&gt;43&lt;/key&gt;&lt;/foreign-keys&gt;&lt;ref-type name="Journal Article"&gt;17&lt;/ref-type&gt;&lt;contributors&gt;&lt;authors&gt;&lt;author&gt;Azur, Melissa J&lt;/author&gt;&lt;author&gt;Stuart, Elizabeth A&lt;/author&gt;&lt;author&gt;Frangakis, Constantine&lt;/author&gt;&lt;author&gt;Leaf, Philip J&lt;/author&gt;&lt;/authors&gt;&lt;/contributors&gt;&lt;titles&gt;&lt;title&gt;Multiple imputation by chained equations: what is it and how does it work?&lt;/title&gt;&lt;secondary-title&gt;International journal of methods in psychiatric research&lt;/secondary-title&gt;&lt;/titles&gt;&lt;periodical&gt;&lt;full-title&gt;International journal of methods in psychiatric research&lt;/full-title&gt;&lt;/periodical&gt;&lt;pages&gt;40-49&lt;/pages&gt;&lt;volume&gt;20&lt;/volume&gt;&lt;number&gt;1&lt;/number&gt;&lt;dates&gt;&lt;year&gt;2011&lt;/year&gt;&lt;/dates&gt;&lt;isbn&gt;1049-8931&lt;/isbn&gt;&lt;urls&gt;&lt;/urls&gt;&lt;/record&gt;&lt;/Cite&gt;&lt;/EndNote&gt;</w:instrText>
      </w:r>
      <w:r w:rsidRPr="006272D4">
        <w:rPr>
          <w:sz w:val="24"/>
          <w:szCs w:val="24"/>
        </w:rPr>
        <w:fldChar w:fldCharType="separate"/>
      </w:r>
      <w:r w:rsidR="003602B1" w:rsidRPr="006272D4">
        <w:rPr>
          <w:noProof/>
          <w:sz w:val="24"/>
          <w:szCs w:val="24"/>
          <w:vertAlign w:val="superscript"/>
        </w:rPr>
        <w:t>47</w:t>
      </w:r>
      <w:r w:rsidRPr="006272D4">
        <w:rPr>
          <w:sz w:val="24"/>
          <w:szCs w:val="24"/>
        </w:rPr>
        <w:fldChar w:fldCharType="end"/>
      </w:r>
      <w:r w:rsidRPr="006272D4">
        <w:rPr>
          <w:sz w:val="24"/>
          <w:szCs w:val="24"/>
        </w:rPr>
        <w:t xml:space="preserve"> we explored how sensitive our results were </w:t>
      </w:r>
      <w:r w:rsidR="00AB0CED" w:rsidRPr="006272D4">
        <w:rPr>
          <w:sz w:val="24"/>
          <w:szCs w:val="24"/>
        </w:rPr>
        <w:t xml:space="preserve">to </w:t>
      </w:r>
      <w:r w:rsidRPr="006272D4">
        <w:rPr>
          <w:sz w:val="24"/>
          <w:szCs w:val="24"/>
        </w:rPr>
        <w:t>alternative imputation methods</w:t>
      </w:r>
      <w:r w:rsidR="00A5273D" w:rsidRPr="006272D4">
        <w:rPr>
          <w:sz w:val="24"/>
          <w:szCs w:val="24"/>
        </w:rPr>
        <w:t xml:space="preserve"> and complete case analysis</w:t>
      </w:r>
      <w:r w:rsidRPr="006272D4">
        <w:rPr>
          <w:sz w:val="24"/>
          <w:szCs w:val="24"/>
        </w:rPr>
        <w:t xml:space="preserve">. </w:t>
      </w:r>
      <w:bookmarkStart w:id="0" w:name="_GoBack"/>
      <w:bookmarkEnd w:id="0"/>
      <w:r w:rsidRPr="006272D4">
        <w:rPr>
          <w:sz w:val="24"/>
          <w:szCs w:val="24"/>
        </w:rPr>
        <w:t>Mean imputation utilizing only the baseline ASI values as predictors and multiple imputations on the outcome variables only (HRQoL domains, HRQoL utility scores) were performed as additional sensitivity tests. Table A1 reports the comparative results across the three approaches.</w:t>
      </w:r>
      <w:r w:rsidR="00EC2F56" w:rsidRPr="006272D4">
        <w:rPr>
          <w:sz w:val="24"/>
          <w:szCs w:val="24"/>
        </w:rPr>
        <w:t xml:space="preserve"> </w:t>
      </w:r>
      <w:r w:rsidR="00371779" w:rsidRPr="006272D4">
        <w:rPr>
          <w:sz w:val="24"/>
          <w:szCs w:val="24"/>
        </w:rPr>
        <w:t>A</w:t>
      </w:r>
      <w:r w:rsidR="00BA7B1E" w:rsidRPr="006272D4">
        <w:rPr>
          <w:sz w:val="24"/>
          <w:szCs w:val="24"/>
        </w:rPr>
        <w:t xml:space="preserve">ll </w:t>
      </w:r>
      <w:r w:rsidR="00EC2F56" w:rsidRPr="006272D4">
        <w:rPr>
          <w:sz w:val="24"/>
          <w:szCs w:val="24"/>
        </w:rPr>
        <w:t xml:space="preserve">of the statistically significant variables </w:t>
      </w:r>
      <w:r w:rsidR="00BB11DE" w:rsidRPr="006272D4">
        <w:rPr>
          <w:sz w:val="24"/>
          <w:szCs w:val="24"/>
        </w:rPr>
        <w:t>under MICE</w:t>
      </w:r>
      <w:r w:rsidR="00371779" w:rsidRPr="006272D4">
        <w:rPr>
          <w:sz w:val="24"/>
          <w:szCs w:val="24"/>
        </w:rPr>
        <w:t xml:space="preserve"> were also statistically significant </w:t>
      </w:r>
      <w:r w:rsidR="003E3F6D" w:rsidRPr="006272D4">
        <w:rPr>
          <w:sz w:val="24"/>
          <w:szCs w:val="24"/>
        </w:rPr>
        <w:t>across alternative imputation methods</w:t>
      </w:r>
      <w:r w:rsidR="00A5273D" w:rsidRPr="006272D4">
        <w:rPr>
          <w:sz w:val="24"/>
          <w:szCs w:val="24"/>
        </w:rPr>
        <w:t xml:space="preserve"> and case analysis</w:t>
      </w:r>
      <w:r w:rsidR="003E3F6D" w:rsidRPr="006272D4">
        <w:rPr>
          <w:sz w:val="24"/>
          <w:szCs w:val="24"/>
        </w:rPr>
        <w:t xml:space="preserve">, </w:t>
      </w:r>
      <w:r w:rsidR="00825E96" w:rsidRPr="006272D4">
        <w:rPr>
          <w:sz w:val="24"/>
          <w:szCs w:val="24"/>
        </w:rPr>
        <w:t xml:space="preserve">which supports the robustness assumption of </w:t>
      </w:r>
      <w:r w:rsidR="00BB1D6D" w:rsidRPr="006272D4">
        <w:rPr>
          <w:sz w:val="24"/>
          <w:szCs w:val="24"/>
        </w:rPr>
        <w:t xml:space="preserve">our </w:t>
      </w:r>
      <w:r w:rsidR="008D2EE2" w:rsidRPr="006272D4">
        <w:rPr>
          <w:sz w:val="24"/>
          <w:szCs w:val="24"/>
        </w:rPr>
        <w:t>analytical model. Alternatively,</w:t>
      </w:r>
      <w:r w:rsidR="00345415" w:rsidRPr="006272D4">
        <w:rPr>
          <w:sz w:val="24"/>
          <w:szCs w:val="24"/>
        </w:rPr>
        <w:t xml:space="preserve"> the inverse </w:t>
      </w:r>
      <w:r w:rsidR="0023243A" w:rsidRPr="006272D4">
        <w:rPr>
          <w:sz w:val="24"/>
          <w:szCs w:val="24"/>
        </w:rPr>
        <w:t>was</w:t>
      </w:r>
      <w:r w:rsidR="00345415" w:rsidRPr="006272D4">
        <w:rPr>
          <w:sz w:val="24"/>
          <w:szCs w:val="24"/>
        </w:rPr>
        <w:t xml:space="preserve"> not observed,</w:t>
      </w:r>
      <w:r w:rsidR="008D2EE2" w:rsidRPr="006272D4">
        <w:rPr>
          <w:sz w:val="24"/>
          <w:szCs w:val="24"/>
        </w:rPr>
        <w:t xml:space="preserve"> </w:t>
      </w:r>
      <w:r w:rsidR="000B1989" w:rsidRPr="006272D4">
        <w:rPr>
          <w:sz w:val="24"/>
          <w:szCs w:val="24"/>
        </w:rPr>
        <w:t xml:space="preserve">statistically significant variables </w:t>
      </w:r>
      <w:r w:rsidR="006B3E0A" w:rsidRPr="006272D4">
        <w:rPr>
          <w:sz w:val="24"/>
          <w:szCs w:val="24"/>
        </w:rPr>
        <w:t xml:space="preserve">under single variable imputation and mean imputation models </w:t>
      </w:r>
      <w:r w:rsidR="00456BD7" w:rsidRPr="006272D4">
        <w:rPr>
          <w:sz w:val="24"/>
          <w:szCs w:val="24"/>
        </w:rPr>
        <w:t xml:space="preserve">were not </w:t>
      </w:r>
      <w:r w:rsidR="003F6E7F" w:rsidRPr="006272D4">
        <w:rPr>
          <w:sz w:val="24"/>
          <w:szCs w:val="24"/>
        </w:rPr>
        <w:t xml:space="preserve">statistically significant across other </w:t>
      </w:r>
      <w:r w:rsidR="00D95456" w:rsidRPr="006272D4">
        <w:rPr>
          <w:sz w:val="24"/>
          <w:szCs w:val="24"/>
        </w:rPr>
        <w:t xml:space="preserve">imputation </w:t>
      </w:r>
      <w:r w:rsidR="003F6E7F" w:rsidRPr="006272D4">
        <w:rPr>
          <w:sz w:val="24"/>
          <w:szCs w:val="24"/>
        </w:rPr>
        <w:t>models</w:t>
      </w:r>
      <w:r w:rsidR="00D92BD7" w:rsidRPr="006272D4">
        <w:rPr>
          <w:sz w:val="24"/>
          <w:szCs w:val="24"/>
        </w:rPr>
        <w:t>.</w:t>
      </w:r>
      <w:r w:rsidR="001D51AA" w:rsidRPr="006272D4">
        <w:rPr>
          <w:sz w:val="24"/>
          <w:szCs w:val="24"/>
        </w:rPr>
        <w:t xml:space="preserve"> </w:t>
      </w:r>
    </w:p>
    <w:p w14:paraId="4A962D42" w14:textId="77777777" w:rsidR="003B1288" w:rsidRPr="006272D4" w:rsidRDefault="003B1288" w:rsidP="004D7C1F">
      <w:pPr>
        <w:tabs>
          <w:tab w:val="left" w:pos="980"/>
        </w:tabs>
        <w:rPr>
          <w:b/>
          <w:bCs/>
          <w:sz w:val="24"/>
          <w:szCs w:val="24"/>
        </w:rPr>
      </w:pPr>
    </w:p>
    <w:p w14:paraId="3AD6C7DA" w14:textId="3D2C1CD9" w:rsidR="000D52EA" w:rsidRPr="006272D4" w:rsidRDefault="000D52EA" w:rsidP="004D7C1F">
      <w:pPr>
        <w:tabs>
          <w:tab w:val="left" w:pos="980"/>
        </w:tabs>
        <w:rPr>
          <w:b/>
          <w:bCs/>
          <w:sz w:val="24"/>
          <w:szCs w:val="24"/>
        </w:rPr>
      </w:pPr>
    </w:p>
    <w:p w14:paraId="15C36B9C" w14:textId="77777777" w:rsidR="00D94E39" w:rsidRPr="006272D4" w:rsidRDefault="00D94E39" w:rsidP="004D7C1F">
      <w:pPr>
        <w:tabs>
          <w:tab w:val="left" w:pos="980"/>
        </w:tabs>
        <w:rPr>
          <w:b/>
          <w:bCs/>
          <w:sz w:val="24"/>
          <w:szCs w:val="24"/>
        </w:rPr>
      </w:pPr>
    </w:p>
    <w:p w14:paraId="074B3FAC" w14:textId="77777777" w:rsidR="00D94E39" w:rsidRPr="006272D4" w:rsidRDefault="00D94E39" w:rsidP="004D7C1F">
      <w:pPr>
        <w:tabs>
          <w:tab w:val="left" w:pos="980"/>
        </w:tabs>
        <w:rPr>
          <w:b/>
          <w:bCs/>
          <w:sz w:val="24"/>
          <w:szCs w:val="24"/>
        </w:rPr>
      </w:pPr>
    </w:p>
    <w:p w14:paraId="79345E74" w14:textId="77777777" w:rsidR="00D94E39" w:rsidRPr="006272D4" w:rsidRDefault="00D94E39" w:rsidP="004D7C1F">
      <w:pPr>
        <w:tabs>
          <w:tab w:val="left" w:pos="980"/>
        </w:tabs>
        <w:rPr>
          <w:b/>
          <w:bCs/>
          <w:sz w:val="24"/>
          <w:szCs w:val="24"/>
        </w:rPr>
      </w:pPr>
    </w:p>
    <w:p w14:paraId="6EA35929" w14:textId="77777777" w:rsidR="00D94E39" w:rsidRPr="006272D4" w:rsidRDefault="00D94E39" w:rsidP="004D7C1F">
      <w:pPr>
        <w:tabs>
          <w:tab w:val="left" w:pos="980"/>
        </w:tabs>
        <w:rPr>
          <w:b/>
          <w:bCs/>
          <w:sz w:val="24"/>
          <w:szCs w:val="24"/>
        </w:rPr>
      </w:pPr>
    </w:p>
    <w:p w14:paraId="23232951" w14:textId="77777777" w:rsidR="00D94E39" w:rsidRPr="006272D4" w:rsidRDefault="00D94E39" w:rsidP="004D7C1F">
      <w:pPr>
        <w:tabs>
          <w:tab w:val="left" w:pos="980"/>
        </w:tabs>
        <w:rPr>
          <w:b/>
          <w:bCs/>
          <w:sz w:val="24"/>
          <w:szCs w:val="24"/>
        </w:rPr>
      </w:pPr>
    </w:p>
    <w:p w14:paraId="4751EDA6" w14:textId="77777777" w:rsidR="00D94E39" w:rsidRPr="006272D4" w:rsidRDefault="00D94E39" w:rsidP="004D7C1F">
      <w:pPr>
        <w:tabs>
          <w:tab w:val="left" w:pos="980"/>
        </w:tabs>
        <w:rPr>
          <w:b/>
          <w:bCs/>
          <w:sz w:val="24"/>
          <w:szCs w:val="24"/>
        </w:rPr>
      </w:pPr>
    </w:p>
    <w:p w14:paraId="5F3369AC" w14:textId="77777777" w:rsidR="00D94E39" w:rsidRPr="006272D4" w:rsidRDefault="00D94E39" w:rsidP="004D7C1F">
      <w:pPr>
        <w:tabs>
          <w:tab w:val="left" w:pos="980"/>
        </w:tabs>
        <w:rPr>
          <w:b/>
          <w:bCs/>
          <w:sz w:val="24"/>
          <w:szCs w:val="24"/>
        </w:rPr>
      </w:pPr>
    </w:p>
    <w:p w14:paraId="4241CA9B" w14:textId="77777777" w:rsidR="00D94E39" w:rsidRPr="006272D4" w:rsidRDefault="00D94E39" w:rsidP="004D7C1F">
      <w:pPr>
        <w:tabs>
          <w:tab w:val="left" w:pos="980"/>
        </w:tabs>
        <w:rPr>
          <w:b/>
          <w:bCs/>
          <w:sz w:val="24"/>
          <w:szCs w:val="24"/>
        </w:rPr>
      </w:pPr>
    </w:p>
    <w:sectPr w:rsidR="00D94E39" w:rsidRPr="006272D4" w:rsidSect="006272D4">
      <w:type w:val="nextPag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DD5082" w14:textId="77777777" w:rsidR="00A727E9" w:rsidRDefault="00A727E9" w:rsidP="00B42322">
      <w:pPr>
        <w:spacing w:after="0" w:line="240" w:lineRule="auto"/>
      </w:pPr>
      <w:r>
        <w:separator/>
      </w:r>
    </w:p>
  </w:endnote>
  <w:endnote w:type="continuationSeparator" w:id="0">
    <w:p w14:paraId="1DF7840B" w14:textId="77777777" w:rsidR="00A727E9" w:rsidRDefault="00A727E9" w:rsidP="00B42322">
      <w:pPr>
        <w:spacing w:after="0" w:line="240" w:lineRule="auto"/>
      </w:pPr>
      <w:r>
        <w:continuationSeparator/>
      </w:r>
    </w:p>
  </w:endnote>
  <w:endnote w:type="continuationNotice" w:id="1">
    <w:p w14:paraId="52D1300C" w14:textId="77777777" w:rsidR="00A727E9" w:rsidRDefault="00A727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4401419"/>
      <w:docPartObj>
        <w:docPartGallery w:val="Page Numbers (Bottom of Page)"/>
        <w:docPartUnique/>
      </w:docPartObj>
    </w:sdtPr>
    <w:sdtEndPr>
      <w:rPr>
        <w:noProof/>
      </w:rPr>
    </w:sdtEndPr>
    <w:sdtContent>
      <w:p w14:paraId="63F96F4D" w14:textId="09233420" w:rsidR="006C520B" w:rsidRDefault="006C52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454313" w14:textId="77777777" w:rsidR="006C520B" w:rsidRDefault="006C52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BC28C7" w14:textId="77777777" w:rsidR="00A727E9" w:rsidRDefault="00A727E9" w:rsidP="00B42322">
      <w:pPr>
        <w:spacing w:after="0" w:line="240" w:lineRule="auto"/>
      </w:pPr>
      <w:r>
        <w:separator/>
      </w:r>
    </w:p>
  </w:footnote>
  <w:footnote w:type="continuationSeparator" w:id="0">
    <w:p w14:paraId="613E2F72" w14:textId="77777777" w:rsidR="00A727E9" w:rsidRDefault="00A727E9" w:rsidP="00B42322">
      <w:pPr>
        <w:spacing w:after="0" w:line="240" w:lineRule="auto"/>
      </w:pPr>
      <w:r>
        <w:continuationSeparator/>
      </w:r>
    </w:p>
  </w:footnote>
  <w:footnote w:type="continuationNotice" w:id="1">
    <w:p w14:paraId="3AF05E09" w14:textId="77777777" w:rsidR="00A727E9" w:rsidRDefault="00A727E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ED63E7"/>
    <w:multiLevelType w:val="hybridMultilevel"/>
    <w:tmpl w:val="C220FBFE"/>
    <w:lvl w:ilvl="0" w:tplc="5318269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BE14FB"/>
    <w:multiLevelType w:val="hybridMultilevel"/>
    <w:tmpl w:val="2182EB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0511C4"/>
    <w:multiLevelType w:val="hybridMultilevel"/>
    <w:tmpl w:val="1B4A4566"/>
    <w:lvl w:ilvl="0" w:tplc="60D66F24">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43659BC"/>
    <w:multiLevelType w:val="hybridMultilevel"/>
    <w:tmpl w:val="E84E8F9E"/>
    <w:lvl w:ilvl="0" w:tplc="89760B9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16512F"/>
    <w:multiLevelType w:val="hybridMultilevel"/>
    <w:tmpl w:val="147658DA"/>
    <w:lvl w:ilvl="0" w:tplc="30EC327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D25435"/>
    <w:multiLevelType w:val="multilevel"/>
    <w:tmpl w:val="8280D0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D591A3E"/>
    <w:multiLevelType w:val="hybridMultilevel"/>
    <w:tmpl w:val="B094A2AE"/>
    <w:lvl w:ilvl="0" w:tplc="A770FBD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EF64F9"/>
    <w:multiLevelType w:val="hybridMultilevel"/>
    <w:tmpl w:val="F30E2508"/>
    <w:lvl w:ilvl="0" w:tplc="0492B6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FD15623"/>
    <w:multiLevelType w:val="hybridMultilevel"/>
    <w:tmpl w:val="4EA8F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8"/>
  </w:num>
  <w:num w:numId="3">
    <w:abstractNumId w:val="4"/>
  </w:num>
  <w:num w:numId="4">
    <w:abstractNumId w:val="3"/>
  </w:num>
  <w:num w:numId="5">
    <w:abstractNumId w:val="0"/>
  </w:num>
  <w:num w:numId="6">
    <w:abstractNumId w:val="2"/>
  </w:num>
  <w:num w:numId="7">
    <w:abstractNumId w:val="6"/>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0r9xz2jzaed9e50rc5dtv5t2v920exfr02&quot;&gt;Determinants of HRQoL_2.4.22&lt;record-ids&gt;&lt;item&gt;1&lt;/item&gt;&lt;item&gt;2&lt;/item&gt;&lt;item&gt;3&lt;/item&gt;&lt;item&gt;5&lt;/item&gt;&lt;item&gt;7&lt;/item&gt;&lt;item&gt;8&lt;/item&gt;&lt;item&gt;9&lt;/item&gt;&lt;item&gt;10&lt;/item&gt;&lt;item&gt;11&lt;/item&gt;&lt;item&gt;12&lt;/item&gt;&lt;item&gt;13&lt;/item&gt;&lt;item&gt;14&lt;/item&gt;&lt;item&gt;21&lt;/item&gt;&lt;item&gt;22&lt;/item&gt;&lt;item&gt;23&lt;/item&gt;&lt;item&gt;24&lt;/item&gt;&lt;item&gt;25&lt;/item&gt;&lt;item&gt;26&lt;/item&gt;&lt;item&gt;27&lt;/item&gt;&lt;item&gt;28&lt;/item&gt;&lt;item&gt;30&lt;/item&gt;&lt;item&gt;33&lt;/item&gt;&lt;item&gt;34&lt;/item&gt;&lt;item&gt;37&lt;/item&gt;&lt;item&gt;38&lt;/item&gt;&lt;item&gt;39&lt;/item&gt;&lt;item&gt;41&lt;/item&gt;&lt;item&gt;42&lt;/item&gt;&lt;item&gt;43&lt;/item&gt;&lt;item&gt;44&lt;/item&gt;&lt;item&gt;45&lt;/item&gt;&lt;item&gt;46&lt;/item&gt;&lt;item&gt;47&lt;/item&gt;&lt;item&gt;48&lt;/item&gt;&lt;item&gt;49&lt;/item&gt;&lt;item&gt;50&lt;/item&gt;&lt;item&gt;51&lt;/item&gt;&lt;item&gt;52&lt;/item&gt;&lt;item&gt;54&lt;/item&gt;&lt;item&gt;56&lt;/item&gt;&lt;item&gt;57&lt;/item&gt;&lt;item&gt;60&lt;/item&gt;&lt;item&gt;61&lt;/item&gt;&lt;item&gt;64&lt;/item&gt;&lt;item&gt;65&lt;/item&gt;&lt;item&gt;67&lt;/item&gt;&lt;item&gt;69&lt;/item&gt;&lt;item&gt;71&lt;/item&gt;&lt;item&gt;72&lt;/item&gt;&lt;item&gt;73&lt;/item&gt;&lt;item&gt;74&lt;/item&gt;&lt;item&gt;75&lt;/item&gt;&lt;item&gt;76&lt;/item&gt;&lt;item&gt;77&lt;/item&gt;&lt;item&gt;78&lt;/item&gt;&lt;item&gt;80&lt;/item&gt;&lt;item&gt;83&lt;/item&gt;&lt;item&gt;84&lt;/item&gt;&lt;item&gt;85&lt;/item&gt;&lt;item&gt;87&lt;/item&gt;&lt;item&gt;88&lt;/item&gt;&lt;item&gt;89&lt;/item&gt;&lt;item&gt;91&lt;/item&gt;&lt;item&gt;93&lt;/item&gt;&lt;item&gt;94&lt;/item&gt;&lt;item&gt;95&lt;/item&gt;&lt;item&gt;96&lt;/item&gt;&lt;item&gt;97&lt;/item&gt;&lt;item&gt;98&lt;/item&gt;&lt;item&gt;99&lt;/item&gt;&lt;item&gt;100&lt;/item&gt;&lt;/record-ids&gt;&lt;/item&gt;&lt;/Libraries&gt;"/>
  </w:docVars>
  <w:rsids>
    <w:rsidRoot w:val="00D11FE9"/>
    <w:rsid w:val="000001AE"/>
    <w:rsid w:val="000007EB"/>
    <w:rsid w:val="00001149"/>
    <w:rsid w:val="000012A4"/>
    <w:rsid w:val="000024A9"/>
    <w:rsid w:val="000030A3"/>
    <w:rsid w:val="0000374B"/>
    <w:rsid w:val="00003788"/>
    <w:rsid w:val="00003945"/>
    <w:rsid w:val="00003B9A"/>
    <w:rsid w:val="00003D8A"/>
    <w:rsid w:val="00003FA6"/>
    <w:rsid w:val="0000409D"/>
    <w:rsid w:val="00004133"/>
    <w:rsid w:val="000042D7"/>
    <w:rsid w:val="000052BD"/>
    <w:rsid w:val="00005619"/>
    <w:rsid w:val="00005D67"/>
    <w:rsid w:val="000062BC"/>
    <w:rsid w:val="00006692"/>
    <w:rsid w:val="00010342"/>
    <w:rsid w:val="000106DE"/>
    <w:rsid w:val="000108F7"/>
    <w:rsid w:val="00010E45"/>
    <w:rsid w:val="00011807"/>
    <w:rsid w:val="00011B9D"/>
    <w:rsid w:val="0001242D"/>
    <w:rsid w:val="000145BE"/>
    <w:rsid w:val="000151E2"/>
    <w:rsid w:val="00015AC1"/>
    <w:rsid w:val="00015B86"/>
    <w:rsid w:val="00015DA6"/>
    <w:rsid w:val="00015F13"/>
    <w:rsid w:val="0001699C"/>
    <w:rsid w:val="00016AE0"/>
    <w:rsid w:val="00016B8D"/>
    <w:rsid w:val="0001786C"/>
    <w:rsid w:val="000202A0"/>
    <w:rsid w:val="0002043B"/>
    <w:rsid w:val="0002060B"/>
    <w:rsid w:val="0002073B"/>
    <w:rsid w:val="00020C46"/>
    <w:rsid w:val="00021013"/>
    <w:rsid w:val="00021261"/>
    <w:rsid w:val="000220A8"/>
    <w:rsid w:val="0002251C"/>
    <w:rsid w:val="00023375"/>
    <w:rsid w:val="00023B6A"/>
    <w:rsid w:val="00023BFF"/>
    <w:rsid w:val="00023EFF"/>
    <w:rsid w:val="0002420B"/>
    <w:rsid w:val="00024221"/>
    <w:rsid w:val="00024250"/>
    <w:rsid w:val="000243C7"/>
    <w:rsid w:val="00024582"/>
    <w:rsid w:val="000250AE"/>
    <w:rsid w:val="00025BFF"/>
    <w:rsid w:val="00026431"/>
    <w:rsid w:val="0002664F"/>
    <w:rsid w:val="00026868"/>
    <w:rsid w:val="00026A42"/>
    <w:rsid w:val="000275B6"/>
    <w:rsid w:val="000277B0"/>
    <w:rsid w:val="0003040B"/>
    <w:rsid w:val="00030773"/>
    <w:rsid w:val="00030D64"/>
    <w:rsid w:val="000310EB"/>
    <w:rsid w:val="000312A2"/>
    <w:rsid w:val="000316EA"/>
    <w:rsid w:val="0003174B"/>
    <w:rsid w:val="00032F20"/>
    <w:rsid w:val="0003307D"/>
    <w:rsid w:val="0003391D"/>
    <w:rsid w:val="00034272"/>
    <w:rsid w:val="000343CA"/>
    <w:rsid w:val="000344BA"/>
    <w:rsid w:val="0003479F"/>
    <w:rsid w:val="00034B01"/>
    <w:rsid w:val="00034BED"/>
    <w:rsid w:val="000357E6"/>
    <w:rsid w:val="00035D04"/>
    <w:rsid w:val="000365E2"/>
    <w:rsid w:val="00036A3E"/>
    <w:rsid w:val="00036D41"/>
    <w:rsid w:val="000379CA"/>
    <w:rsid w:val="00037EDB"/>
    <w:rsid w:val="00040246"/>
    <w:rsid w:val="000402C6"/>
    <w:rsid w:val="00040561"/>
    <w:rsid w:val="00040712"/>
    <w:rsid w:val="00042078"/>
    <w:rsid w:val="0004288F"/>
    <w:rsid w:val="00042B45"/>
    <w:rsid w:val="00043D08"/>
    <w:rsid w:val="00044A12"/>
    <w:rsid w:val="00044FC8"/>
    <w:rsid w:val="00045510"/>
    <w:rsid w:val="0004556C"/>
    <w:rsid w:val="00045778"/>
    <w:rsid w:val="000464E8"/>
    <w:rsid w:val="00046871"/>
    <w:rsid w:val="00046A45"/>
    <w:rsid w:val="00046BFC"/>
    <w:rsid w:val="00046D25"/>
    <w:rsid w:val="000470C4"/>
    <w:rsid w:val="0004739F"/>
    <w:rsid w:val="00047712"/>
    <w:rsid w:val="00047831"/>
    <w:rsid w:val="00047851"/>
    <w:rsid w:val="000479F8"/>
    <w:rsid w:val="00047A78"/>
    <w:rsid w:val="00047D2A"/>
    <w:rsid w:val="0005068B"/>
    <w:rsid w:val="00050C16"/>
    <w:rsid w:val="00050F99"/>
    <w:rsid w:val="00051053"/>
    <w:rsid w:val="00051528"/>
    <w:rsid w:val="00051D2E"/>
    <w:rsid w:val="00052874"/>
    <w:rsid w:val="00052DF3"/>
    <w:rsid w:val="000535F3"/>
    <w:rsid w:val="000544A4"/>
    <w:rsid w:val="000544F1"/>
    <w:rsid w:val="0005465A"/>
    <w:rsid w:val="00054711"/>
    <w:rsid w:val="00054735"/>
    <w:rsid w:val="00054737"/>
    <w:rsid w:val="00054B05"/>
    <w:rsid w:val="0005534D"/>
    <w:rsid w:val="00055539"/>
    <w:rsid w:val="00055F32"/>
    <w:rsid w:val="000560A8"/>
    <w:rsid w:val="000563CE"/>
    <w:rsid w:val="00056A19"/>
    <w:rsid w:val="00056D4C"/>
    <w:rsid w:val="00056FC3"/>
    <w:rsid w:val="000574F6"/>
    <w:rsid w:val="00057B31"/>
    <w:rsid w:val="00057B7F"/>
    <w:rsid w:val="00057C3A"/>
    <w:rsid w:val="00057D70"/>
    <w:rsid w:val="00057E13"/>
    <w:rsid w:val="00057F2D"/>
    <w:rsid w:val="00060691"/>
    <w:rsid w:val="0006081A"/>
    <w:rsid w:val="00060E79"/>
    <w:rsid w:val="00060E88"/>
    <w:rsid w:val="00060EB6"/>
    <w:rsid w:val="00060F7E"/>
    <w:rsid w:val="000615AF"/>
    <w:rsid w:val="000617D1"/>
    <w:rsid w:val="00061B72"/>
    <w:rsid w:val="0006269F"/>
    <w:rsid w:val="00062C7D"/>
    <w:rsid w:val="00063566"/>
    <w:rsid w:val="0006409E"/>
    <w:rsid w:val="0006446D"/>
    <w:rsid w:val="000648C9"/>
    <w:rsid w:val="00064928"/>
    <w:rsid w:val="00064A93"/>
    <w:rsid w:val="0006584F"/>
    <w:rsid w:val="00065C23"/>
    <w:rsid w:val="00066671"/>
    <w:rsid w:val="00066756"/>
    <w:rsid w:val="00066C89"/>
    <w:rsid w:val="00066CC6"/>
    <w:rsid w:val="000679C5"/>
    <w:rsid w:val="00067C05"/>
    <w:rsid w:val="00070CF1"/>
    <w:rsid w:val="00070D52"/>
    <w:rsid w:val="00071288"/>
    <w:rsid w:val="000713B9"/>
    <w:rsid w:val="0007165F"/>
    <w:rsid w:val="00071944"/>
    <w:rsid w:val="00072A18"/>
    <w:rsid w:val="00072E69"/>
    <w:rsid w:val="000731C4"/>
    <w:rsid w:val="0007343E"/>
    <w:rsid w:val="00073CD8"/>
    <w:rsid w:val="00073D3E"/>
    <w:rsid w:val="000741B4"/>
    <w:rsid w:val="000743AA"/>
    <w:rsid w:val="00074ADC"/>
    <w:rsid w:val="0007565E"/>
    <w:rsid w:val="000762E6"/>
    <w:rsid w:val="00076CEB"/>
    <w:rsid w:val="00077141"/>
    <w:rsid w:val="00077442"/>
    <w:rsid w:val="00080044"/>
    <w:rsid w:val="00080169"/>
    <w:rsid w:val="0008038F"/>
    <w:rsid w:val="000809DB"/>
    <w:rsid w:val="00080DA4"/>
    <w:rsid w:val="00080FA8"/>
    <w:rsid w:val="000823AB"/>
    <w:rsid w:val="00082BE3"/>
    <w:rsid w:val="000836EA"/>
    <w:rsid w:val="00083B56"/>
    <w:rsid w:val="00083E92"/>
    <w:rsid w:val="00083F57"/>
    <w:rsid w:val="00084171"/>
    <w:rsid w:val="000845D1"/>
    <w:rsid w:val="00084681"/>
    <w:rsid w:val="00084875"/>
    <w:rsid w:val="00084D82"/>
    <w:rsid w:val="000850C6"/>
    <w:rsid w:val="00085A2E"/>
    <w:rsid w:val="00086640"/>
    <w:rsid w:val="000869D3"/>
    <w:rsid w:val="000872EE"/>
    <w:rsid w:val="0008793C"/>
    <w:rsid w:val="00087F2D"/>
    <w:rsid w:val="00090209"/>
    <w:rsid w:val="0009081E"/>
    <w:rsid w:val="000912CC"/>
    <w:rsid w:val="0009145F"/>
    <w:rsid w:val="00091BFA"/>
    <w:rsid w:val="00092423"/>
    <w:rsid w:val="00094297"/>
    <w:rsid w:val="00094413"/>
    <w:rsid w:val="0009452C"/>
    <w:rsid w:val="000949D9"/>
    <w:rsid w:val="00095218"/>
    <w:rsid w:val="00095A0A"/>
    <w:rsid w:val="00095CA6"/>
    <w:rsid w:val="00096093"/>
    <w:rsid w:val="000963A1"/>
    <w:rsid w:val="00096957"/>
    <w:rsid w:val="00096A8A"/>
    <w:rsid w:val="00096D9E"/>
    <w:rsid w:val="0009737C"/>
    <w:rsid w:val="00097B50"/>
    <w:rsid w:val="00097C35"/>
    <w:rsid w:val="00097D00"/>
    <w:rsid w:val="000A0617"/>
    <w:rsid w:val="000A06AD"/>
    <w:rsid w:val="000A0A73"/>
    <w:rsid w:val="000A0D0B"/>
    <w:rsid w:val="000A11F9"/>
    <w:rsid w:val="000A142C"/>
    <w:rsid w:val="000A14AC"/>
    <w:rsid w:val="000A1EDF"/>
    <w:rsid w:val="000A29A5"/>
    <w:rsid w:val="000A2AAE"/>
    <w:rsid w:val="000A2C32"/>
    <w:rsid w:val="000A2D3E"/>
    <w:rsid w:val="000A2F3D"/>
    <w:rsid w:val="000A4384"/>
    <w:rsid w:val="000A4848"/>
    <w:rsid w:val="000A4DF7"/>
    <w:rsid w:val="000A5C16"/>
    <w:rsid w:val="000A65AD"/>
    <w:rsid w:val="000A67EF"/>
    <w:rsid w:val="000A694D"/>
    <w:rsid w:val="000A6A28"/>
    <w:rsid w:val="000A6C26"/>
    <w:rsid w:val="000A78E5"/>
    <w:rsid w:val="000B124E"/>
    <w:rsid w:val="000B147C"/>
    <w:rsid w:val="000B1989"/>
    <w:rsid w:val="000B1D68"/>
    <w:rsid w:val="000B22C7"/>
    <w:rsid w:val="000B3448"/>
    <w:rsid w:val="000B3655"/>
    <w:rsid w:val="000B41EF"/>
    <w:rsid w:val="000B46BC"/>
    <w:rsid w:val="000B481D"/>
    <w:rsid w:val="000B5853"/>
    <w:rsid w:val="000B585A"/>
    <w:rsid w:val="000B5C20"/>
    <w:rsid w:val="000B695F"/>
    <w:rsid w:val="000B7739"/>
    <w:rsid w:val="000B7CCB"/>
    <w:rsid w:val="000C01F2"/>
    <w:rsid w:val="000C0509"/>
    <w:rsid w:val="000C1010"/>
    <w:rsid w:val="000C1C6B"/>
    <w:rsid w:val="000C2572"/>
    <w:rsid w:val="000C2ABD"/>
    <w:rsid w:val="000C2D46"/>
    <w:rsid w:val="000C3833"/>
    <w:rsid w:val="000C3FB5"/>
    <w:rsid w:val="000C5542"/>
    <w:rsid w:val="000C5A82"/>
    <w:rsid w:val="000C6817"/>
    <w:rsid w:val="000C69F7"/>
    <w:rsid w:val="000C6B8B"/>
    <w:rsid w:val="000C6CFA"/>
    <w:rsid w:val="000C73E5"/>
    <w:rsid w:val="000C7AF8"/>
    <w:rsid w:val="000C7B15"/>
    <w:rsid w:val="000D01ED"/>
    <w:rsid w:val="000D02B7"/>
    <w:rsid w:val="000D03A4"/>
    <w:rsid w:val="000D0BAA"/>
    <w:rsid w:val="000D157D"/>
    <w:rsid w:val="000D15DB"/>
    <w:rsid w:val="000D191D"/>
    <w:rsid w:val="000D1B57"/>
    <w:rsid w:val="000D24C5"/>
    <w:rsid w:val="000D2606"/>
    <w:rsid w:val="000D26F8"/>
    <w:rsid w:val="000D2728"/>
    <w:rsid w:val="000D28EB"/>
    <w:rsid w:val="000D2C12"/>
    <w:rsid w:val="000D2C60"/>
    <w:rsid w:val="000D2D85"/>
    <w:rsid w:val="000D34C1"/>
    <w:rsid w:val="000D3962"/>
    <w:rsid w:val="000D3B53"/>
    <w:rsid w:val="000D4403"/>
    <w:rsid w:val="000D480C"/>
    <w:rsid w:val="000D482E"/>
    <w:rsid w:val="000D4A0C"/>
    <w:rsid w:val="000D4C17"/>
    <w:rsid w:val="000D513F"/>
    <w:rsid w:val="000D52EA"/>
    <w:rsid w:val="000D6CC1"/>
    <w:rsid w:val="000E03B9"/>
    <w:rsid w:val="000E0C25"/>
    <w:rsid w:val="000E16EA"/>
    <w:rsid w:val="000E1A6D"/>
    <w:rsid w:val="000E1AD7"/>
    <w:rsid w:val="000E1B6A"/>
    <w:rsid w:val="000E26ED"/>
    <w:rsid w:val="000E2B19"/>
    <w:rsid w:val="000E2ECB"/>
    <w:rsid w:val="000E2EE5"/>
    <w:rsid w:val="000E35D7"/>
    <w:rsid w:val="000E3615"/>
    <w:rsid w:val="000E3739"/>
    <w:rsid w:val="000E401E"/>
    <w:rsid w:val="000E41AF"/>
    <w:rsid w:val="000E4393"/>
    <w:rsid w:val="000E4821"/>
    <w:rsid w:val="000E49D0"/>
    <w:rsid w:val="000E5E46"/>
    <w:rsid w:val="000E6315"/>
    <w:rsid w:val="000E6AC0"/>
    <w:rsid w:val="000E6CB8"/>
    <w:rsid w:val="000E6CEA"/>
    <w:rsid w:val="000E7301"/>
    <w:rsid w:val="000E7913"/>
    <w:rsid w:val="000E7A3F"/>
    <w:rsid w:val="000E7B3F"/>
    <w:rsid w:val="000E7EF9"/>
    <w:rsid w:val="000F0520"/>
    <w:rsid w:val="000F0717"/>
    <w:rsid w:val="000F0772"/>
    <w:rsid w:val="000F0975"/>
    <w:rsid w:val="000F0CC0"/>
    <w:rsid w:val="000F15EF"/>
    <w:rsid w:val="000F1760"/>
    <w:rsid w:val="000F1928"/>
    <w:rsid w:val="000F1D44"/>
    <w:rsid w:val="000F1E92"/>
    <w:rsid w:val="000F27EA"/>
    <w:rsid w:val="000F28F1"/>
    <w:rsid w:val="000F3043"/>
    <w:rsid w:val="000F31D3"/>
    <w:rsid w:val="000F552E"/>
    <w:rsid w:val="000F5EFD"/>
    <w:rsid w:val="000F636B"/>
    <w:rsid w:val="000F7BE8"/>
    <w:rsid w:val="000F7BF2"/>
    <w:rsid w:val="000F7F44"/>
    <w:rsid w:val="00101715"/>
    <w:rsid w:val="00101C83"/>
    <w:rsid w:val="00102267"/>
    <w:rsid w:val="00102640"/>
    <w:rsid w:val="001026BE"/>
    <w:rsid w:val="00102BCF"/>
    <w:rsid w:val="00103770"/>
    <w:rsid w:val="00103CA8"/>
    <w:rsid w:val="001042F8"/>
    <w:rsid w:val="00104472"/>
    <w:rsid w:val="0010522F"/>
    <w:rsid w:val="00105750"/>
    <w:rsid w:val="00105E5A"/>
    <w:rsid w:val="001060ED"/>
    <w:rsid w:val="0010629E"/>
    <w:rsid w:val="00107D16"/>
    <w:rsid w:val="00111423"/>
    <w:rsid w:val="001117D6"/>
    <w:rsid w:val="001128EF"/>
    <w:rsid w:val="0011351D"/>
    <w:rsid w:val="001136BF"/>
    <w:rsid w:val="00113D50"/>
    <w:rsid w:val="00113ED1"/>
    <w:rsid w:val="0011470F"/>
    <w:rsid w:val="001147F1"/>
    <w:rsid w:val="001156D5"/>
    <w:rsid w:val="001157BF"/>
    <w:rsid w:val="00115EAF"/>
    <w:rsid w:val="001163CE"/>
    <w:rsid w:val="00117F82"/>
    <w:rsid w:val="001205B7"/>
    <w:rsid w:val="001207DD"/>
    <w:rsid w:val="001208A5"/>
    <w:rsid w:val="00120CF6"/>
    <w:rsid w:val="001215E7"/>
    <w:rsid w:val="0012212D"/>
    <w:rsid w:val="001238B0"/>
    <w:rsid w:val="00123C9C"/>
    <w:rsid w:val="00123CA2"/>
    <w:rsid w:val="00123CFD"/>
    <w:rsid w:val="001247EA"/>
    <w:rsid w:val="00125144"/>
    <w:rsid w:val="001255B8"/>
    <w:rsid w:val="00125754"/>
    <w:rsid w:val="00125A05"/>
    <w:rsid w:val="00125C67"/>
    <w:rsid w:val="00125D92"/>
    <w:rsid w:val="0012651F"/>
    <w:rsid w:val="0012703C"/>
    <w:rsid w:val="00127D26"/>
    <w:rsid w:val="00127EC0"/>
    <w:rsid w:val="0013034C"/>
    <w:rsid w:val="0013064B"/>
    <w:rsid w:val="00130CB9"/>
    <w:rsid w:val="00132570"/>
    <w:rsid w:val="0013281D"/>
    <w:rsid w:val="001329CC"/>
    <w:rsid w:val="00132C5B"/>
    <w:rsid w:val="00133053"/>
    <w:rsid w:val="001330F1"/>
    <w:rsid w:val="00133324"/>
    <w:rsid w:val="00133529"/>
    <w:rsid w:val="00133B25"/>
    <w:rsid w:val="001342D3"/>
    <w:rsid w:val="00134339"/>
    <w:rsid w:val="001344F9"/>
    <w:rsid w:val="00134789"/>
    <w:rsid w:val="00134C24"/>
    <w:rsid w:val="00134DAF"/>
    <w:rsid w:val="00135034"/>
    <w:rsid w:val="00135B98"/>
    <w:rsid w:val="00136EB0"/>
    <w:rsid w:val="00137712"/>
    <w:rsid w:val="00137CE1"/>
    <w:rsid w:val="00140A88"/>
    <w:rsid w:val="00141EBF"/>
    <w:rsid w:val="001424D9"/>
    <w:rsid w:val="001424FF"/>
    <w:rsid w:val="00142773"/>
    <w:rsid w:val="00142BEF"/>
    <w:rsid w:val="00142BF4"/>
    <w:rsid w:val="00143058"/>
    <w:rsid w:val="00143280"/>
    <w:rsid w:val="0014338A"/>
    <w:rsid w:val="001435A3"/>
    <w:rsid w:val="00143A40"/>
    <w:rsid w:val="00144D34"/>
    <w:rsid w:val="00145E12"/>
    <w:rsid w:val="001460F3"/>
    <w:rsid w:val="00146497"/>
    <w:rsid w:val="0014659D"/>
    <w:rsid w:val="001475A3"/>
    <w:rsid w:val="00147788"/>
    <w:rsid w:val="0015021A"/>
    <w:rsid w:val="00150824"/>
    <w:rsid w:val="001509F6"/>
    <w:rsid w:val="00150C1B"/>
    <w:rsid w:val="00150D61"/>
    <w:rsid w:val="00150E97"/>
    <w:rsid w:val="0015149E"/>
    <w:rsid w:val="00151CF8"/>
    <w:rsid w:val="001523C3"/>
    <w:rsid w:val="00152925"/>
    <w:rsid w:val="00152A72"/>
    <w:rsid w:val="0015329B"/>
    <w:rsid w:val="00153651"/>
    <w:rsid w:val="0015370E"/>
    <w:rsid w:val="00153990"/>
    <w:rsid w:val="0015406C"/>
    <w:rsid w:val="001540FC"/>
    <w:rsid w:val="00154254"/>
    <w:rsid w:val="00155698"/>
    <w:rsid w:val="00155B7B"/>
    <w:rsid w:val="00155D91"/>
    <w:rsid w:val="001560A1"/>
    <w:rsid w:val="001561DE"/>
    <w:rsid w:val="00156D6C"/>
    <w:rsid w:val="00157215"/>
    <w:rsid w:val="001573F4"/>
    <w:rsid w:val="001579F8"/>
    <w:rsid w:val="00157C6E"/>
    <w:rsid w:val="00160139"/>
    <w:rsid w:val="0016025E"/>
    <w:rsid w:val="001604C6"/>
    <w:rsid w:val="00160EAE"/>
    <w:rsid w:val="00160FA2"/>
    <w:rsid w:val="00161046"/>
    <w:rsid w:val="00162174"/>
    <w:rsid w:val="00162259"/>
    <w:rsid w:val="00162C7A"/>
    <w:rsid w:val="00162CCF"/>
    <w:rsid w:val="00162CE0"/>
    <w:rsid w:val="00162DA8"/>
    <w:rsid w:val="001639AA"/>
    <w:rsid w:val="00163D4B"/>
    <w:rsid w:val="001647CF"/>
    <w:rsid w:val="00164853"/>
    <w:rsid w:val="00164D6D"/>
    <w:rsid w:val="00165CB0"/>
    <w:rsid w:val="00165F6E"/>
    <w:rsid w:val="0016600D"/>
    <w:rsid w:val="001661C9"/>
    <w:rsid w:val="0016650D"/>
    <w:rsid w:val="0016683A"/>
    <w:rsid w:val="00166883"/>
    <w:rsid w:val="00166F8C"/>
    <w:rsid w:val="00167954"/>
    <w:rsid w:val="001679B7"/>
    <w:rsid w:val="00167E0A"/>
    <w:rsid w:val="00167F66"/>
    <w:rsid w:val="0017043E"/>
    <w:rsid w:val="001708F8"/>
    <w:rsid w:val="00170904"/>
    <w:rsid w:val="00170C3C"/>
    <w:rsid w:val="00171163"/>
    <w:rsid w:val="001715CF"/>
    <w:rsid w:val="00171A41"/>
    <w:rsid w:val="00171A8A"/>
    <w:rsid w:val="00171EEB"/>
    <w:rsid w:val="0017270C"/>
    <w:rsid w:val="00172756"/>
    <w:rsid w:val="0017302D"/>
    <w:rsid w:val="00173202"/>
    <w:rsid w:val="00173C82"/>
    <w:rsid w:val="00174006"/>
    <w:rsid w:val="00174453"/>
    <w:rsid w:val="0017547C"/>
    <w:rsid w:val="00175954"/>
    <w:rsid w:val="0017685C"/>
    <w:rsid w:val="00177960"/>
    <w:rsid w:val="00177E4E"/>
    <w:rsid w:val="00180A3D"/>
    <w:rsid w:val="00180E0D"/>
    <w:rsid w:val="00181169"/>
    <w:rsid w:val="00181341"/>
    <w:rsid w:val="00181728"/>
    <w:rsid w:val="001819E9"/>
    <w:rsid w:val="00181AB2"/>
    <w:rsid w:val="00181C67"/>
    <w:rsid w:val="001822A0"/>
    <w:rsid w:val="00182CFD"/>
    <w:rsid w:val="00182E97"/>
    <w:rsid w:val="001836BB"/>
    <w:rsid w:val="001838A0"/>
    <w:rsid w:val="00183939"/>
    <w:rsid w:val="0018453B"/>
    <w:rsid w:val="0018493A"/>
    <w:rsid w:val="00184FA2"/>
    <w:rsid w:val="00185387"/>
    <w:rsid w:val="001857D5"/>
    <w:rsid w:val="00185954"/>
    <w:rsid w:val="00185ED2"/>
    <w:rsid w:val="001870F0"/>
    <w:rsid w:val="00187407"/>
    <w:rsid w:val="001878C5"/>
    <w:rsid w:val="0018794F"/>
    <w:rsid w:val="0019124B"/>
    <w:rsid w:val="00191658"/>
    <w:rsid w:val="001921B1"/>
    <w:rsid w:val="00192863"/>
    <w:rsid w:val="0019286A"/>
    <w:rsid w:val="00192BA3"/>
    <w:rsid w:val="00192EBF"/>
    <w:rsid w:val="00193310"/>
    <w:rsid w:val="001936DB"/>
    <w:rsid w:val="00193EAD"/>
    <w:rsid w:val="00194030"/>
    <w:rsid w:val="00194036"/>
    <w:rsid w:val="001942F5"/>
    <w:rsid w:val="0019439C"/>
    <w:rsid w:val="00194730"/>
    <w:rsid w:val="00194B36"/>
    <w:rsid w:val="00195547"/>
    <w:rsid w:val="00195620"/>
    <w:rsid w:val="00196404"/>
    <w:rsid w:val="00196456"/>
    <w:rsid w:val="001964B2"/>
    <w:rsid w:val="001A023E"/>
    <w:rsid w:val="001A04F2"/>
    <w:rsid w:val="001A0661"/>
    <w:rsid w:val="001A17B2"/>
    <w:rsid w:val="001A26A9"/>
    <w:rsid w:val="001A2742"/>
    <w:rsid w:val="001A2A73"/>
    <w:rsid w:val="001A2E76"/>
    <w:rsid w:val="001A2FE1"/>
    <w:rsid w:val="001A3082"/>
    <w:rsid w:val="001A330A"/>
    <w:rsid w:val="001A3907"/>
    <w:rsid w:val="001A3AE0"/>
    <w:rsid w:val="001A5BC7"/>
    <w:rsid w:val="001A5BFB"/>
    <w:rsid w:val="001A5EAC"/>
    <w:rsid w:val="001A640C"/>
    <w:rsid w:val="001A6A7D"/>
    <w:rsid w:val="001A7C35"/>
    <w:rsid w:val="001B05AF"/>
    <w:rsid w:val="001B05F4"/>
    <w:rsid w:val="001B080A"/>
    <w:rsid w:val="001B0D00"/>
    <w:rsid w:val="001B0D77"/>
    <w:rsid w:val="001B0E2C"/>
    <w:rsid w:val="001B104E"/>
    <w:rsid w:val="001B12DA"/>
    <w:rsid w:val="001B1AA0"/>
    <w:rsid w:val="001B1E56"/>
    <w:rsid w:val="001B1F2B"/>
    <w:rsid w:val="001B21C7"/>
    <w:rsid w:val="001B2356"/>
    <w:rsid w:val="001B2AA6"/>
    <w:rsid w:val="001B2AF1"/>
    <w:rsid w:val="001B3984"/>
    <w:rsid w:val="001B4205"/>
    <w:rsid w:val="001B4417"/>
    <w:rsid w:val="001B4ACB"/>
    <w:rsid w:val="001B4C72"/>
    <w:rsid w:val="001B5305"/>
    <w:rsid w:val="001B5AF2"/>
    <w:rsid w:val="001B628D"/>
    <w:rsid w:val="001B6358"/>
    <w:rsid w:val="001B6C0E"/>
    <w:rsid w:val="001B733B"/>
    <w:rsid w:val="001B750C"/>
    <w:rsid w:val="001B7940"/>
    <w:rsid w:val="001B7A30"/>
    <w:rsid w:val="001C027E"/>
    <w:rsid w:val="001C0718"/>
    <w:rsid w:val="001C124D"/>
    <w:rsid w:val="001C1389"/>
    <w:rsid w:val="001C1458"/>
    <w:rsid w:val="001C1AAB"/>
    <w:rsid w:val="001C1B9F"/>
    <w:rsid w:val="001C2088"/>
    <w:rsid w:val="001C277D"/>
    <w:rsid w:val="001C367D"/>
    <w:rsid w:val="001C3AF7"/>
    <w:rsid w:val="001C3CFA"/>
    <w:rsid w:val="001C4253"/>
    <w:rsid w:val="001C42DD"/>
    <w:rsid w:val="001C4E00"/>
    <w:rsid w:val="001C5A3F"/>
    <w:rsid w:val="001C5D7A"/>
    <w:rsid w:val="001C6AF4"/>
    <w:rsid w:val="001C6C38"/>
    <w:rsid w:val="001C6C9C"/>
    <w:rsid w:val="001C7724"/>
    <w:rsid w:val="001C7876"/>
    <w:rsid w:val="001D022A"/>
    <w:rsid w:val="001D140B"/>
    <w:rsid w:val="001D1E7D"/>
    <w:rsid w:val="001D2452"/>
    <w:rsid w:val="001D28A7"/>
    <w:rsid w:val="001D3088"/>
    <w:rsid w:val="001D33DE"/>
    <w:rsid w:val="001D40B8"/>
    <w:rsid w:val="001D435A"/>
    <w:rsid w:val="001D51AA"/>
    <w:rsid w:val="001D5C5B"/>
    <w:rsid w:val="001D5E7F"/>
    <w:rsid w:val="001D61BF"/>
    <w:rsid w:val="001D761B"/>
    <w:rsid w:val="001D7BAE"/>
    <w:rsid w:val="001D7BAF"/>
    <w:rsid w:val="001E098B"/>
    <w:rsid w:val="001E0BC3"/>
    <w:rsid w:val="001E0D1B"/>
    <w:rsid w:val="001E126C"/>
    <w:rsid w:val="001E156B"/>
    <w:rsid w:val="001E1A30"/>
    <w:rsid w:val="001E1A7E"/>
    <w:rsid w:val="001E23A7"/>
    <w:rsid w:val="001E28C7"/>
    <w:rsid w:val="001E2FF9"/>
    <w:rsid w:val="001E37F0"/>
    <w:rsid w:val="001E3E0C"/>
    <w:rsid w:val="001E4223"/>
    <w:rsid w:val="001E5350"/>
    <w:rsid w:val="001E573F"/>
    <w:rsid w:val="001E5917"/>
    <w:rsid w:val="001E6620"/>
    <w:rsid w:val="001E6699"/>
    <w:rsid w:val="001E69D0"/>
    <w:rsid w:val="001E6A0C"/>
    <w:rsid w:val="001E6B5D"/>
    <w:rsid w:val="001E6FFC"/>
    <w:rsid w:val="001E7015"/>
    <w:rsid w:val="001E72F6"/>
    <w:rsid w:val="001E7F65"/>
    <w:rsid w:val="001F0027"/>
    <w:rsid w:val="001F0201"/>
    <w:rsid w:val="001F0259"/>
    <w:rsid w:val="001F053C"/>
    <w:rsid w:val="001F05AB"/>
    <w:rsid w:val="001F0701"/>
    <w:rsid w:val="001F0E29"/>
    <w:rsid w:val="001F1677"/>
    <w:rsid w:val="001F2313"/>
    <w:rsid w:val="001F320D"/>
    <w:rsid w:val="001F35C6"/>
    <w:rsid w:val="001F3D95"/>
    <w:rsid w:val="001F3E40"/>
    <w:rsid w:val="001F4128"/>
    <w:rsid w:val="001F479F"/>
    <w:rsid w:val="001F4EE4"/>
    <w:rsid w:val="001F4EE5"/>
    <w:rsid w:val="001F4F17"/>
    <w:rsid w:val="001F529B"/>
    <w:rsid w:val="001F58AF"/>
    <w:rsid w:val="001F5ADE"/>
    <w:rsid w:val="001F5F75"/>
    <w:rsid w:val="001F61A9"/>
    <w:rsid w:val="001F6665"/>
    <w:rsid w:val="001F6726"/>
    <w:rsid w:val="001F67E8"/>
    <w:rsid w:val="001F6CB9"/>
    <w:rsid w:val="001F6FEB"/>
    <w:rsid w:val="001F712B"/>
    <w:rsid w:val="001F76F3"/>
    <w:rsid w:val="002001DB"/>
    <w:rsid w:val="0020030E"/>
    <w:rsid w:val="00200782"/>
    <w:rsid w:val="00200E7D"/>
    <w:rsid w:val="002011C0"/>
    <w:rsid w:val="00201908"/>
    <w:rsid w:val="00201CE0"/>
    <w:rsid w:val="00202135"/>
    <w:rsid w:val="002024CD"/>
    <w:rsid w:val="00202D0A"/>
    <w:rsid w:val="00202FC2"/>
    <w:rsid w:val="00203E46"/>
    <w:rsid w:val="00203FBA"/>
    <w:rsid w:val="0020433B"/>
    <w:rsid w:val="0020448F"/>
    <w:rsid w:val="00204BE3"/>
    <w:rsid w:val="00205445"/>
    <w:rsid w:val="0020559D"/>
    <w:rsid w:val="00205896"/>
    <w:rsid w:val="00205DAF"/>
    <w:rsid w:val="00205EF4"/>
    <w:rsid w:val="00206454"/>
    <w:rsid w:val="002064CC"/>
    <w:rsid w:val="002070C6"/>
    <w:rsid w:val="00207447"/>
    <w:rsid w:val="002076AB"/>
    <w:rsid w:val="00207F74"/>
    <w:rsid w:val="0021051A"/>
    <w:rsid w:val="00210812"/>
    <w:rsid w:val="00210834"/>
    <w:rsid w:val="00211F20"/>
    <w:rsid w:val="00212B2D"/>
    <w:rsid w:val="00212C7C"/>
    <w:rsid w:val="00213EAA"/>
    <w:rsid w:val="00213ED5"/>
    <w:rsid w:val="0021447D"/>
    <w:rsid w:val="0021466C"/>
    <w:rsid w:val="00214827"/>
    <w:rsid w:val="00214C91"/>
    <w:rsid w:val="0021536E"/>
    <w:rsid w:val="00216183"/>
    <w:rsid w:val="0021667F"/>
    <w:rsid w:val="00217269"/>
    <w:rsid w:val="002172D8"/>
    <w:rsid w:val="002177DC"/>
    <w:rsid w:val="00217F33"/>
    <w:rsid w:val="00217F5A"/>
    <w:rsid w:val="00217F61"/>
    <w:rsid w:val="00220CC8"/>
    <w:rsid w:val="00220CDA"/>
    <w:rsid w:val="00220DB6"/>
    <w:rsid w:val="00221464"/>
    <w:rsid w:val="00222011"/>
    <w:rsid w:val="00222308"/>
    <w:rsid w:val="00222E1A"/>
    <w:rsid w:val="00223083"/>
    <w:rsid w:val="00223092"/>
    <w:rsid w:val="002231EE"/>
    <w:rsid w:val="00223627"/>
    <w:rsid w:val="0022386A"/>
    <w:rsid w:val="00223E21"/>
    <w:rsid w:val="002248A3"/>
    <w:rsid w:val="00224BFC"/>
    <w:rsid w:val="00224EF6"/>
    <w:rsid w:val="002253D0"/>
    <w:rsid w:val="00225538"/>
    <w:rsid w:val="002256EF"/>
    <w:rsid w:val="00225C8E"/>
    <w:rsid w:val="00225D5B"/>
    <w:rsid w:val="00225FCF"/>
    <w:rsid w:val="00226911"/>
    <w:rsid w:val="00226EF0"/>
    <w:rsid w:val="00227C39"/>
    <w:rsid w:val="00230405"/>
    <w:rsid w:val="0023040E"/>
    <w:rsid w:val="00230500"/>
    <w:rsid w:val="0023114F"/>
    <w:rsid w:val="00231225"/>
    <w:rsid w:val="0023183E"/>
    <w:rsid w:val="002319E7"/>
    <w:rsid w:val="0023243A"/>
    <w:rsid w:val="0023285D"/>
    <w:rsid w:val="0023290D"/>
    <w:rsid w:val="00232F8D"/>
    <w:rsid w:val="00234209"/>
    <w:rsid w:val="0023521E"/>
    <w:rsid w:val="002359C8"/>
    <w:rsid w:val="00235F49"/>
    <w:rsid w:val="00236F3C"/>
    <w:rsid w:val="0023736D"/>
    <w:rsid w:val="002373BB"/>
    <w:rsid w:val="00237437"/>
    <w:rsid w:val="002375A1"/>
    <w:rsid w:val="00237D5F"/>
    <w:rsid w:val="0024038E"/>
    <w:rsid w:val="00240666"/>
    <w:rsid w:val="002406FE"/>
    <w:rsid w:val="00240A17"/>
    <w:rsid w:val="00240DB0"/>
    <w:rsid w:val="0024114D"/>
    <w:rsid w:val="002411F7"/>
    <w:rsid w:val="00241861"/>
    <w:rsid w:val="00241893"/>
    <w:rsid w:val="00241D51"/>
    <w:rsid w:val="002421CE"/>
    <w:rsid w:val="00242FE3"/>
    <w:rsid w:val="00243024"/>
    <w:rsid w:val="002436EF"/>
    <w:rsid w:val="00243FE2"/>
    <w:rsid w:val="00244596"/>
    <w:rsid w:val="0024481F"/>
    <w:rsid w:val="002468D7"/>
    <w:rsid w:val="00246E9F"/>
    <w:rsid w:val="00247E17"/>
    <w:rsid w:val="002507F1"/>
    <w:rsid w:val="0025098F"/>
    <w:rsid w:val="00250EBF"/>
    <w:rsid w:val="00251117"/>
    <w:rsid w:val="0025133E"/>
    <w:rsid w:val="002522E9"/>
    <w:rsid w:val="00252AC0"/>
    <w:rsid w:val="00252DE5"/>
    <w:rsid w:val="0025343C"/>
    <w:rsid w:val="0025367D"/>
    <w:rsid w:val="00254DE0"/>
    <w:rsid w:val="00254F2F"/>
    <w:rsid w:val="0025564B"/>
    <w:rsid w:val="00256A2F"/>
    <w:rsid w:val="00257C75"/>
    <w:rsid w:val="002603AF"/>
    <w:rsid w:val="00260578"/>
    <w:rsid w:val="00260CAC"/>
    <w:rsid w:val="00260F63"/>
    <w:rsid w:val="00261001"/>
    <w:rsid w:val="002610CA"/>
    <w:rsid w:val="00261BF1"/>
    <w:rsid w:val="00261F60"/>
    <w:rsid w:val="0026205D"/>
    <w:rsid w:val="002621EF"/>
    <w:rsid w:val="002623D4"/>
    <w:rsid w:val="002635ED"/>
    <w:rsid w:val="002637B1"/>
    <w:rsid w:val="00263A11"/>
    <w:rsid w:val="00263CEF"/>
    <w:rsid w:val="00264035"/>
    <w:rsid w:val="00264275"/>
    <w:rsid w:val="00264BC8"/>
    <w:rsid w:val="0026595E"/>
    <w:rsid w:val="00266851"/>
    <w:rsid w:val="00267797"/>
    <w:rsid w:val="00267F22"/>
    <w:rsid w:val="002703A9"/>
    <w:rsid w:val="0027057A"/>
    <w:rsid w:val="0027094B"/>
    <w:rsid w:val="00270D63"/>
    <w:rsid w:val="002712BF"/>
    <w:rsid w:val="002712F4"/>
    <w:rsid w:val="00272152"/>
    <w:rsid w:val="00272161"/>
    <w:rsid w:val="002724BF"/>
    <w:rsid w:val="002725BF"/>
    <w:rsid w:val="0027263A"/>
    <w:rsid w:val="002728D6"/>
    <w:rsid w:val="00272A09"/>
    <w:rsid w:val="00272BE1"/>
    <w:rsid w:val="00273D84"/>
    <w:rsid w:val="002743A9"/>
    <w:rsid w:val="00274D76"/>
    <w:rsid w:val="0027517F"/>
    <w:rsid w:val="00275944"/>
    <w:rsid w:val="00275F87"/>
    <w:rsid w:val="002764AC"/>
    <w:rsid w:val="0027704D"/>
    <w:rsid w:val="002805A7"/>
    <w:rsid w:val="00281745"/>
    <w:rsid w:val="00281C95"/>
    <w:rsid w:val="002822B8"/>
    <w:rsid w:val="0028258E"/>
    <w:rsid w:val="00282921"/>
    <w:rsid w:val="00282994"/>
    <w:rsid w:val="00282B1D"/>
    <w:rsid w:val="00283532"/>
    <w:rsid w:val="00283DF0"/>
    <w:rsid w:val="0028432B"/>
    <w:rsid w:val="002853B3"/>
    <w:rsid w:val="00285F26"/>
    <w:rsid w:val="002864D0"/>
    <w:rsid w:val="0028718A"/>
    <w:rsid w:val="00287A61"/>
    <w:rsid w:val="0029042F"/>
    <w:rsid w:val="002906C0"/>
    <w:rsid w:val="00290975"/>
    <w:rsid w:val="00290E6E"/>
    <w:rsid w:val="00291083"/>
    <w:rsid w:val="002913D6"/>
    <w:rsid w:val="00291857"/>
    <w:rsid w:val="00292671"/>
    <w:rsid w:val="00292992"/>
    <w:rsid w:val="00293A9E"/>
    <w:rsid w:val="00294152"/>
    <w:rsid w:val="00294969"/>
    <w:rsid w:val="002949B9"/>
    <w:rsid w:val="00294ACA"/>
    <w:rsid w:val="00294EEB"/>
    <w:rsid w:val="0029535D"/>
    <w:rsid w:val="002961DE"/>
    <w:rsid w:val="00296723"/>
    <w:rsid w:val="00297254"/>
    <w:rsid w:val="00297A8E"/>
    <w:rsid w:val="00297D13"/>
    <w:rsid w:val="002A0673"/>
    <w:rsid w:val="002A0AEA"/>
    <w:rsid w:val="002A0D35"/>
    <w:rsid w:val="002A1B2C"/>
    <w:rsid w:val="002A1BA7"/>
    <w:rsid w:val="002A2554"/>
    <w:rsid w:val="002A2C4C"/>
    <w:rsid w:val="002A305F"/>
    <w:rsid w:val="002A352E"/>
    <w:rsid w:val="002A3D2A"/>
    <w:rsid w:val="002A3D57"/>
    <w:rsid w:val="002A4C3E"/>
    <w:rsid w:val="002A4DE4"/>
    <w:rsid w:val="002A5113"/>
    <w:rsid w:val="002A5365"/>
    <w:rsid w:val="002A58B2"/>
    <w:rsid w:val="002A6325"/>
    <w:rsid w:val="002A6633"/>
    <w:rsid w:val="002A69DD"/>
    <w:rsid w:val="002A6D1E"/>
    <w:rsid w:val="002A749F"/>
    <w:rsid w:val="002A7A94"/>
    <w:rsid w:val="002B01A4"/>
    <w:rsid w:val="002B0943"/>
    <w:rsid w:val="002B0A11"/>
    <w:rsid w:val="002B0F15"/>
    <w:rsid w:val="002B1292"/>
    <w:rsid w:val="002B160A"/>
    <w:rsid w:val="002B183B"/>
    <w:rsid w:val="002B20C9"/>
    <w:rsid w:val="002B273B"/>
    <w:rsid w:val="002B2965"/>
    <w:rsid w:val="002B2E09"/>
    <w:rsid w:val="002B382E"/>
    <w:rsid w:val="002B3B9B"/>
    <w:rsid w:val="002B3F66"/>
    <w:rsid w:val="002B4A57"/>
    <w:rsid w:val="002B4E89"/>
    <w:rsid w:val="002B5213"/>
    <w:rsid w:val="002B6184"/>
    <w:rsid w:val="002B69DC"/>
    <w:rsid w:val="002B6D98"/>
    <w:rsid w:val="002B6FB1"/>
    <w:rsid w:val="002B6FF9"/>
    <w:rsid w:val="002B7B96"/>
    <w:rsid w:val="002C0960"/>
    <w:rsid w:val="002C0EA0"/>
    <w:rsid w:val="002C1836"/>
    <w:rsid w:val="002C33F8"/>
    <w:rsid w:val="002C4612"/>
    <w:rsid w:val="002C4636"/>
    <w:rsid w:val="002C4EDF"/>
    <w:rsid w:val="002C5B62"/>
    <w:rsid w:val="002C5E62"/>
    <w:rsid w:val="002C762F"/>
    <w:rsid w:val="002D006C"/>
    <w:rsid w:val="002D0913"/>
    <w:rsid w:val="002D0F36"/>
    <w:rsid w:val="002D1067"/>
    <w:rsid w:val="002D1525"/>
    <w:rsid w:val="002D1BE4"/>
    <w:rsid w:val="002D1E0C"/>
    <w:rsid w:val="002D1FA9"/>
    <w:rsid w:val="002D22E1"/>
    <w:rsid w:val="002D22ED"/>
    <w:rsid w:val="002D314E"/>
    <w:rsid w:val="002D32BA"/>
    <w:rsid w:val="002D3576"/>
    <w:rsid w:val="002D39E2"/>
    <w:rsid w:val="002D3A89"/>
    <w:rsid w:val="002D3DB8"/>
    <w:rsid w:val="002D42D2"/>
    <w:rsid w:val="002D4303"/>
    <w:rsid w:val="002D4741"/>
    <w:rsid w:val="002D5058"/>
    <w:rsid w:val="002D551C"/>
    <w:rsid w:val="002D5E2B"/>
    <w:rsid w:val="002D6B32"/>
    <w:rsid w:val="002D6CC8"/>
    <w:rsid w:val="002D7742"/>
    <w:rsid w:val="002E0953"/>
    <w:rsid w:val="002E0DE2"/>
    <w:rsid w:val="002E0EAE"/>
    <w:rsid w:val="002E0FDB"/>
    <w:rsid w:val="002E1DFB"/>
    <w:rsid w:val="002E2721"/>
    <w:rsid w:val="002E2CA4"/>
    <w:rsid w:val="002E2F7A"/>
    <w:rsid w:val="002E3297"/>
    <w:rsid w:val="002E3506"/>
    <w:rsid w:val="002E3896"/>
    <w:rsid w:val="002E43DA"/>
    <w:rsid w:val="002E43ED"/>
    <w:rsid w:val="002E441A"/>
    <w:rsid w:val="002E4BB1"/>
    <w:rsid w:val="002E4E7A"/>
    <w:rsid w:val="002E530D"/>
    <w:rsid w:val="002E5965"/>
    <w:rsid w:val="002E70BC"/>
    <w:rsid w:val="002E75C6"/>
    <w:rsid w:val="002E77D3"/>
    <w:rsid w:val="002E7A8A"/>
    <w:rsid w:val="002E7BC9"/>
    <w:rsid w:val="002E7FAB"/>
    <w:rsid w:val="002F01A2"/>
    <w:rsid w:val="002F0D60"/>
    <w:rsid w:val="002F0F3C"/>
    <w:rsid w:val="002F11BC"/>
    <w:rsid w:val="002F15A9"/>
    <w:rsid w:val="002F1B89"/>
    <w:rsid w:val="002F1C20"/>
    <w:rsid w:val="002F2227"/>
    <w:rsid w:val="002F24B1"/>
    <w:rsid w:val="002F27CC"/>
    <w:rsid w:val="002F28C5"/>
    <w:rsid w:val="002F30AF"/>
    <w:rsid w:val="002F3B58"/>
    <w:rsid w:val="002F40FD"/>
    <w:rsid w:val="002F53D7"/>
    <w:rsid w:val="002F5484"/>
    <w:rsid w:val="002F554E"/>
    <w:rsid w:val="002F5612"/>
    <w:rsid w:val="002F6386"/>
    <w:rsid w:val="002F69E9"/>
    <w:rsid w:val="002F6D93"/>
    <w:rsid w:val="002F7477"/>
    <w:rsid w:val="002F7E87"/>
    <w:rsid w:val="00300D06"/>
    <w:rsid w:val="00300F2E"/>
    <w:rsid w:val="00301274"/>
    <w:rsid w:val="0030174C"/>
    <w:rsid w:val="0030208B"/>
    <w:rsid w:val="00302263"/>
    <w:rsid w:val="0030227F"/>
    <w:rsid w:val="0030332A"/>
    <w:rsid w:val="00303B04"/>
    <w:rsid w:val="00303CDD"/>
    <w:rsid w:val="00304053"/>
    <w:rsid w:val="0030544A"/>
    <w:rsid w:val="00306AFF"/>
    <w:rsid w:val="00306D99"/>
    <w:rsid w:val="00310400"/>
    <w:rsid w:val="00311249"/>
    <w:rsid w:val="00311470"/>
    <w:rsid w:val="0031160B"/>
    <w:rsid w:val="003118C0"/>
    <w:rsid w:val="00312346"/>
    <w:rsid w:val="00312401"/>
    <w:rsid w:val="00312464"/>
    <w:rsid w:val="00314336"/>
    <w:rsid w:val="003143DA"/>
    <w:rsid w:val="00314FF7"/>
    <w:rsid w:val="00315166"/>
    <w:rsid w:val="0031552F"/>
    <w:rsid w:val="00315806"/>
    <w:rsid w:val="00315A48"/>
    <w:rsid w:val="00316603"/>
    <w:rsid w:val="0031691C"/>
    <w:rsid w:val="00316ADD"/>
    <w:rsid w:val="003175F5"/>
    <w:rsid w:val="00317DEA"/>
    <w:rsid w:val="00320370"/>
    <w:rsid w:val="00320743"/>
    <w:rsid w:val="00320D6C"/>
    <w:rsid w:val="00321437"/>
    <w:rsid w:val="00321888"/>
    <w:rsid w:val="003221B4"/>
    <w:rsid w:val="00322540"/>
    <w:rsid w:val="00322CEF"/>
    <w:rsid w:val="0032359D"/>
    <w:rsid w:val="0032363E"/>
    <w:rsid w:val="0032392D"/>
    <w:rsid w:val="00324167"/>
    <w:rsid w:val="00324599"/>
    <w:rsid w:val="003249CC"/>
    <w:rsid w:val="00325198"/>
    <w:rsid w:val="00325C3C"/>
    <w:rsid w:val="00326CC8"/>
    <w:rsid w:val="00326FCC"/>
    <w:rsid w:val="003272F5"/>
    <w:rsid w:val="003273E9"/>
    <w:rsid w:val="0032776F"/>
    <w:rsid w:val="00327C79"/>
    <w:rsid w:val="00330DBA"/>
    <w:rsid w:val="00331809"/>
    <w:rsid w:val="0033305E"/>
    <w:rsid w:val="0033395B"/>
    <w:rsid w:val="003349FE"/>
    <w:rsid w:val="00334B2F"/>
    <w:rsid w:val="00335212"/>
    <w:rsid w:val="00335FDD"/>
    <w:rsid w:val="003360E6"/>
    <w:rsid w:val="00337058"/>
    <w:rsid w:val="00337A09"/>
    <w:rsid w:val="00340C07"/>
    <w:rsid w:val="0034100B"/>
    <w:rsid w:val="00341573"/>
    <w:rsid w:val="003427FB"/>
    <w:rsid w:val="00342AAB"/>
    <w:rsid w:val="00342FE0"/>
    <w:rsid w:val="00344893"/>
    <w:rsid w:val="003449ED"/>
    <w:rsid w:val="00345159"/>
    <w:rsid w:val="00345415"/>
    <w:rsid w:val="00345EC0"/>
    <w:rsid w:val="003472A6"/>
    <w:rsid w:val="0034762D"/>
    <w:rsid w:val="003479FE"/>
    <w:rsid w:val="003508D8"/>
    <w:rsid w:val="00350A9F"/>
    <w:rsid w:val="00350AAA"/>
    <w:rsid w:val="00350FB5"/>
    <w:rsid w:val="00351B6A"/>
    <w:rsid w:val="00352028"/>
    <w:rsid w:val="003525B9"/>
    <w:rsid w:val="003526F0"/>
    <w:rsid w:val="0035360A"/>
    <w:rsid w:val="00353D00"/>
    <w:rsid w:val="0035442C"/>
    <w:rsid w:val="00354C6B"/>
    <w:rsid w:val="00355038"/>
    <w:rsid w:val="0035513B"/>
    <w:rsid w:val="0035525B"/>
    <w:rsid w:val="003558FE"/>
    <w:rsid w:val="00355E47"/>
    <w:rsid w:val="00356285"/>
    <w:rsid w:val="00356E5D"/>
    <w:rsid w:val="003575AD"/>
    <w:rsid w:val="003602B1"/>
    <w:rsid w:val="00360734"/>
    <w:rsid w:val="0036075B"/>
    <w:rsid w:val="00360AE8"/>
    <w:rsid w:val="00360E59"/>
    <w:rsid w:val="003626D1"/>
    <w:rsid w:val="003635BB"/>
    <w:rsid w:val="00363D50"/>
    <w:rsid w:val="00363F44"/>
    <w:rsid w:val="00364193"/>
    <w:rsid w:val="0036433B"/>
    <w:rsid w:val="00365AE6"/>
    <w:rsid w:val="00365EA6"/>
    <w:rsid w:val="003662CA"/>
    <w:rsid w:val="00367648"/>
    <w:rsid w:val="00370572"/>
    <w:rsid w:val="003715B2"/>
    <w:rsid w:val="00371779"/>
    <w:rsid w:val="003717E1"/>
    <w:rsid w:val="003726E1"/>
    <w:rsid w:val="00373158"/>
    <w:rsid w:val="00373AA8"/>
    <w:rsid w:val="0037623F"/>
    <w:rsid w:val="00376324"/>
    <w:rsid w:val="0037729F"/>
    <w:rsid w:val="00377647"/>
    <w:rsid w:val="003776C7"/>
    <w:rsid w:val="00380195"/>
    <w:rsid w:val="00380789"/>
    <w:rsid w:val="003807BD"/>
    <w:rsid w:val="00380D88"/>
    <w:rsid w:val="0038111D"/>
    <w:rsid w:val="003812FA"/>
    <w:rsid w:val="00381345"/>
    <w:rsid w:val="003817FA"/>
    <w:rsid w:val="0038253F"/>
    <w:rsid w:val="003828CB"/>
    <w:rsid w:val="00382FA6"/>
    <w:rsid w:val="0038319F"/>
    <w:rsid w:val="003834CB"/>
    <w:rsid w:val="003838D9"/>
    <w:rsid w:val="00383E81"/>
    <w:rsid w:val="00384568"/>
    <w:rsid w:val="00384B28"/>
    <w:rsid w:val="00385001"/>
    <w:rsid w:val="00385352"/>
    <w:rsid w:val="0038551B"/>
    <w:rsid w:val="00385811"/>
    <w:rsid w:val="003859BE"/>
    <w:rsid w:val="003859D2"/>
    <w:rsid w:val="00385CD5"/>
    <w:rsid w:val="00385F92"/>
    <w:rsid w:val="0038609C"/>
    <w:rsid w:val="00386A35"/>
    <w:rsid w:val="00386A58"/>
    <w:rsid w:val="00386BBC"/>
    <w:rsid w:val="00386D9A"/>
    <w:rsid w:val="003904E6"/>
    <w:rsid w:val="00390A55"/>
    <w:rsid w:val="00390DB9"/>
    <w:rsid w:val="0039166F"/>
    <w:rsid w:val="00391B97"/>
    <w:rsid w:val="00391D19"/>
    <w:rsid w:val="0039290B"/>
    <w:rsid w:val="00392B58"/>
    <w:rsid w:val="00392ECF"/>
    <w:rsid w:val="00393C83"/>
    <w:rsid w:val="00393D24"/>
    <w:rsid w:val="00394B81"/>
    <w:rsid w:val="003950EF"/>
    <w:rsid w:val="00396E45"/>
    <w:rsid w:val="00396F8F"/>
    <w:rsid w:val="00397481"/>
    <w:rsid w:val="00397F88"/>
    <w:rsid w:val="003A0142"/>
    <w:rsid w:val="003A017A"/>
    <w:rsid w:val="003A0719"/>
    <w:rsid w:val="003A1356"/>
    <w:rsid w:val="003A14B4"/>
    <w:rsid w:val="003A1842"/>
    <w:rsid w:val="003A1E9B"/>
    <w:rsid w:val="003A20B9"/>
    <w:rsid w:val="003A2362"/>
    <w:rsid w:val="003A267C"/>
    <w:rsid w:val="003A336D"/>
    <w:rsid w:val="003A3465"/>
    <w:rsid w:val="003A51BD"/>
    <w:rsid w:val="003A5DAE"/>
    <w:rsid w:val="003A6760"/>
    <w:rsid w:val="003A6C29"/>
    <w:rsid w:val="003A7CF2"/>
    <w:rsid w:val="003A7E7F"/>
    <w:rsid w:val="003B0058"/>
    <w:rsid w:val="003B0E8B"/>
    <w:rsid w:val="003B1288"/>
    <w:rsid w:val="003B16AC"/>
    <w:rsid w:val="003B1EAC"/>
    <w:rsid w:val="003B2AD0"/>
    <w:rsid w:val="003B30B7"/>
    <w:rsid w:val="003B343A"/>
    <w:rsid w:val="003B3926"/>
    <w:rsid w:val="003B402C"/>
    <w:rsid w:val="003B49E3"/>
    <w:rsid w:val="003B5040"/>
    <w:rsid w:val="003B55AD"/>
    <w:rsid w:val="003B56DF"/>
    <w:rsid w:val="003B5AA2"/>
    <w:rsid w:val="003B6047"/>
    <w:rsid w:val="003B64CC"/>
    <w:rsid w:val="003B658E"/>
    <w:rsid w:val="003B6D3F"/>
    <w:rsid w:val="003B72C7"/>
    <w:rsid w:val="003B79FE"/>
    <w:rsid w:val="003B7E3C"/>
    <w:rsid w:val="003B7EF2"/>
    <w:rsid w:val="003C161C"/>
    <w:rsid w:val="003C1CDA"/>
    <w:rsid w:val="003C1EBC"/>
    <w:rsid w:val="003C22B2"/>
    <w:rsid w:val="003C281F"/>
    <w:rsid w:val="003C2BD5"/>
    <w:rsid w:val="003C2D77"/>
    <w:rsid w:val="003C3625"/>
    <w:rsid w:val="003C3C59"/>
    <w:rsid w:val="003C4887"/>
    <w:rsid w:val="003C5845"/>
    <w:rsid w:val="003C5E22"/>
    <w:rsid w:val="003C6840"/>
    <w:rsid w:val="003C6FA8"/>
    <w:rsid w:val="003C76E7"/>
    <w:rsid w:val="003D0759"/>
    <w:rsid w:val="003D1026"/>
    <w:rsid w:val="003D1163"/>
    <w:rsid w:val="003D1382"/>
    <w:rsid w:val="003D14A1"/>
    <w:rsid w:val="003D14D6"/>
    <w:rsid w:val="003D15EF"/>
    <w:rsid w:val="003D1C74"/>
    <w:rsid w:val="003D27A9"/>
    <w:rsid w:val="003D30A6"/>
    <w:rsid w:val="003D3695"/>
    <w:rsid w:val="003D36B9"/>
    <w:rsid w:val="003D377D"/>
    <w:rsid w:val="003D3F16"/>
    <w:rsid w:val="003D46B0"/>
    <w:rsid w:val="003D4CB8"/>
    <w:rsid w:val="003D4CFB"/>
    <w:rsid w:val="003D4CFE"/>
    <w:rsid w:val="003D529A"/>
    <w:rsid w:val="003D6183"/>
    <w:rsid w:val="003D68B1"/>
    <w:rsid w:val="003D72C2"/>
    <w:rsid w:val="003D76E9"/>
    <w:rsid w:val="003D7E23"/>
    <w:rsid w:val="003E008B"/>
    <w:rsid w:val="003E03E0"/>
    <w:rsid w:val="003E13CB"/>
    <w:rsid w:val="003E1672"/>
    <w:rsid w:val="003E186D"/>
    <w:rsid w:val="003E1887"/>
    <w:rsid w:val="003E21E9"/>
    <w:rsid w:val="003E2713"/>
    <w:rsid w:val="003E2A15"/>
    <w:rsid w:val="003E3F6D"/>
    <w:rsid w:val="003E404D"/>
    <w:rsid w:val="003E43D9"/>
    <w:rsid w:val="003E44DE"/>
    <w:rsid w:val="003E4D64"/>
    <w:rsid w:val="003E4E84"/>
    <w:rsid w:val="003E4EFD"/>
    <w:rsid w:val="003E61E5"/>
    <w:rsid w:val="003E6B51"/>
    <w:rsid w:val="003E6B87"/>
    <w:rsid w:val="003E70F6"/>
    <w:rsid w:val="003E7A93"/>
    <w:rsid w:val="003F0225"/>
    <w:rsid w:val="003F0865"/>
    <w:rsid w:val="003F0A91"/>
    <w:rsid w:val="003F0D44"/>
    <w:rsid w:val="003F0D46"/>
    <w:rsid w:val="003F1287"/>
    <w:rsid w:val="003F16EE"/>
    <w:rsid w:val="003F22FA"/>
    <w:rsid w:val="003F2475"/>
    <w:rsid w:val="003F2513"/>
    <w:rsid w:val="003F257D"/>
    <w:rsid w:val="003F2808"/>
    <w:rsid w:val="003F2F02"/>
    <w:rsid w:val="003F2F5F"/>
    <w:rsid w:val="003F37B9"/>
    <w:rsid w:val="003F37C2"/>
    <w:rsid w:val="003F3B5F"/>
    <w:rsid w:val="003F3EBE"/>
    <w:rsid w:val="003F5C93"/>
    <w:rsid w:val="003F60CB"/>
    <w:rsid w:val="003F643F"/>
    <w:rsid w:val="003F67F3"/>
    <w:rsid w:val="003F69D2"/>
    <w:rsid w:val="003F6E7F"/>
    <w:rsid w:val="003F6EEF"/>
    <w:rsid w:val="003F7796"/>
    <w:rsid w:val="004001FA"/>
    <w:rsid w:val="00400FA1"/>
    <w:rsid w:val="00401A77"/>
    <w:rsid w:val="00401C93"/>
    <w:rsid w:val="004021C9"/>
    <w:rsid w:val="00402527"/>
    <w:rsid w:val="00402C51"/>
    <w:rsid w:val="00402CB3"/>
    <w:rsid w:val="00402CE1"/>
    <w:rsid w:val="00402E48"/>
    <w:rsid w:val="00403052"/>
    <w:rsid w:val="004041AD"/>
    <w:rsid w:val="004043D3"/>
    <w:rsid w:val="00404899"/>
    <w:rsid w:val="0040563D"/>
    <w:rsid w:val="00407101"/>
    <w:rsid w:val="004074BB"/>
    <w:rsid w:val="004075D3"/>
    <w:rsid w:val="004077B6"/>
    <w:rsid w:val="00407BEC"/>
    <w:rsid w:val="00410078"/>
    <w:rsid w:val="00410161"/>
    <w:rsid w:val="00410368"/>
    <w:rsid w:val="004109CE"/>
    <w:rsid w:val="00410BAA"/>
    <w:rsid w:val="00410CC6"/>
    <w:rsid w:val="00410FE7"/>
    <w:rsid w:val="00411D34"/>
    <w:rsid w:val="00412239"/>
    <w:rsid w:val="004128AD"/>
    <w:rsid w:val="00412C4F"/>
    <w:rsid w:val="00412DE7"/>
    <w:rsid w:val="00413241"/>
    <w:rsid w:val="004132EF"/>
    <w:rsid w:val="0041359F"/>
    <w:rsid w:val="00413879"/>
    <w:rsid w:val="004140BF"/>
    <w:rsid w:val="00414B85"/>
    <w:rsid w:val="0041539B"/>
    <w:rsid w:val="00415918"/>
    <w:rsid w:val="00415B62"/>
    <w:rsid w:val="004168F0"/>
    <w:rsid w:val="004169EF"/>
    <w:rsid w:val="00416F0B"/>
    <w:rsid w:val="004171A8"/>
    <w:rsid w:val="004171B0"/>
    <w:rsid w:val="004171C5"/>
    <w:rsid w:val="00417B0E"/>
    <w:rsid w:val="00420A7C"/>
    <w:rsid w:val="00420D22"/>
    <w:rsid w:val="00420D2A"/>
    <w:rsid w:val="004217FF"/>
    <w:rsid w:val="00421D1F"/>
    <w:rsid w:val="00422005"/>
    <w:rsid w:val="00422334"/>
    <w:rsid w:val="004224EF"/>
    <w:rsid w:val="00423960"/>
    <w:rsid w:val="00423A24"/>
    <w:rsid w:val="00423D4D"/>
    <w:rsid w:val="004256A7"/>
    <w:rsid w:val="004257DE"/>
    <w:rsid w:val="004262DE"/>
    <w:rsid w:val="00426871"/>
    <w:rsid w:val="00426C66"/>
    <w:rsid w:val="00427274"/>
    <w:rsid w:val="004272C0"/>
    <w:rsid w:val="004275CF"/>
    <w:rsid w:val="00427636"/>
    <w:rsid w:val="0042775C"/>
    <w:rsid w:val="004277A6"/>
    <w:rsid w:val="00427A61"/>
    <w:rsid w:val="004301C3"/>
    <w:rsid w:val="004302F6"/>
    <w:rsid w:val="0043037A"/>
    <w:rsid w:val="004303E7"/>
    <w:rsid w:val="00430545"/>
    <w:rsid w:val="0043064C"/>
    <w:rsid w:val="004306B8"/>
    <w:rsid w:val="004308EE"/>
    <w:rsid w:val="00431328"/>
    <w:rsid w:val="004313EA"/>
    <w:rsid w:val="00431A07"/>
    <w:rsid w:val="004324BA"/>
    <w:rsid w:val="0043259A"/>
    <w:rsid w:val="00432718"/>
    <w:rsid w:val="004327B5"/>
    <w:rsid w:val="00432B59"/>
    <w:rsid w:val="00433C3A"/>
    <w:rsid w:val="004340D7"/>
    <w:rsid w:val="004345FA"/>
    <w:rsid w:val="00435995"/>
    <w:rsid w:val="00435EAA"/>
    <w:rsid w:val="0043649C"/>
    <w:rsid w:val="00436503"/>
    <w:rsid w:val="00436B13"/>
    <w:rsid w:val="00436C4E"/>
    <w:rsid w:val="004374F6"/>
    <w:rsid w:val="00437A71"/>
    <w:rsid w:val="00437B9E"/>
    <w:rsid w:val="004400B8"/>
    <w:rsid w:val="0044045C"/>
    <w:rsid w:val="004411AD"/>
    <w:rsid w:val="00441435"/>
    <w:rsid w:val="00441DA4"/>
    <w:rsid w:val="00441DBA"/>
    <w:rsid w:val="004421C6"/>
    <w:rsid w:val="004422C7"/>
    <w:rsid w:val="00442315"/>
    <w:rsid w:val="00442BC3"/>
    <w:rsid w:val="00442D64"/>
    <w:rsid w:val="00442E0C"/>
    <w:rsid w:val="004431A6"/>
    <w:rsid w:val="004432A1"/>
    <w:rsid w:val="00443C1B"/>
    <w:rsid w:val="00443FC4"/>
    <w:rsid w:val="00444224"/>
    <w:rsid w:val="0044436A"/>
    <w:rsid w:val="0044491A"/>
    <w:rsid w:val="004449E8"/>
    <w:rsid w:val="00444BCB"/>
    <w:rsid w:val="00445BF1"/>
    <w:rsid w:val="0044680C"/>
    <w:rsid w:val="00446A81"/>
    <w:rsid w:val="00446D3D"/>
    <w:rsid w:val="0044790D"/>
    <w:rsid w:val="00450298"/>
    <w:rsid w:val="00450390"/>
    <w:rsid w:val="00450445"/>
    <w:rsid w:val="00450530"/>
    <w:rsid w:val="00451321"/>
    <w:rsid w:val="00451876"/>
    <w:rsid w:val="00451F05"/>
    <w:rsid w:val="0045201C"/>
    <w:rsid w:val="0045203A"/>
    <w:rsid w:val="00452725"/>
    <w:rsid w:val="00453435"/>
    <w:rsid w:val="00453AAF"/>
    <w:rsid w:val="004543D8"/>
    <w:rsid w:val="00454F69"/>
    <w:rsid w:val="00455ACA"/>
    <w:rsid w:val="00456212"/>
    <w:rsid w:val="00456B8F"/>
    <w:rsid w:val="00456BD7"/>
    <w:rsid w:val="00457734"/>
    <w:rsid w:val="00457EF5"/>
    <w:rsid w:val="004601BF"/>
    <w:rsid w:val="004605CC"/>
    <w:rsid w:val="00460964"/>
    <w:rsid w:val="00460BA0"/>
    <w:rsid w:val="00460DA7"/>
    <w:rsid w:val="004614EF"/>
    <w:rsid w:val="00461699"/>
    <w:rsid w:val="004616F5"/>
    <w:rsid w:val="00461791"/>
    <w:rsid w:val="00461BC3"/>
    <w:rsid w:val="00461D72"/>
    <w:rsid w:val="00461D77"/>
    <w:rsid w:val="0046231E"/>
    <w:rsid w:val="00462370"/>
    <w:rsid w:val="004624A7"/>
    <w:rsid w:val="00462D87"/>
    <w:rsid w:val="00463D65"/>
    <w:rsid w:val="00464391"/>
    <w:rsid w:val="00464849"/>
    <w:rsid w:val="00464D61"/>
    <w:rsid w:val="00464EE7"/>
    <w:rsid w:val="004651DC"/>
    <w:rsid w:val="00465581"/>
    <w:rsid w:val="00465657"/>
    <w:rsid w:val="004664A1"/>
    <w:rsid w:val="00466584"/>
    <w:rsid w:val="004666DD"/>
    <w:rsid w:val="004671F8"/>
    <w:rsid w:val="004673E7"/>
    <w:rsid w:val="004675B3"/>
    <w:rsid w:val="0047012C"/>
    <w:rsid w:val="00470A4A"/>
    <w:rsid w:val="00471472"/>
    <w:rsid w:val="00471985"/>
    <w:rsid w:val="00471D15"/>
    <w:rsid w:val="0047264F"/>
    <w:rsid w:val="00473363"/>
    <w:rsid w:val="00473759"/>
    <w:rsid w:val="00473886"/>
    <w:rsid w:val="00473DA0"/>
    <w:rsid w:val="0047482B"/>
    <w:rsid w:val="0047511D"/>
    <w:rsid w:val="004752E9"/>
    <w:rsid w:val="004753C8"/>
    <w:rsid w:val="004754F9"/>
    <w:rsid w:val="00475896"/>
    <w:rsid w:val="004759E5"/>
    <w:rsid w:val="00475C32"/>
    <w:rsid w:val="00475D64"/>
    <w:rsid w:val="00476240"/>
    <w:rsid w:val="00476308"/>
    <w:rsid w:val="004763CA"/>
    <w:rsid w:val="0047655C"/>
    <w:rsid w:val="00476565"/>
    <w:rsid w:val="004766A5"/>
    <w:rsid w:val="00476AFF"/>
    <w:rsid w:val="00476DEE"/>
    <w:rsid w:val="004770C8"/>
    <w:rsid w:val="004771A7"/>
    <w:rsid w:val="00477844"/>
    <w:rsid w:val="00477ED0"/>
    <w:rsid w:val="00477EFA"/>
    <w:rsid w:val="004808FC"/>
    <w:rsid w:val="00480E5F"/>
    <w:rsid w:val="00481EFA"/>
    <w:rsid w:val="004828CB"/>
    <w:rsid w:val="00482D81"/>
    <w:rsid w:val="00483F0B"/>
    <w:rsid w:val="004845C7"/>
    <w:rsid w:val="00484F4D"/>
    <w:rsid w:val="00485072"/>
    <w:rsid w:val="00485536"/>
    <w:rsid w:val="00485782"/>
    <w:rsid w:val="0048586E"/>
    <w:rsid w:val="004858E7"/>
    <w:rsid w:val="00485C1A"/>
    <w:rsid w:val="00486049"/>
    <w:rsid w:val="00486FD0"/>
    <w:rsid w:val="00487154"/>
    <w:rsid w:val="0048787B"/>
    <w:rsid w:val="00487AE0"/>
    <w:rsid w:val="00487ECA"/>
    <w:rsid w:val="0049022B"/>
    <w:rsid w:val="00490388"/>
    <w:rsid w:val="004903CC"/>
    <w:rsid w:val="00490878"/>
    <w:rsid w:val="004909C0"/>
    <w:rsid w:val="00491308"/>
    <w:rsid w:val="00491ADE"/>
    <w:rsid w:val="004920A8"/>
    <w:rsid w:val="00492615"/>
    <w:rsid w:val="00493A20"/>
    <w:rsid w:val="00493DAB"/>
    <w:rsid w:val="00493F7A"/>
    <w:rsid w:val="004942D4"/>
    <w:rsid w:val="00494F19"/>
    <w:rsid w:val="0049541E"/>
    <w:rsid w:val="0049582C"/>
    <w:rsid w:val="0049591C"/>
    <w:rsid w:val="00495C60"/>
    <w:rsid w:val="00495C7F"/>
    <w:rsid w:val="00495E6D"/>
    <w:rsid w:val="00495FFF"/>
    <w:rsid w:val="00496CD7"/>
    <w:rsid w:val="00496E68"/>
    <w:rsid w:val="00497AB1"/>
    <w:rsid w:val="004A0F1D"/>
    <w:rsid w:val="004A1209"/>
    <w:rsid w:val="004A145D"/>
    <w:rsid w:val="004A1BAB"/>
    <w:rsid w:val="004A1D59"/>
    <w:rsid w:val="004A36E4"/>
    <w:rsid w:val="004A3747"/>
    <w:rsid w:val="004A44C4"/>
    <w:rsid w:val="004A4553"/>
    <w:rsid w:val="004A47F3"/>
    <w:rsid w:val="004A49AF"/>
    <w:rsid w:val="004A4FFE"/>
    <w:rsid w:val="004A55BF"/>
    <w:rsid w:val="004A5616"/>
    <w:rsid w:val="004A5AEE"/>
    <w:rsid w:val="004A5ED8"/>
    <w:rsid w:val="004A5F7B"/>
    <w:rsid w:val="004A665A"/>
    <w:rsid w:val="004A7723"/>
    <w:rsid w:val="004A784C"/>
    <w:rsid w:val="004A7971"/>
    <w:rsid w:val="004B0D37"/>
    <w:rsid w:val="004B1763"/>
    <w:rsid w:val="004B19A1"/>
    <w:rsid w:val="004B1A68"/>
    <w:rsid w:val="004B24E9"/>
    <w:rsid w:val="004B28F2"/>
    <w:rsid w:val="004B2EB5"/>
    <w:rsid w:val="004B3C7E"/>
    <w:rsid w:val="004B4AAE"/>
    <w:rsid w:val="004B4CCE"/>
    <w:rsid w:val="004B506D"/>
    <w:rsid w:val="004B566E"/>
    <w:rsid w:val="004B598F"/>
    <w:rsid w:val="004B5A56"/>
    <w:rsid w:val="004B5ABA"/>
    <w:rsid w:val="004B5D07"/>
    <w:rsid w:val="004B610D"/>
    <w:rsid w:val="004B6D4B"/>
    <w:rsid w:val="004B7067"/>
    <w:rsid w:val="004B73D6"/>
    <w:rsid w:val="004B74FA"/>
    <w:rsid w:val="004B769B"/>
    <w:rsid w:val="004B775D"/>
    <w:rsid w:val="004B7DAB"/>
    <w:rsid w:val="004C0377"/>
    <w:rsid w:val="004C037A"/>
    <w:rsid w:val="004C0C7E"/>
    <w:rsid w:val="004C1E0F"/>
    <w:rsid w:val="004C1E87"/>
    <w:rsid w:val="004C25CB"/>
    <w:rsid w:val="004C2E51"/>
    <w:rsid w:val="004C321A"/>
    <w:rsid w:val="004C32C2"/>
    <w:rsid w:val="004C3A46"/>
    <w:rsid w:val="004C3BB3"/>
    <w:rsid w:val="004C43DF"/>
    <w:rsid w:val="004C4C4B"/>
    <w:rsid w:val="004C554E"/>
    <w:rsid w:val="004C5859"/>
    <w:rsid w:val="004C5A1D"/>
    <w:rsid w:val="004C5D85"/>
    <w:rsid w:val="004C5F89"/>
    <w:rsid w:val="004C69BD"/>
    <w:rsid w:val="004C6B9F"/>
    <w:rsid w:val="004C73F2"/>
    <w:rsid w:val="004C7C82"/>
    <w:rsid w:val="004D003F"/>
    <w:rsid w:val="004D036D"/>
    <w:rsid w:val="004D0E83"/>
    <w:rsid w:val="004D0F66"/>
    <w:rsid w:val="004D1568"/>
    <w:rsid w:val="004D1915"/>
    <w:rsid w:val="004D1C6C"/>
    <w:rsid w:val="004D2164"/>
    <w:rsid w:val="004D24C9"/>
    <w:rsid w:val="004D2647"/>
    <w:rsid w:val="004D2BDD"/>
    <w:rsid w:val="004D2BE9"/>
    <w:rsid w:val="004D3242"/>
    <w:rsid w:val="004D3597"/>
    <w:rsid w:val="004D3C6F"/>
    <w:rsid w:val="004D4395"/>
    <w:rsid w:val="004D43F2"/>
    <w:rsid w:val="004D5262"/>
    <w:rsid w:val="004D54E6"/>
    <w:rsid w:val="004D5A28"/>
    <w:rsid w:val="004D6020"/>
    <w:rsid w:val="004D69FB"/>
    <w:rsid w:val="004D7704"/>
    <w:rsid w:val="004D7836"/>
    <w:rsid w:val="004D7B62"/>
    <w:rsid w:val="004D7BFE"/>
    <w:rsid w:val="004D7C1F"/>
    <w:rsid w:val="004E00AE"/>
    <w:rsid w:val="004E01F3"/>
    <w:rsid w:val="004E0423"/>
    <w:rsid w:val="004E082F"/>
    <w:rsid w:val="004E0B41"/>
    <w:rsid w:val="004E0C5E"/>
    <w:rsid w:val="004E114B"/>
    <w:rsid w:val="004E2CEA"/>
    <w:rsid w:val="004E2F6E"/>
    <w:rsid w:val="004E35B6"/>
    <w:rsid w:val="004E3697"/>
    <w:rsid w:val="004E4FB5"/>
    <w:rsid w:val="004E505D"/>
    <w:rsid w:val="004E5475"/>
    <w:rsid w:val="004E563F"/>
    <w:rsid w:val="004E5A06"/>
    <w:rsid w:val="004E5F58"/>
    <w:rsid w:val="004E6470"/>
    <w:rsid w:val="004E6751"/>
    <w:rsid w:val="004E6D91"/>
    <w:rsid w:val="004E733A"/>
    <w:rsid w:val="004E7905"/>
    <w:rsid w:val="004E7E98"/>
    <w:rsid w:val="004F0452"/>
    <w:rsid w:val="004F0549"/>
    <w:rsid w:val="004F0D9C"/>
    <w:rsid w:val="004F0E86"/>
    <w:rsid w:val="004F11ED"/>
    <w:rsid w:val="004F215E"/>
    <w:rsid w:val="004F2259"/>
    <w:rsid w:val="004F27A9"/>
    <w:rsid w:val="004F2F22"/>
    <w:rsid w:val="004F3A1B"/>
    <w:rsid w:val="004F3AC5"/>
    <w:rsid w:val="004F3BCA"/>
    <w:rsid w:val="004F4174"/>
    <w:rsid w:val="004F50C7"/>
    <w:rsid w:val="004F53E2"/>
    <w:rsid w:val="004F55D0"/>
    <w:rsid w:val="004F69F2"/>
    <w:rsid w:val="004F6F9F"/>
    <w:rsid w:val="004F7F6B"/>
    <w:rsid w:val="005006CD"/>
    <w:rsid w:val="0050109F"/>
    <w:rsid w:val="005013BD"/>
    <w:rsid w:val="00501A18"/>
    <w:rsid w:val="00501EBD"/>
    <w:rsid w:val="005025D6"/>
    <w:rsid w:val="00502AE9"/>
    <w:rsid w:val="00502E1E"/>
    <w:rsid w:val="00504CF1"/>
    <w:rsid w:val="00505519"/>
    <w:rsid w:val="00505683"/>
    <w:rsid w:val="005056C1"/>
    <w:rsid w:val="005056DA"/>
    <w:rsid w:val="005057C0"/>
    <w:rsid w:val="00505C1A"/>
    <w:rsid w:val="00505DB7"/>
    <w:rsid w:val="005067A6"/>
    <w:rsid w:val="00507349"/>
    <w:rsid w:val="00507BDB"/>
    <w:rsid w:val="00510294"/>
    <w:rsid w:val="005103DB"/>
    <w:rsid w:val="00510476"/>
    <w:rsid w:val="0051060D"/>
    <w:rsid w:val="00510DC7"/>
    <w:rsid w:val="00510F3B"/>
    <w:rsid w:val="00511388"/>
    <w:rsid w:val="00511D15"/>
    <w:rsid w:val="00512A64"/>
    <w:rsid w:val="00512AAC"/>
    <w:rsid w:val="00512C0B"/>
    <w:rsid w:val="00512FE6"/>
    <w:rsid w:val="00513F15"/>
    <w:rsid w:val="0051429C"/>
    <w:rsid w:val="00514B4B"/>
    <w:rsid w:val="00514DA6"/>
    <w:rsid w:val="00514EE4"/>
    <w:rsid w:val="005158BB"/>
    <w:rsid w:val="00515A47"/>
    <w:rsid w:val="00515B02"/>
    <w:rsid w:val="00515C71"/>
    <w:rsid w:val="00515DE2"/>
    <w:rsid w:val="00516200"/>
    <w:rsid w:val="0051652C"/>
    <w:rsid w:val="0051759B"/>
    <w:rsid w:val="005206FE"/>
    <w:rsid w:val="00520B83"/>
    <w:rsid w:val="005215AA"/>
    <w:rsid w:val="0052163F"/>
    <w:rsid w:val="0052210B"/>
    <w:rsid w:val="00522501"/>
    <w:rsid w:val="00522511"/>
    <w:rsid w:val="00522F2D"/>
    <w:rsid w:val="0052305D"/>
    <w:rsid w:val="00524988"/>
    <w:rsid w:val="00524F3D"/>
    <w:rsid w:val="0052521F"/>
    <w:rsid w:val="005256FF"/>
    <w:rsid w:val="005257F7"/>
    <w:rsid w:val="00526B36"/>
    <w:rsid w:val="005279E5"/>
    <w:rsid w:val="00527BD9"/>
    <w:rsid w:val="00527D0E"/>
    <w:rsid w:val="00527D6E"/>
    <w:rsid w:val="00527F6C"/>
    <w:rsid w:val="005306DF"/>
    <w:rsid w:val="00530ABE"/>
    <w:rsid w:val="00530D6A"/>
    <w:rsid w:val="00531079"/>
    <w:rsid w:val="00531217"/>
    <w:rsid w:val="0053242E"/>
    <w:rsid w:val="0053253C"/>
    <w:rsid w:val="00532CE7"/>
    <w:rsid w:val="00532CEB"/>
    <w:rsid w:val="00532DF9"/>
    <w:rsid w:val="0053308B"/>
    <w:rsid w:val="005332A7"/>
    <w:rsid w:val="00533466"/>
    <w:rsid w:val="00533486"/>
    <w:rsid w:val="00533CAD"/>
    <w:rsid w:val="00534086"/>
    <w:rsid w:val="00534556"/>
    <w:rsid w:val="00534E26"/>
    <w:rsid w:val="00534F5E"/>
    <w:rsid w:val="0053526E"/>
    <w:rsid w:val="0053544E"/>
    <w:rsid w:val="005356D3"/>
    <w:rsid w:val="00535753"/>
    <w:rsid w:val="0053634C"/>
    <w:rsid w:val="0053699C"/>
    <w:rsid w:val="00536BC3"/>
    <w:rsid w:val="00536DC6"/>
    <w:rsid w:val="0053713A"/>
    <w:rsid w:val="005373B7"/>
    <w:rsid w:val="00537A78"/>
    <w:rsid w:val="00537E65"/>
    <w:rsid w:val="005402FF"/>
    <w:rsid w:val="00540685"/>
    <w:rsid w:val="0054164F"/>
    <w:rsid w:val="0054170C"/>
    <w:rsid w:val="00541882"/>
    <w:rsid w:val="00541907"/>
    <w:rsid w:val="00541D6B"/>
    <w:rsid w:val="00542490"/>
    <w:rsid w:val="00542DDC"/>
    <w:rsid w:val="00542E2A"/>
    <w:rsid w:val="00543231"/>
    <w:rsid w:val="00543BDD"/>
    <w:rsid w:val="00544082"/>
    <w:rsid w:val="0054429F"/>
    <w:rsid w:val="00544BF8"/>
    <w:rsid w:val="0054504C"/>
    <w:rsid w:val="0054534A"/>
    <w:rsid w:val="0054558C"/>
    <w:rsid w:val="005458B6"/>
    <w:rsid w:val="00545983"/>
    <w:rsid w:val="005460CC"/>
    <w:rsid w:val="00546540"/>
    <w:rsid w:val="0054684D"/>
    <w:rsid w:val="00546F53"/>
    <w:rsid w:val="005474DA"/>
    <w:rsid w:val="00547898"/>
    <w:rsid w:val="00550A7B"/>
    <w:rsid w:val="00550D78"/>
    <w:rsid w:val="005517B6"/>
    <w:rsid w:val="00551E72"/>
    <w:rsid w:val="00552E65"/>
    <w:rsid w:val="00553B6D"/>
    <w:rsid w:val="00554D45"/>
    <w:rsid w:val="00555302"/>
    <w:rsid w:val="005557CA"/>
    <w:rsid w:val="0055581A"/>
    <w:rsid w:val="0055686A"/>
    <w:rsid w:val="00556AD4"/>
    <w:rsid w:val="00557CF2"/>
    <w:rsid w:val="00557F49"/>
    <w:rsid w:val="0056024B"/>
    <w:rsid w:val="005606BE"/>
    <w:rsid w:val="005609AC"/>
    <w:rsid w:val="00560A44"/>
    <w:rsid w:val="00560FDC"/>
    <w:rsid w:val="00560FF5"/>
    <w:rsid w:val="005620E3"/>
    <w:rsid w:val="00562302"/>
    <w:rsid w:val="00562941"/>
    <w:rsid w:val="005637B0"/>
    <w:rsid w:val="00563E33"/>
    <w:rsid w:val="0056486E"/>
    <w:rsid w:val="00565977"/>
    <w:rsid w:val="00566BB9"/>
    <w:rsid w:val="00566E87"/>
    <w:rsid w:val="00566FE9"/>
    <w:rsid w:val="00567077"/>
    <w:rsid w:val="005707D2"/>
    <w:rsid w:val="00570D0A"/>
    <w:rsid w:val="005710D2"/>
    <w:rsid w:val="00571951"/>
    <w:rsid w:val="00571D78"/>
    <w:rsid w:val="00571E1A"/>
    <w:rsid w:val="00572521"/>
    <w:rsid w:val="00572862"/>
    <w:rsid w:val="00572DA3"/>
    <w:rsid w:val="0057419B"/>
    <w:rsid w:val="00574DCE"/>
    <w:rsid w:val="00574F69"/>
    <w:rsid w:val="005756E5"/>
    <w:rsid w:val="00575BF3"/>
    <w:rsid w:val="005767D1"/>
    <w:rsid w:val="005773FE"/>
    <w:rsid w:val="00577770"/>
    <w:rsid w:val="00577818"/>
    <w:rsid w:val="00577A19"/>
    <w:rsid w:val="00577CCB"/>
    <w:rsid w:val="00580136"/>
    <w:rsid w:val="00580361"/>
    <w:rsid w:val="00581486"/>
    <w:rsid w:val="00581591"/>
    <w:rsid w:val="00581623"/>
    <w:rsid w:val="00581971"/>
    <w:rsid w:val="0058267B"/>
    <w:rsid w:val="0058356D"/>
    <w:rsid w:val="00583E25"/>
    <w:rsid w:val="00583FA7"/>
    <w:rsid w:val="00584324"/>
    <w:rsid w:val="00584714"/>
    <w:rsid w:val="00584A2E"/>
    <w:rsid w:val="00584E15"/>
    <w:rsid w:val="00585033"/>
    <w:rsid w:val="00585506"/>
    <w:rsid w:val="0058586B"/>
    <w:rsid w:val="005861B5"/>
    <w:rsid w:val="00586602"/>
    <w:rsid w:val="0058667B"/>
    <w:rsid w:val="00586B83"/>
    <w:rsid w:val="005870D2"/>
    <w:rsid w:val="0058711F"/>
    <w:rsid w:val="00587507"/>
    <w:rsid w:val="0058768A"/>
    <w:rsid w:val="005877C0"/>
    <w:rsid w:val="00590513"/>
    <w:rsid w:val="0059080E"/>
    <w:rsid w:val="005908AD"/>
    <w:rsid w:val="00590E60"/>
    <w:rsid w:val="00591695"/>
    <w:rsid w:val="00591938"/>
    <w:rsid w:val="00591A83"/>
    <w:rsid w:val="0059209E"/>
    <w:rsid w:val="0059221F"/>
    <w:rsid w:val="00593757"/>
    <w:rsid w:val="00593844"/>
    <w:rsid w:val="00593886"/>
    <w:rsid w:val="00593F86"/>
    <w:rsid w:val="0059504C"/>
    <w:rsid w:val="005962E1"/>
    <w:rsid w:val="00596C10"/>
    <w:rsid w:val="00596E16"/>
    <w:rsid w:val="00597233"/>
    <w:rsid w:val="005A0139"/>
    <w:rsid w:val="005A02BC"/>
    <w:rsid w:val="005A11EF"/>
    <w:rsid w:val="005A172A"/>
    <w:rsid w:val="005A276E"/>
    <w:rsid w:val="005A285B"/>
    <w:rsid w:val="005A2DD2"/>
    <w:rsid w:val="005A2F0E"/>
    <w:rsid w:val="005A3542"/>
    <w:rsid w:val="005A3768"/>
    <w:rsid w:val="005A3BE1"/>
    <w:rsid w:val="005A3C17"/>
    <w:rsid w:val="005A3DD8"/>
    <w:rsid w:val="005A4317"/>
    <w:rsid w:val="005A4691"/>
    <w:rsid w:val="005A4877"/>
    <w:rsid w:val="005A4F79"/>
    <w:rsid w:val="005A55BE"/>
    <w:rsid w:val="005A6AA9"/>
    <w:rsid w:val="005A716A"/>
    <w:rsid w:val="005A7613"/>
    <w:rsid w:val="005A7A56"/>
    <w:rsid w:val="005A7F04"/>
    <w:rsid w:val="005A7F96"/>
    <w:rsid w:val="005B00A4"/>
    <w:rsid w:val="005B05BE"/>
    <w:rsid w:val="005B0A8B"/>
    <w:rsid w:val="005B1DCA"/>
    <w:rsid w:val="005B249B"/>
    <w:rsid w:val="005B26D9"/>
    <w:rsid w:val="005B28B7"/>
    <w:rsid w:val="005B2C10"/>
    <w:rsid w:val="005B2FA4"/>
    <w:rsid w:val="005B330D"/>
    <w:rsid w:val="005B3DDB"/>
    <w:rsid w:val="005B4547"/>
    <w:rsid w:val="005B49C5"/>
    <w:rsid w:val="005B562C"/>
    <w:rsid w:val="005B5751"/>
    <w:rsid w:val="005B58E1"/>
    <w:rsid w:val="005B597E"/>
    <w:rsid w:val="005B5DDA"/>
    <w:rsid w:val="005B6809"/>
    <w:rsid w:val="005B7421"/>
    <w:rsid w:val="005B7BE0"/>
    <w:rsid w:val="005C0049"/>
    <w:rsid w:val="005C05B3"/>
    <w:rsid w:val="005C1687"/>
    <w:rsid w:val="005C288F"/>
    <w:rsid w:val="005C2EF8"/>
    <w:rsid w:val="005C3029"/>
    <w:rsid w:val="005C3E56"/>
    <w:rsid w:val="005C3F13"/>
    <w:rsid w:val="005C4395"/>
    <w:rsid w:val="005C4688"/>
    <w:rsid w:val="005C494A"/>
    <w:rsid w:val="005C4BCD"/>
    <w:rsid w:val="005C4FBA"/>
    <w:rsid w:val="005C51B9"/>
    <w:rsid w:val="005C6B86"/>
    <w:rsid w:val="005C7D2D"/>
    <w:rsid w:val="005D12D5"/>
    <w:rsid w:val="005D14A6"/>
    <w:rsid w:val="005D152A"/>
    <w:rsid w:val="005D1A95"/>
    <w:rsid w:val="005D1EFC"/>
    <w:rsid w:val="005D20AA"/>
    <w:rsid w:val="005D25CE"/>
    <w:rsid w:val="005D2B48"/>
    <w:rsid w:val="005D2CAE"/>
    <w:rsid w:val="005D3133"/>
    <w:rsid w:val="005D5D2C"/>
    <w:rsid w:val="005D5D76"/>
    <w:rsid w:val="005D5D90"/>
    <w:rsid w:val="005D6859"/>
    <w:rsid w:val="005D763F"/>
    <w:rsid w:val="005D7A9F"/>
    <w:rsid w:val="005D7BAD"/>
    <w:rsid w:val="005D7D88"/>
    <w:rsid w:val="005E030B"/>
    <w:rsid w:val="005E03EB"/>
    <w:rsid w:val="005E1EF0"/>
    <w:rsid w:val="005E238B"/>
    <w:rsid w:val="005E2AB8"/>
    <w:rsid w:val="005E2D2C"/>
    <w:rsid w:val="005E2D48"/>
    <w:rsid w:val="005E338C"/>
    <w:rsid w:val="005E36CD"/>
    <w:rsid w:val="005E422F"/>
    <w:rsid w:val="005E43ED"/>
    <w:rsid w:val="005E4B82"/>
    <w:rsid w:val="005E4D1D"/>
    <w:rsid w:val="005E51D4"/>
    <w:rsid w:val="005E5BBD"/>
    <w:rsid w:val="005E6581"/>
    <w:rsid w:val="005E66FF"/>
    <w:rsid w:val="005E6EF8"/>
    <w:rsid w:val="005E6F95"/>
    <w:rsid w:val="005E7805"/>
    <w:rsid w:val="005F026B"/>
    <w:rsid w:val="005F050E"/>
    <w:rsid w:val="005F0799"/>
    <w:rsid w:val="005F0B51"/>
    <w:rsid w:val="005F1561"/>
    <w:rsid w:val="005F1C2F"/>
    <w:rsid w:val="005F1F86"/>
    <w:rsid w:val="005F2231"/>
    <w:rsid w:val="005F301E"/>
    <w:rsid w:val="005F36A0"/>
    <w:rsid w:val="005F3BC2"/>
    <w:rsid w:val="005F410F"/>
    <w:rsid w:val="005F45AD"/>
    <w:rsid w:val="005F4A40"/>
    <w:rsid w:val="005F4C71"/>
    <w:rsid w:val="005F4CB9"/>
    <w:rsid w:val="005F587D"/>
    <w:rsid w:val="005F5B10"/>
    <w:rsid w:val="005F6787"/>
    <w:rsid w:val="005F69ED"/>
    <w:rsid w:val="005F6AFA"/>
    <w:rsid w:val="005F726A"/>
    <w:rsid w:val="005F78B3"/>
    <w:rsid w:val="005F7966"/>
    <w:rsid w:val="005F7A5F"/>
    <w:rsid w:val="005F7D9A"/>
    <w:rsid w:val="006002BB"/>
    <w:rsid w:val="006005CD"/>
    <w:rsid w:val="00600BD2"/>
    <w:rsid w:val="00600BDE"/>
    <w:rsid w:val="00601003"/>
    <w:rsid w:val="0060144D"/>
    <w:rsid w:val="00601518"/>
    <w:rsid w:val="00601FBA"/>
    <w:rsid w:val="006025A8"/>
    <w:rsid w:val="00602B85"/>
    <w:rsid w:val="006031E1"/>
    <w:rsid w:val="00603BB3"/>
    <w:rsid w:val="00604E7C"/>
    <w:rsid w:val="00610024"/>
    <w:rsid w:val="0061070F"/>
    <w:rsid w:val="00610794"/>
    <w:rsid w:val="0061096F"/>
    <w:rsid w:val="00610E7A"/>
    <w:rsid w:val="00610EB4"/>
    <w:rsid w:val="006110C8"/>
    <w:rsid w:val="00611207"/>
    <w:rsid w:val="006114C0"/>
    <w:rsid w:val="00611D90"/>
    <w:rsid w:val="006125FC"/>
    <w:rsid w:val="00612BB4"/>
    <w:rsid w:val="0061341A"/>
    <w:rsid w:val="00613448"/>
    <w:rsid w:val="00613C99"/>
    <w:rsid w:val="0061444F"/>
    <w:rsid w:val="006144F0"/>
    <w:rsid w:val="006146C4"/>
    <w:rsid w:val="00614A61"/>
    <w:rsid w:val="00614F94"/>
    <w:rsid w:val="00615562"/>
    <w:rsid w:val="00615B16"/>
    <w:rsid w:val="00615CAF"/>
    <w:rsid w:val="00616670"/>
    <w:rsid w:val="0061754A"/>
    <w:rsid w:val="00617827"/>
    <w:rsid w:val="00617E82"/>
    <w:rsid w:val="00620072"/>
    <w:rsid w:val="00620118"/>
    <w:rsid w:val="006205E3"/>
    <w:rsid w:val="00621D9A"/>
    <w:rsid w:val="00622192"/>
    <w:rsid w:val="0062232C"/>
    <w:rsid w:val="006231AF"/>
    <w:rsid w:val="0062331B"/>
    <w:rsid w:val="00623435"/>
    <w:rsid w:val="006234AA"/>
    <w:rsid w:val="0062353D"/>
    <w:rsid w:val="00623835"/>
    <w:rsid w:val="00623ABF"/>
    <w:rsid w:val="00623CB5"/>
    <w:rsid w:val="006244D7"/>
    <w:rsid w:val="006246BB"/>
    <w:rsid w:val="006247A2"/>
    <w:rsid w:val="00624FA4"/>
    <w:rsid w:val="0062546F"/>
    <w:rsid w:val="006254E0"/>
    <w:rsid w:val="00625879"/>
    <w:rsid w:val="00625A22"/>
    <w:rsid w:val="00625C8C"/>
    <w:rsid w:val="006266DE"/>
    <w:rsid w:val="00626AEC"/>
    <w:rsid w:val="006271CC"/>
    <w:rsid w:val="006272D4"/>
    <w:rsid w:val="006278D6"/>
    <w:rsid w:val="0063013B"/>
    <w:rsid w:val="00630148"/>
    <w:rsid w:val="006301A9"/>
    <w:rsid w:val="006312D9"/>
    <w:rsid w:val="00631750"/>
    <w:rsid w:val="0063184D"/>
    <w:rsid w:val="00631FF6"/>
    <w:rsid w:val="0063205E"/>
    <w:rsid w:val="00632554"/>
    <w:rsid w:val="00632CBF"/>
    <w:rsid w:val="00632FA3"/>
    <w:rsid w:val="00632FC0"/>
    <w:rsid w:val="0063320D"/>
    <w:rsid w:val="00633773"/>
    <w:rsid w:val="00633B9F"/>
    <w:rsid w:val="00633D69"/>
    <w:rsid w:val="00634365"/>
    <w:rsid w:val="006344FA"/>
    <w:rsid w:val="0063455B"/>
    <w:rsid w:val="006346B7"/>
    <w:rsid w:val="00634C0A"/>
    <w:rsid w:val="0063507C"/>
    <w:rsid w:val="006352E6"/>
    <w:rsid w:val="0063561C"/>
    <w:rsid w:val="00635D8E"/>
    <w:rsid w:val="00635F60"/>
    <w:rsid w:val="0063636F"/>
    <w:rsid w:val="006364B3"/>
    <w:rsid w:val="006364C3"/>
    <w:rsid w:val="00637DB5"/>
    <w:rsid w:val="006410BD"/>
    <w:rsid w:val="0064115A"/>
    <w:rsid w:val="00641303"/>
    <w:rsid w:val="006420E9"/>
    <w:rsid w:val="00642699"/>
    <w:rsid w:val="00642843"/>
    <w:rsid w:val="0064286E"/>
    <w:rsid w:val="00642CBB"/>
    <w:rsid w:val="006437AE"/>
    <w:rsid w:val="00643976"/>
    <w:rsid w:val="00643ABC"/>
    <w:rsid w:val="00643AFA"/>
    <w:rsid w:val="00643B5F"/>
    <w:rsid w:val="00643F9E"/>
    <w:rsid w:val="00644717"/>
    <w:rsid w:val="006447BF"/>
    <w:rsid w:val="006452B7"/>
    <w:rsid w:val="00645494"/>
    <w:rsid w:val="00645EC2"/>
    <w:rsid w:val="006462EE"/>
    <w:rsid w:val="0064639A"/>
    <w:rsid w:val="00646475"/>
    <w:rsid w:val="00646517"/>
    <w:rsid w:val="00646856"/>
    <w:rsid w:val="006475EC"/>
    <w:rsid w:val="00647740"/>
    <w:rsid w:val="00647CE8"/>
    <w:rsid w:val="006500C0"/>
    <w:rsid w:val="00650528"/>
    <w:rsid w:val="00650717"/>
    <w:rsid w:val="006507A4"/>
    <w:rsid w:val="00650CD4"/>
    <w:rsid w:val="00650EFD"/>
    <w:rsid w:val="00651C7F"/>
    <w:rsid w:val="0065209A"/>
    <w:rsid w:val="006529AF"/>
    <w:rsid w:val="00652CA0"/>
    <w:rsid w:val="00652D77"/>
    <w:rsid w:val="00653076"/>
    <w:rsid w:val="00653C10"/>
    <w:rsid w:val="00653D44"/>
    <w:rsid w:val="00653EDB"/>
    <w:rsid w:val="00655445"/>
    <w:rsid w:val="00655497"/>
    <w:rsid w:val="00655AF6"/>
    <w:rsid w:val="00656047"/>
    <w:rsid w:val="00656552"/>
    <w:rsid w:val="00656DF2"/>
    <w:rsid w:val="006572C9"/>
    <w:rsid w:val="006573D0"/>
    <w:rsid w:val="006579B0"/>
    <w:rsid w:val="006611D5"/>
    <w:rsid w:val="006625B5"/>
    <w:rsid w:val="0066280E"/>
    <w:rsid w:val="00662A8E"/>
    <w:rsid w:val="00662C7B"/>
    <w:rsid w:val="00663907"/>
    <w:rsid w:val="0066438B"/>
    <w:rsid w:val="00664AD8"/>
    <w:rsid w:val="00664E83"/>
    <w:rsid w:val="00664F89"/>
    <w:rsid w:val="00664FAB"/>
    <w:rsid w:val="00664FF5"/>
    <w:rsid w:val="00665B5B"/>
    <w:rsid w:val="00665C26"/>
    <w:rsid w:val="006662EF"/>
    <w:rsid w:val="00666328"/>
    <w:rsid w:val="0066733C"/>
    <w:rsid w:val="00667476"/>
    <w:rsid w:val="0066754E"/>
    <w:rsid w:val="006701F1"/>
    <w:rsid w:val="00670617"/>
    <w:rsid w:val="00671AAB"/>
    <w:rsid w:val="00671ABD"/>
    <w:rsid w:val="00671C09"/>
    <w:rsid w:val="00671C30"/>
    <w:rsid w:val="0067200E"/>
    <w:rsid w:val="00672280"/>
    <w:rsid w:val="00672DD2"/>
    <w:rsid w:val="00672EF6"/>
    <w:rsid w:val="006733CC"/>
    <w:rsid w:val="00673CE0"/>
    <w:rsid w:val="00673E90"/>
    <w:rsid w:val="0067443B"/>
    <w:rsid w:val="00674F28"/>
    <w:rsid w:val="00675518"/>
    <w:rsid w:val="00675D7A"/>
    <w:rsid w:val="00676B33"/>
    <w:rsid w:val="00676B8E"/>
    <w:rsid w:val="00676BC7"/>
    <w:rsid w:val="00676F11"/>
    <w:rsid w:val="00676FC3"/>
    <w:rsid w:val="00677B2D"/>
    <w:rsid w:val="00677B6D"/>
    <w:rsid w:val="00680599"/>
    <w:rsid w:val="006806A3"/>
    <w:rsid w:val="006826F7"/>
    <w:rsid w:val="00683277"/>
    <w:rsid w:val="006834FC"/>
    <w:rsid w:val="00683741"/>
    <w:rsid w:val="00684211"/>
    <w:rsid w:val="006845F1"/>
    <w:rsid w:val="00684DA2"/>
    <w:rsid w:val="00684F81"/>
    <w:rsid w:val="006850C7"/>
    <w:rsid w:val="00685184"/>
    <w:rsid w:val="006851C1"/>
    <w:rsid w:val="00685329"/>
    <w:rsid w:val="00685660"/>
    <w:rsid w:val="006856CD"/>
    <w:rsid w:val="00685939"/>
    <w:rsid w:val="00685FE8"/>
    <w:rsid w:val="0068670E"/>
    <w:rsid w:val="0068680C"/>
    <w:rsid w:val="0068742A"/>
    <w:rsid w:val="00687618"/>
    <w:rsid w:val="00687A66"/>
    <w:rsid w:val="00687DF7"/>
    <w:rsid w:val="00690424"/>
    <w:rsid w:val="006904FD"/>
    <w:rsid w:val="00691817"/>
    <w:rsid w:val="00691F43"/>
    <w:rsid w:val="006923A3"/>
    <w:rsid w:val="0069249A"/>
    <w:rsid w:val="006925DE"/>
    <w:rsid w:val="0069383F"/>
    <w:rsid w:val="00694952"/>
    <w:rsid w:val="00694C78"/>
    <w:rsid w:val="00694F10"/>
    <w:rsid w:val="00695241"/>
    <w:rsid w:val="00695396"/>
    <w:rsid w:val="006959E6"/>
    <w:rsid w:val="006963F9"/>
    <w:rsid w:val="00696831"/>
    <w:rsid w:val="00696A28"/>
    <w:rsid w:val="00696F77"/>
    <w:rsid w:val="00697494"/>
    <w:rsid w:val="0069760E"/>
    <w:rsid w:val="0069793C"/>
    <w:rsid w:val="00697A39"/>
    <w:rsid w:val="00697FE5"/>
    <w:rsid w:val="006A0803"/>
    <w:rsid w:val="006A0899"/>
    <w:rsid w:val="006A14FD"/>
    <w:rsid w:val="006A1760"/>
    <w:rsid w:val="006A1D3C"/>
    <w:rsid w:val="006A27BD"/>
    <w:rsid w:val="006A2D6F"/>
    <w:rsid w:val="006A3330"/>
    <w:rsid w:val="006A342C"/>
    <w:rsid w:val="006A36C7"/>
    <w:rsid w:val="006A39EF"/>
    <w:rsid w:val="006A3B74"/>
    <w:rsid w:val="006A460C"/>
    <w:rsid w:val="006A4F12"/>
    <w:rsid w:val="006A550B"/>
    <w:rsid w:val="006A6028"/>
    <w:rsid w:val="006A6097"/>
    <w:rsid w:val="006A6443"/>
    <w:rsid w:val="006A78C8"/>
    <w:rsid w:val="006A7947"/>
    <w:rsid w:val="006B081A"/>
    <w:rsid w:val="006B0898"/>
    <w:rsid w:val="006B08EC"/>
    <w:rsid w:val="006B0B6F"/>
    <w:rsid w:val="006B0EFE"/>
    <w:rsid w:val="006B1840"/>
    <w:rsid w:val="006B1AA2"/>
    <w:rsid w:val="006B2FB9"/>
    <w:rsid w:val="006B3476"/>
    <w:rsid w:val="006B3E0A"/>
    <w:rsid w:val="006B4BF0"/>
    <w:rsid w:val="006B5918"/>
    <w:rsid w:val="006B5F5F"/>
    <w:rsid w:val="006B5FE9"/>
    <w:rsid w:val="006B60D9"/>
    <w:rsid w:val="006B65CA"/>
    <w:rsid w:val="006B6B25"/>
    <w:rsid w:val="006B7874"/>
    <w:rsid w:val="006B78B1"/>
    <w:rsid w:val="006B792D"/>
    <w:rsid w:val="006B7E93"/>
    <w:rsid w:val="006C06F7"/>
    <w:rsid w:val="006C0767"/>
    <w:rsid w:val="006C0866"/>
    <w:rsid w:val="006C0F38"/>
    <w:rsid w:val="006C1545"/>
    <w:rsid w:val="006C174E"/>
    <w:rsid w:val="006C1819"/>
    <w:rsid w:val="006C2979"/>
    <w:rsid w:val="006C320D"/>
    <w:rsid w:val="006C3367"/>
    <w:rsid w:val="006C336E"/>
    <w:rsid w:val="006C370A"/>
    <w:rsid w:val="006C4EA3"/>
    <w:rsid w:val="006C520B"/>
    <w:rsid w:val="006C5BA1"/>
    <w:rsid w:val="006C5D2D"/>
    <w:rsid w:val="006C5DAC"/>
    <w:rsid w:val="006C5FBB"/>
    <w:rsid w:val="006C6DBE"/>
    <w:rsid w:val="006C6F58"/>
    <w:rsid w:val="006D01FE"/>
    <w:rsid w:val="006D0422"/>
    <w:rsid w:val="006D1A27"/>
    <w:rsid w:val="006D1CBC"/>
    <w:rsid w:val="006D2122"/>
    <w:rsid w:val="006D2302"/>
    <w:rsid w:val="006D2959"/>
    <w:rsid w:val="006D366C"/>
    <w:rsid w:val="006D3B33"/>
    <w:rsid w:val="006D3D1B"/>
    <w:rsid w:val="006D436C"/>
    <w:rsid w:val="006D4DFD"/>
    <w:rsid w:val="006D566D"/>
    <w:rsid w:val="006D577E"/>
    <w:rsid w:val="006D6220"/>
    <w:rsid w:val="006D661B"/>
    <w:rsid w:val="006D6766"/>
    <w:rsid w:val="006D6A04"/>
    <w:rsid w:val="006D6C62"/>
    <w:rsid w:val="006D7C5E"/>
    <w:rsid w:val="006D7DD1"/>
    <w:rsid w:val="006E0993"/>
    <w:rsid w:val="006E1137"/>
    <w:rsid w:val="006E140C"/>
    <w:rsid w:val="006E18FF"/>
    <w:rsid w:val="006E23BB"/>
    <w:rsid w:val="006E336F"/>
    <w:rsid w:val="006E43B5"/>
    <w:rsid w:val="006E4AD0"/>
    <w:rsid w:val="006E537A"/>
    <w:rsid w:val="006E7045"/>
    <w:rsid w:val="006E7160"/>
    <w:rsid w:val="006E722C"/>
    <w:rsid w:val="006E73B0"/>
    <w:rsid w:val="006E7888"/>
    <w:rsid w:val="006E7AB5"/>
    <w:rsid w:val="006E7B5C"/>
    <w:rsid w:val="006F05BA"/>
    <w:rsid w:val="006F0985"/>
    <w:rsid w:val="006F1284"/>
    <w:rsid w:val="006F1780"/>
    <w:rsid w:val="006F1AF8"/>
    <w:rsid w:val="006F237E"/>
    <w:rsid w:val="006F248E"/>
    <w:rsid w:val="006F2D10"/>
    <w:rsid w:val="006F2E28"/>
    <w:rsid w:val="006F3010"/>
    <w:rsid w:val="006F304A"/>
    <w:rsid w:val="006F3A29"/>
    <w:rsid w:val="006F3E6C"/>
    <w:rsid w:val="006F48EC"/>
    <w:rsid w:val="006F548C"/>
    <w:rsid w:val="006F555A"/>
    <w:rsid w:val="006F56C2"/>
    <w:rsid w:val="006F746A"/>
    <w:rsid w:val="007016C0"/>
    <w:rsid w:val="00701A18"/>
    <w:rsid w:val="00702714"/>
    <w:rsid w:val="00702BAC"/>
    <w:rsid w:val="007035F6"/>
    <w:rsid w:val="007038E6"/>
    <w:rsid w:val="007039D1"/>
    <w:rsid w:val="00703CF6"/>
    <w:rsid w:val="00704652"/>
    <w:rsid w:val="007051A5"/>
    <w:rsid w:val="0070545E"/>
    <w:rsid w:val="00705962"/>
    <w:rsid w:val="007066CA"/>
    <w:rsid w:val="00706BF6"/>
    <w:rsid w:val="00707EBD"/>
    <w:rsid w:val="00710069"/>
    <w:rsid w:val="00710170"/>
    <w:rsid w:val="00710AB0"/>
    <w:rsid w:val="00710EE5"/>
    <w:rsid w:val="00711209"/>
    <w:rsid w:val="0071172F"/>
    <w:rsid w:val="00711834"/>
    <w:rsid w:val="00711EB7"/>
    <w:rsid w:val="00712BE7"/>
    <w:rsid w:val="00712FDA"/>
    <w:rsid w:val="00713E9A"/>
    <w:rsid w:val="0071401A"/>
    <w:rsid w:val="0071444F"/>
    <w:rsid w:val="00714E75"/>
    <w:rsid w:val="00714F55"/>
    <w:rsid w:val="00714FBC"/>
    <w:rsid w:val="00714FC2"/>
    <w:rsid w:val="00715458"/>
    <w:rsid w:val="00715C8D"/>
    <w:rsid w:val="00715E68"/>
    <w:rsid w:val="00716C44"/>
    <w:rsid w:val="00716F9A"/>
    <w:rsid w:val="0071798D"/>
    <w:rsid w:val="00717A90"/>
    <w:rsid w:val="00717A9A"/>
    <w:rsid w:val="00720327"/>
    <w:rsid w:val="00721016"/>
    <w:rsid w:val="00721083"/>
    <w:rsid w:val="00721BCB"/>
    <w:rsid w:val="00721FA0"/>
    <w:rsid w:val="00722727"/>
    <w:rsid w:val="007234BF"/>
    <w:rsid w:val="00723BC2"/>
    <w:rsid w:val="00723F91"/>
    <w:rsid w:val="0072469F"/>
    <w:rsid w:val="00724E26"/>
    <w:rsid w:val="00725275"/>
    <w:rsid w:val="0072578A"/>
    <w:rsid w:val="0072641E"/>
    <w:rsid w:val="007265F8"/>
    <w:rsid w:val="00726629"/>
    <w:rsid w:val="00726687"/>
    <w:rsid w:val="00726844"/>
    <w:rsid w:val="00726C7A"/>
    <w:rsid w:val="00726E2D"/>
    <w:rsid w:val="00726FFB"/>
    <w:rsid w:val="007278DF"/>
    <w:rsid w:val="00727C97"/>
    <w:rsid w:val="00730045"/>
    <w:rsid w:val="00730AF7"/>
    <w:rsid w:val="00730E76"/>
    <w:rsid w:val="00730F93"/>
    <w:rsid w:val="00731037"/>
    <w:rsid w:val="007315B8"/>
    <w:rsid w:val="0073174E"/>
    <w:rsid w:val="00731906"/>
    <w:rsid w:val="00731D59"/>
    <w:rsid w:val="007322E9"/>
    <w:rsid w:val="00732FCE"/>
    <w:rsid w:val="00733645"/>
    <w:rsid w:val="00734AFA"/>
    <w:rsid w:val="00734E76"/>
    <w:rsid w:val="00734F86"/>
    <w:rsid w:val="00735091"/>
    <w:rsid w:val="00735678"/>
    <w:rsid w:val="007357C9"/>
    <w:rsid w:val="007358E8"/>
    <w:rsid w:val="00736719"/>
    <w:rsid w:val="00736A1A"/>
    <w:rsid w:val="00737EC8"/>
    <w:rsid w:val="0074024D"/>
    <w:rsid w:val="00740A6F"/>
    <w:rsid w:val="00740F5B"/>
    <w:rsid w:val="00741533"/>
    <w:rsid w:val="007419BF"/>
    <w:rsid w:val="00741C74"/>
    <w:rsid w:val="00742068"/>
    <w:rsid w:val="00742882"/>
    <w:rsid w:val="0074295B"/>
    <w:rsid w:val="0074308F"/>
    <w:rsid w:val="007438C1"/>
    <w:rsid w:val="0074452F"/>
    <w:rsid w:val="0074510F"/>
    <w:rsid w:val="007451CE"/>
    <w:rsid w:val="007452B3"/>
    <w:rsid w:val="0074535F"/>
    <w:rsid w:val="00745397"/>
    <w:rsid w:val="007453B7"/>
    <w:rsid w:val="007461C3"/>
    <w:rsid w:val="00746ADA"/>
    <w:rsid w:val="00746B02"/>
    <w:rsid w:val="00746C13"/>
    <w:rsid w:val="00747467"/>
    <w:rsid w:val="00747981"/>
    <w:rsid w:val="0074799D"/>
    <w:rsid w:val="00747ABB"/>
    <w:rsid w:val="00747BD8"/>
    <w:rsid w:val="00747D2C"/>
    <w:rsid w:val="00747F13"/>
    <w:rsid w:val="00747F62"/>
    <w:rsid w:val="00747F85"/>
    <w:rsid w:val="00750200"/>
    <w:rsid w:val="00750490"/>
    <w:rsid w:val="00750552"/>
    <w:rsid w:val="00750BA7"/>
    <w:rsid w:val="00751404"/>
    <w:rsid w:val="0075198D"/>
    <w:rsid w:val="00751CD9"/>
    <w:rsid w:val="00752CA1"/>
    <w:rsid w:val="00752D7A"/>
    <w:rsid w:val="00752EA4"/>
    <w:rsid w:val="00753487"/>
    <w:rsid w:val="0075353D"/>
    <w:rsid w:val="007535F2"/>
    <w:rsid w:val="00753B5C"/>
    <w:rsid w:val="00753B6A"/>
    <w:rsid w:val="00754107"/>
    <w:rsid w:val="007545B0"/>
    <w:rsid w:val="00754871"/>
    <w:rsid w:val="00754A84"/>
    <w:rsid w:val="00756BA8"/>
    <w:rsid w:val="00757DAF"/>
    <w:rsid w:val="0076048B"/>
    <w:rsid w:val="0076079C"/>
    <w:rsid w:val="00760B56"/>
    <w:rsid w:val="00761971"/>
    <w:rsid w:val="00761F33"/>
    <w:rsid w:val="007623CF"/>
    <w:rsid w:val="00762448"/>
    <w:rsid w:val="00762599"/>
    <w:rsid w:val="007627D4"/>
    <w:rsid w:val="00762AEF"/>
    <w:rsid w:val="007631F9"/>
    <w:rsid w:val="0076372A"/>
    <w:rsid w:val="00764256"/>
    <w:rsid w:val="0076500D"/>
    <w:rsid w:val="00765098"/>
    <w:rsid w:val="00765B6E"/>
    <w:rsid w:val="00765C2A"/>
    <w:rsid w:val="00766064"/>
    <w:rsid w:val="007661BB"/>
    <w:rsid w:val="007665F0"/>
    <w:rsid w:val="00766655"/>
    <w:rsid w:val="0076690A"/>
    <w:rsid w:val="00766E49"/>
    <w:rsid w:val="00766FA9"/>
    <w:rsid w:val="00767318"/>
    <w:rsid w:val="007673F4"/>
    <w:rsid w:val="007676AB"/>
    <w:rsid w:val="00767BF9"/>
    <w:rsid w:val="00771832"/>
    <w:rsid w:val="007719AB"/>
    <w:rsid w:val="00771B5D"/>
    <w:rsid w:val="00772B83"/>
    <w:rsid w:val="00772CED"/>
    <w:rsid w:val="00772EED"/>
    <w:rsid w:val="00772FCB"/>
    <w:rsid w:val="0077313C"/>
    <w:rsid w:val="007734C3"/>
    <w:rsid w:val="007738FD"/>
    <w:rsid w:val="007739EA"/>
    <w:rsid w:val="007744B3"/>
    <w:rsid w:val="00774ACE"/>
    <w:rsid w:val="00774B12"/>
    <w:rsid w:val="00774F2A"/>
    <w:rsid w:val="0077548E"/>
    <w:rsid w:val="007754BC"/>
    <w:rsid w:val="00775CAB"/>
    <w:rsid w:val="007766A2"/>
    <w:rsid w:val="00776993"/>
    <w:rsid w:val="00776E5A"/>
    <w:rsid w:val="00777F23"/>
    <w:rsid w:val="00780B36"/>
    <w:rsid w:val="007814D0"/>
    <w:rsid w:val="00781975"/>
    <w:rsid w:val="00781C0F"/>
    <w:rsid w:val="00782FAE"/>
    <w:rsid w:val="00782FD0"/>
    <w:rsid w:val="0078321C"/>
    <w:rsid w:val="007834EB"/>
    <w:rsid w:val="0078509C"/>
    <w:rsid w:val="007855C0"/>
    <w:rsid w:val="00785A48"/>
    <w:rsid w:val="00785AF1"/>
    <w:rsid w:val="007862DA"/>
    <w:rsid w:val="00786410"/>
    <w:rsid w:val="00786973"/>
    <w:rsid w:val="00787234"/>
    <w:rsid w:val="00787C3B"/>
    <w:rsid w:val="00790D7D"/>
    <w:rsid w:val="007916AA"/>
    <w:rsid w:val="00791F6B"/>
    <w:rsid w:val="00791FCC"/>
    <w:rsid w:val="007923EB"/>
    <w:rsid w:val="0079312D"/>
    <w:rsid w:val="007931CB"/>
    <w:rsid w:val="00793CC6"/>
    <w:rsid w:val="00793E8B"/>
    <w:rsid w:val="00793FBC"/>
    <w:rsid w:val="007941AC"/>
    <w:rsid w:val="00794223"/>
    <w:rsid w:val="0079501F"/>
    <w:rsid w:val="00795745"/>
    <w:rsid w:val="007957B8"/>
    <w:rsid w:val="00795CFA"/>
    <w:rsid w:val="00795F9F"/>
    <w:rsid w:val="007961BC"/>
    <w:rsid w:val="00796599"/>
    <w:rsid w:val="00796E7A"/>
    <w:rsid w:val="00796E8A"/>
    <w:rsid w:val="0079747C"/>
    <w:rsid w:val="00797F2F"/>
    <w:rsid w:val="007A0AF3"/>
    <w:rsid w:val="007A1B26"/>
    <w:rsid w:val="007A1C92"/>
    <w:rsid w:val="007A1F5B"/>
    <w:rsid w:val="007A427C"/>
    <w:rsid w:val="007A4367"/>
    <w:rsid w:val="007A44A5"/>
    <w:rsid w:val="007A46DA"/>
    <w:rsid w:val="007A4742"/>
    <w:rsid w:val="007A49DF"/>
    <w:rsid w:val="007A5066"/>
    <w:rsid w:val="007A59D9"/>
    <w:rsid w:val="007A5E99"/>
    <w:rsid w:val="007A5FB8"/>
    <w:rsid w:val="007A62AC"/>
    <w:rsid w:val="007A66F3"/>
    <w:rsid w:val="007A6863"/>
    <w:rsid w:val="007A68C0"/>
    <w:rsid w:val="007A6D8F"/>
    <w:rsid w:val="007A7359"/>
    <w:rsid w:val="007A73A0"/>
    <w:rsid w:val="007A7D29"/>
    <w:rsid w:val="007A7DC6"/>
    <w:rsid w:val="007A7FAB"/>
    <w:rsid w:val="007B025F"/>
    <w:rsid w:val="007B06D1"/>
    <w:rsid w:val="007B0CC8"/>
    <w:rsid w:val="007B0D0A"/>
    <w:rsid w:val="007B0E4B"/>
    <w:rsid w:val="007B103A"/>
    <w:rsid w:val="007B108A"/>
    <w:rsid w:val="007B1A2D"/>
    <w:rsid w:val="007B1DA9"/>
    <w:rsid w:val="007B20F0"/>
    <w:rsid w:val="007B26C3"/>
    <w:rsid w:val="007B3054"/>
    <w:rsid w:val="007B30FD"/>
    <w:rsid w:val="007B38E2"/>
    <w:rsid w:val="007B3963"/>
    <w:rsid w:val="007B3BFE"/>
    <w:rsid w:val="007B3C59"/>
    <w:rsid w:val="007B3E3A"/>
    <w:rsid w:val="007B42D1"/>
    <w:rsid w:val="007B5451"/>
    <w:rsid w:val="007B5688"/>
    <w:rsid w:val="007B5915"/>
    <w:rsid w:val="007B5E3E"/>
    <w:rsid w:val="007B5F05"/>
    <w:rsid w:val="007B628A"/>
    <w:rsid w:val="007B664B"/>
    <w:rsid w:val="007B7BF3"/>
    <w:rsid w:val="007B7EA2"/>
    <w:rsid w:val="007C0172"/>
    <w:rsid w:val="007C07B7"/>
    <w:rsid w:val="007C07E4"/>
    <w:rsid w:val="007C1487"/>
    <w:rsid w:val="007C182A"/>
    <w:rsid w:val="007C24AA"/>
    <w:rsid w:val="007C2732"/>
    <w:rsid w:val="007C3444"/>
    <w:rsid w:val="007C4105"/>
    <w:rsid w:val="007C44EF"/>
    <w:rsid w:val="007C4D6C"/>
    <w:rsid w:val="007C4E05"/>
    <w:rsid w:val="007C5167"/>
    <w:rsid w:val="007C5272"/>
    <w:rsid w:val="007C58BA"/>
    <w:rsid w:val="007C5B88"/>
    <w:rsid w:val="007C5BCB"/>
    <w:rsid w:val="007C6433"/>
    <w:rsid w:val="007C674D"/>
    <w:rsid w:val="007C6A84"/>
    <w:rsid w:val="007C6E04"/>
    <w:rsid w:val="007C7728"/>
    <w:rsid w:val="007C7956"/>
    <w:rsid w:val="007D03AB"/>
    <w:rsid w:val="007D03F2"/>
    <w:rsid w:val="007D0C12"/>
    <w:rsid w:val="007D120F"/>
    <w:rsid w:val="007D150A"/>
    <w:rsid w:val="007D1798"/>
    <w:rsid w:val="007D1A94"/>
    <w:rsid w:val="007D1EA2"/>
    <w:rsid w:val="007D26DF"/>
    <w:rsid w:val="007D2909"/>
    <w:rsid w:val="007D2AF6"/>
    <w:rsid w:val="007D3223"/>
    <w:rsid w:val="007D395B"/>
    <w:rsid w:val="007D3BCA"/>
    <w:rsid w:val="007D4A5F"/>
    <w:rsid w:val="007D500F"/>
    <w:rsid w:val="007D5073"/>
    <w:rsid w:val="007D5A92"/>
    <w:rsid w:val="007D5CD4"/>
    <w:rsid w:val="007D5FA4"/>
    <w:rsid w:val="007D64A1"/>
    <w:rsid w:val="007D64D3"/>
    <w:rsid w:val="007D6695"/>
    <w:rsid w:val="007D7440"/>
    <w:rsid w:val="007E019F"/>
    <w:rsid w:val="007E0372"/>
    <w:rsid w:val="007E04B5"/>
    <w:rsid w:val="007E0F77"/>
    <w:rsid w:val="007E1572"/>
    <w:rsid w:val="007E15CB"/>
    <w:rsid w:val="007E1E22"/>
    <w:rsid w:val="007E265A"/>
    <w:rsid w:val="007E2C77"/>
    <w:rsid w:val="007E2FCE"/>
    <w:rsid w:val="007E312B"/>
    <w:rsid w:val="007E3248"/>
    <w:rsid w:val="007E3435"/>
    <w:rsid w:val="007E3A65"/>
    <w:rsid w:val="007E3B7E"/>
    <w:rsid w:val="007E4861"/>
    <w:rsid w:val="007E4DC7"/>
    <w:rsid w:val="007E4F9D"/>
    <w:rsid w:val="007E5D40"/>
    <w:rsid w:val="007E6900"/>
    <w:rsid w:val="007E6937"/>
    <w:rsid w:val="007E6D9A"/>
    <w:rsid w:val="007E704C"/>
    <w:rsid w:val="007E7100"/>
    <w:rsid w:val="007E7824"/>
    <w:rsid w:val="007E7D8E"/>
    <w:rsid w:val="007E7EAC"/>
    <w:rsid w:val="007F091E"/>
    <w:rsid w:val="007F1165"/>
    <w:rsid w:val="007F116A"/>
    <w:rsid w:val="007F1228"/>
    <w:rsid w:val="007F14C8"/>
    <w:rsid w:val="007F1883"/>
    <w:rsid w:val="007F1BC8"/>
    <w:rsid w:val="007F26B3"/>
    <w:rsid w:val="007F28BB"/>
    <w:rsid w:val="007F2A88"/>
    <w:rsid w:val="007F3341"/>
    <w:rsid w:val="007F3925"/>
    <w:rsid w:val="007F3B97"/>
    <w:rsid w:val="007F4E26"/>
    <w:rsid w:val="007F4E6B"/>
    <w:rsid w:val="007F5609"/>
    <w:rsid w:val="007F56F4"/>
    <w:rsid w:val="007F5A12"/>
    <w:rsid w:val="007F5A54"/>
    <w:rsid w:val="007F5FB9"/>
    <w:rsid w:val="007F6044"/>
    <w:rsid w:val="007F7247"/>
    <w:rsid w:val="007F7546"/>
    <w:rsid w:val="007F76B7"/>
    <w:rsid w:val="008003D2"/>
    <w:rsid w:val="0080064B"/>
    <w:rsid w:val="00800D46"/>
    <w:rsid w:val="0080171F"/>
    <w:rsid w:val="0080219E"/>
    <w:rsid w:val="008039A9"/>
    <w:rsid w:val="008039DE"/>
    <w:rsid w:val="00804382"/>
    <w:rsid w:val="008046FB"/>
    <w:rsid w:val="008049E6"/>
    <w:rsid w:val="00804A59"/>
    <w:rsid w:val="00804B31"/>
    <w:rsid w:val="00804B6B"/>
    <w:rsid w:val="00804F89"/>
    <w:rsid w:val="00805355"/>
    <w:rsid w:val="008053CD"/>
    <w:rsid w:val="008057A8"/>
    <w:rsid w:val="00805F53"/>
    <w:rsid w:val="00806224"/>
    <w:rsid w:val="008064E7"/>
    <w:rsid w:val="008066BA"/>
    <w:rsid w:val="00806BD3"/>
    <w:rsid w:val="00806CB7"/>
    <w:rsid w:val="00806DE6"/>
    <w:rsid w:val="00806E2B"/>
    <w:rsid w:val="008076FC"/>
    <w:rsid w:val="00807899"/>
    <w:rsid w:val="00810766"/>
    <w:rsid w:val="0081094F"/>
    <w:rsid w:val="00810D1E"/>
    <w:rsid w:val="0081127F"/>
    <w:rsid w:val="00811371"/>
    <w:rsid w:val="008115FD"/>
    <w:rsid w:val="0081189C"/>
    <w:rsid w:val="0081241E"/>
    <w:rsid w:val="0081315A"/>
    <w:rsid w:val="00813741"/>
    <w:rsid w:val="008139AE"/>
    <w:rsid w:val="008148E5"/>
    <w:rsid w:val="00815677"/>
    <w:rsid w:val="00815770"/>
    <w:rsid w:val="00815874"/>
    <w:rsid w:val="00815B96"/>
    <w:rsid w:val="008166C2"/>
    <w:rsid w:val="00816DC1"/>
    <w:rsid w:val="00816FD8"/>
    <w:rsid w:val="00817D0A"/>
    <w:rsid w:val="0082021A"/>
    <w:rsid w:val="008206E4"/>
    <w:rsid w:val="0082115C"/>
    <w:rsid w:val="0082150B"/>
    <w:rsid w:val="00821F46"/>
    <w:rsid w:val="00822789"/>
    <w:rsid w:val="00822CDB"/>
    <w:rsid w:val="0082440E"/>
    <w:rsid w:val="00824719"/>
    <w:rsid w:val="00824A94"/>
    <w:rsid w:val="00824B7C"/>
    <w:rsid w:val="00825284"/>
    <w:rsid w:val="00825E96"/>
    <w:rsid w:val="0082635F"/>
    <w:rsid w:val="008267A5"/>
    <w:rsid w:val="00827252"/>
    <w:rsid w:val="0082783D"/>
    <w:rsid w:val="00830134"/>
    <w:rsid w:val="008307BB"/>
    <w:rsid w:val="0083088E"/>
    <w:rsid w:val="00830963"/>
    <w:rsid w:val="00830AD6"/>
    <w:rsid w:val="00830D7E"/>
    <w:rsid w:val="0083169D"/>
    <w:rsid w:val="00832504"/>
    <w:rsid w:val="0083283B"/>
    <w:rsid w:val="0083287E"/>
    <w:rsid w:val="00834F00"/>
    <w:rsid w:val="00835B16"/>
    <w:rsid w:val="00836636"/>
    <w:rsid w:val="0083678A"/>
    <w:rsid w:val="00836B41"/>
    <w:rsid w:val="00836EC9"/>
    <w:rsid w:val="008372BB"/>
    <w:rsid w:val="00837774"/>
    <w:rsid w:val="008400F3"/>
    <w:rsid w:val="008407CC"/>
    <w:rsid w:val="00841254"/>
    <w:rsid w:val="0084167F"/>
    <w:rsid w:val="00841D9A"/>
    <w:rsid w:val="00841E48"/>
    <w:rsid w:val="008424BA"/>
    <w:rsid w:val="0084266A"/>
    <w:rsid w:val="00843184"/>
    <w:rsid w:val="00843210"/>
    <w:rsid w:val="0084374A"/>
    <w:rsid w:val="0084381A"/>
    <w:rsid w:val="00843F3E"/>
    <w:rsid w:val="0084584A"/>
    <w:rsid w:val="00845E37"/>
    <w:rsid w:val="00846153"/>
    <w:rsid w:val="0084621F"/>
    <w:rsid w:val="00846753"/>
    <w:rsid w:val="00846FD9"/>
    <w:rsid w:val="0085001C"/>
    <w:rsid w:val="0085019A"/>
    <w:rsid w:val="00851B64"/>
    <w:rsid w:val="00851F26"/>
    <w:rsid w:val="0085252C"/>
    <w:rsid w:val="00852567"/>
    <w:rsid w:val="0085259A"/>
    <w:rsid w:val="0085293F"/>
    <w:rsid w:val="0085303C"/>
    <w:rsid w:val="00853695"/>
    <w:rsid w:val="00853C47"/>
    <w:rsid w:val="00853D3C"/>
    <w:rsid w:val="00853DE7"/>
    <w:rsid w:val="00853E91"/>
    <w:rsid w:val="00854C5D"/>
    <w:rsid w:val="00854E3F"/>
    <w:rsid w:val="00854F0A"/>
    <w:rsid w:val="00855064"/>
    <w:rsid w:val="0085595A"/>
    <w:rsid w:val="0085604F"/>
    <w:rsid w:val="00856172"/>
    <w:rsid w:val="008562DF"/>
    <w:rsid w:val="00856F6F"/>
    <w:rsid w:val="00857016"/>
    <w:rsid w:val="00857DA6"/>
    <w:rsid w:val="00857E4E"/>
    <w:rsid w:val="008607DF"/>
    <w:rsid w:val="00860C7F"/>
    <w:rsid w:val="00860C96"/>
    <w:rsid w:val="00861063"/>
    <w:rsid w:val="008610ED"/>
    <w:rsid w:val="00861231"/>
    <w:rsid w:val="00861303"/>
    <w:rsid w:val="00861424"/>
    <w:rsid w:val="008617EC"/>
    <w:rsid w:val="0086180F"/>
    <w:rsid w:val="00861811"/>
    <w:rsid w:val="008624DD"/>
    <w:rsid w:val="008627E2"/>
    <w:rsid w:val="008631D0"/>
    <w:rsid w:val="0086331E"/>
    <w:rsid w:val="008635C5"/>
    <w:rsid w:val="008635EA"/>
    <w:rsid w:val="0086363F"/>
    <w:rsid w:val="00863976"/>
    <w:rsid w:val="00863C12"/>
    <w:rsid w:val="00864353"/>
    <w:rsid w:val="00864507"/>
    <w:rsid w:val="008645B6"/>
    <w:rsid w:val="008650EC"/>
    <w:rsid w:val="00865AB3"/>
    <w:rsid w:val="00865C7D"/>
    <w:rsid w:val="00865FAD"/>
    <w:rsid w:val="008670BF"/>
    <w:rsid w:val="008672E3"/>
    <w:rsid w:val="00867530"/>
    <w:rsid w:val="00867A3C"/>
    <w:rsid w:val="00867B2F"/>
    <w:rsid w:val="00870578"/>
    <w:rsid w:val="008707BA"/>
    <w:rsid w:val="00870BE4"/>
    <w:rsid w:val="00870FBA"/>
    <w:rsid w:val="00871A81"/>
    <w:rsid w:val="00871F33"/>
    <w:rsid w:val="00871F51"/>
    <w:rsid w:val="008724FE"/>
    <w:rsid w:val="00872AA2"/>
    <w:rsid w:val="00873033"/>
    <w:rsid w:val="008732D5"/>
    <w:rsid w:val="00873CAD"/>
    <w:rsid w:val="0087440E"/>
    <w:rsid w:val="0087469C"/>
    <w:rsid w:val="00874EF3"/>
    <w:rsid w:val="00875D28"/>
    <w:rsid w:val="008763A6"/>
    <w:rsid w:val="008763FF"/>
    <w:rsid w:val="00876CE8"/>
    <w:rsid w:val="00877B41"/>
    <w:rsid w:val="00877DB4"/>
    <w:rsid w:val="008818B6"/>
    <w:rsid w:val="008818EF"/>
    <w:rsid w:val="00881DA8"/>
    <w:rsid w:val="00882B8F"/>
    <w:rsid w:val="00883419"/>
    <w:rsid w:val="00883A3F"/>
    <w:rsid w:val="00884319"/>
    <w:rsid w:val="0088445E"/>
    <w:rsid w:val="008844BA"/>
    <w:rsid w:val="0088484F"/>
    <w:rsid w:val="00885DB1"/>
    <w:rsid w:val="00885F4F"/>
    <w:rsid w:val="008864F3"/>
    <w:rsid w:val="00886960"/>
    <w:rsid w:val="0089036D"/>
    <w:rsid w:val="00890655"/>
    <w:rsid w:val="00890991"/>
    <w:rsid w:val="008915E9"/>
    <w:rsid w:val="00891779"/>
    <w:rsid w:val="0089186A"/>
    <w:rsid w:val="00891ABA"/>
    <w:rsid w:val="008922BE"/>
    <w:rsid w:val="00892760"/>
    <w:rsid w:val="00892AD4"/>
    <w:rsid w:val="00892C95"/>
    <w:rsid w:val="0089421F"/>
    <w:rsid w:val="008942AB"/>
    <w:rsid w:val="00894710"/>
    <w:rsid w:val="00894811"/>
    <w:rsid w:val="00894E04"/>
    <w:rsid w:val="00894F62"/>
    <w:rsid w:val="00895115"/>
    <w:rsid w:val="00895733"/>
    <w:rsid w:val="00896060"/>
    <w:rsid w:val="00897ACD"/>
    <w:rsid w:val="008A058A"/>
    <w:rsid w:val="008A0780"/>
    <w:rsid w:val="008A0AD7"/>
    <w:rsid w:val="008A10F1"/>
    <w:rsid w:val="008A1D3C"/>
    <w:rsid w:val="008A1E75"/>
    <w:rsid w:val="008A2195"/>
    <w:rsid w:val="008A2BB0"/>
    <w:rsid w:val="008A2CDA"/>
    <w:rsid w:val="008A3085"/>
    <w:rsid w:val="008A35ED"/>
    <w:rsid w:val="008A397D"/>
    <w:rsid w:val="008A3A78"/>
    <w:rsid w:val="008A3D12"/>
    <w:rsid w:val="008A5A63"/>
    <w:rsid w:val="008A65CB"/>
    <w:rsid w:val="008A6ADF"/>
    <w:rsid w:val="008A6AE3"/>
    <w:rsid w:val="008A6EA1"/>
    <w:rsid w:val="008A751A"/>
    <w:rsid w:val="008A7C6D"/>
    <w:rsid w:val="008A7E68"/>
    <w:rsid w:val="008B028F"/>
    <w:rsid w:val="008B100B"/>
    <w:rsid w:val="008B1026"/>
    <w:rsid w:val="008B1564"/>
    <w:rsid w:val="008B1D82"/>
    <w:rsid w:val="008B1DE2"/>
    <w:rsid w:val="008B2D5E"/>
    <w:rsid w:val="008B30BE"/>
    <w:rsid w:val="008B3A64"/>
    <w:rsid w:val="008B3E30"/>
    <w:rsid w:val="008B3F94"/>
    <w:rsid w:val="008B434A"/>
    <w:rsid w:val="008B5596"/>
    <w:rsid w:val="008B5D8B"/>
    <w:rsid w:val="008B60FE"/>
    <w:rsid w:val="008B6821"/>
    <w:rsid w:val="008B6D20"/>
    <w:rsid w:val="008B6FD4"/>
    <w:rsid w:val="008B7374"/>
    <w:rsid w:val="008B771A"/>
    <w:rsid w:val="008B795F"/>
    <w:rsid w:val="008B7C0C"/>
    <w:rsid w:val="008B7EE5"/>
    <w:rsid w:val="008C07A7"/>
    <w:rsid w:val="008C0A41"/>
    <w:rsid w:val="008C0C89"/>
    <w:rsid w:val="008C191F"/>
    <w:rsid w:val="008C1FBB"/>
    <w:rsid w:val="008C2FD9"/>
    <w:rsid w:val="008C349F"/>
    <w:rsid w:val="008C3E30"/>
    <w:rsid w:val="008C403A"/>
    <w:rsid w:val="008C4FB6"/>
    <w:rsid w:val="008C51C7"/>
    <w:rsid w:val="008C5574"/>
    <w:rsid w:val="008C5986"/>
    <w:rsid w:val="008C5A42"/>
    <w:rsid w:val="008C5A7A"/>
    <w:rsid w:val="008C6451"/>
    <w:rsid w:val="008C6F7B"/>
    <w:rsid w:val="008D0A71"/>
    <w:rsid w:val="008D19FF"/>
    <w:rsid w:val="008D28D0"/>
    <w:rsid w:val="008D2A12"/>
    <w:rsid w:val="008D2EE2"/>
    <w:rsid w:val="008D3E03"/>
    <w:rsid w:val="008D478B"/>
    <w:rsid w:val="008D4C49"/>
    <w:rsid w:val="008D515C"/>
    <w:rsid w:val="008D56F5"/>
    <w:rsid w:val="008D5891"/>
    <w:rsid w:val="008D5C42"/>
    <w:rsid w:val="008D6540"/>
    <w:rsid w:val="008D6F48"/>
    <w:rsid w:val="008D7077"/>
    <w:rsid w:val="008D7A21"/>
    <w:rsid w:val="008D7F92"/>
    <w:rsid w:val="008E023F"/>
    <w:rsid w:val="008E064D"/>
    <w:rsid w:val="008E08BC"/>
    <w:rsid w:val="008E09DC"/>
    <w:rsid w:val="008E0DFE"/>
    <w:rsid w:val="008E0F7C"/>
    <w:rsid w:val="008E148A"/>
    <w:rsid w:val="008E175E"/>
    <w:rsid w:val="008E1B4D"/>
    <w:rsid w:val="008E1C01"/>
    <w:rsid w:val="008E23F8"/>
    <w:rsid w:val="008E270C"/>
    <w:rsid w:val="008E2FD7"/>
    <w:rsid w:val="008E3A5F"/>
    <w:rsid w:val="008E4935"/>
    <w:rsid w:val="008E4CFD"/>
    <w:rsid w:val="008E4D00"/>
    <w:rsid w:val="008E51AC"/>
    <w:rsid w:val="008E57B2"/>
    <w:rsid w:val="008E5CF7"/>
    <w:rsid w:val="008E6A01"/>
    <w:rsid w:val="008E70D8"/>
    <w:rsid w:val="008E70FC"/>
    <w:rsid w:val="008F000C"/>
    <w:rsid w:val="008F07C0"/>
    <w:rsid w:val="008F0D24"/>
    <w:rsid w:val="008F0EEF"/>
    <w:rsid w:val="008F14EC"/>
    <w:rsid w:val="008F17BD"/>
    <w:rsid w:val="008F1844"/>
    <w:rsid w:val="008F1D81"/>
    <w:rsid w:val="008F2F4B"/>
    <w:rsid w:val="008F33D8"/>
    <w:rsid w:val="008F3588"/>
    <w:rsid w:val="008F39B6"/>
    <w:rsid w:val="008F3D81"/>
    <w:rsid w:val="008F4828"/>
    <w:rsid w:val="008F511C"/>
    <w:rsid w:val="008F55D4"/>
    <w:rsid w:val="008F56AD"/>
    <w:rsid w:val="008F5744"/>
    <w:rsid w:val="008F5E02"/>
    <w:rsid w:val="008F606A"/>
    <w:rsid w:val="008F65CF"/>
    <w:rsid w:val="008F71FC"/>
    <w:rsid w:val="008F7E0A"/>
    <w:rsid w:val="009001CD"/>
    <w:rsid w:val="00900BC3"/>
    <w:rsid w:val="00900E7F"/>
    <w:rsid w:val="00901034"/>
    <w:rsid w:val="009010D9"/>
    <w:rsid w:val="009015F3"/>
    <w:rsid w:val="00901EF6"/>
    <w:rsid w:val="009033E3"/>
    <w:rsid w:val="009034BA"/>
    <w:rsid w:val="0090396E"/>
    <w:rsid w:val="00903FDF"/>
    <w:rsid w:val="0090452F"/>
    <w:rsid w:val="00904637"/>
    <w:rsid w:val="0090472E"/>
    <w:rsid w:val="00904FEE"/>
    <w:rsid w:val="009050D9"/>
    <w:rsid w:val="0090585C"/>
    <w:rsid w:val="00905AA5"/>
    <w:rsid w:val="00905F02"/>
    <w:rsid w:val="00905F91"/>
    <w:rsid w:val="0090606C"/>
    <w:rsid w:val="009066F5"/>
    <w:rsid w:val="00906ACC"/>
    <w:rsid w:val="00906E0A"/>
    <w:rsid w:val="009102AC"/>
    <w:rsid w:val="009102C9"/>
    <w:rsid w:val="009125FB"/>
    <w:rsid w:val="0091279E"/>
    <w:rsid w:val="00912D39"/>
    <w:rsid w:val="0091384A"/>
    <w:rsid w:val="00913FAC"/>
    <w:rsid w:val="009140E2"/>
    <w:rsid w:val="00914222"/>
    <w:rsid w:val="009142CB"/>
    <w:rsid w:val="00915386"/>
    <w:rsid w:val="009173B9"/>
    <w:rsid w:val="00917489"/>
    <w:rsid w:val="00917514"/>
    <w:rsid w:val="009177B0"/>
    <w:rsid w:val="0091785D"/>
    <w:rsid w:val="00917C30"/>
    <w:rsid w:val="00917D3B"/>
    <w:rsid w:val="009206CB"/>
    <w:rsid w:val="00920D04"/>
    <w:rsid w:val="00920FB4"/>
    <w:rsid w:val="00921297"/>
    <w:rsid w:val="0092199C"/>
    <w:rsid w:val="00921D5C"/>
    <w:rsid w:val="0092209E"/>
    <w:rsid w:val="00923127"/>
    <w:rsid w:val="009233B8"/>
    <w:rsid w:val="009238C7"/>
    <w:rsid w:val="00923A30"/>
    <w:rsid w:val="00923E48"/>
    <w:rsid w:val="00923FE3"/>
    <w:rsid w:val="00924686"/>
    <w:rsid w:val="009248F7"/>
    <w:rsid w:val="009249DC"/>
    <w:rsid w:val="00924C50"/>
    <w:rsid w:val="009259EF"/>
    <w:rsid w:val="0092642B"/>
    <w:rsid w:val="00926699"/>
    <w:rsid w:val="00926A2A"/>
    <w:rsid w:val="00927304"/>
    <w:rsid w:val="009276EC"/>
    <w:rsid w:val="009278C5"/>
    <w:rsid w:val="00927A00"/>
    <w:rsid w:val="00927CCA"/>
    <w:rsid w:val="00927DD8"/>
    <w:rsid w:val="00930601"/>
    <w:rsid w:val="0093135A"/>
    <w:rsid w:val="0093169C"/>
    <w:rsid w:val="00931B9F"/>
    <w:rsid w:val="00931BD1"/>
    <w:rsid w:val="00931E2A"/>
    <w:rsid w:val="00932897"/>
    <w:rsid w:val="00932969"/>
    <w:rsid w:val="00932A83"/>
    <w:rsid w:val="0093351B"/>
    <w:rsid w:val="00933E74"/>
    <w:rsid w:val="009341E9"/>
    <w:rsid w:val="009341F0"/>
    <w:rsid w:val="00934437"/>
    <w:rsid w:val="00934BD4"/>
    <w:rsid w:val="00934ED7"/>
    <w:rsid w:val="0093521E"/>
    <w:rsid w:val="00935633"/>
    <w:rsid w:val="0093659A"/>
    <w:rsid w:val="00937645"/>
    <w:rsid w:val="00937FC0"/>
    <w:rsid w:val="00940041"/>
    <w:rsid w:val="00940282"/>
    <w:rsid w:val="00940826"/>
    <w:rsid w:val="00940DD5"/>
    <w:rsid w:val="00940E7C"/>
    <w:rsid w:val="00941AF1"/>
    <w:rsid w:val="00942001"/>
    <w:rsid w:val="00942428"/>
    <w:rsid w:val="00943AAF"/>
    <w:rsid w:val="00943BA9"/>
    <w:rsid w:val="00945AFE"/>
    <w:rsid w:val="00945C44"/>
    <w:rsid w:val="00945FE0"/>
    <w:rsid w:val="009460C6"/>
    <w:rsid w:val="00947095"/>
    <w:rsid w:val="009501D2"/>
    <w:rsid w:val="00950342"/>
    <w:rsid w:val="00950E36"/>
    <w:rsid w:val="00951731"/>
    <w:rsid w:val="009520A8"/>
    <w:rsid w:val="009521E0"/>
    <w:rsid w:val="00952458"/>
    <w:rsid w:val="009533BA"/>
    <w:rsid w:val="00953BB9"/>
    <w:rsid w:val="00953BFA"/>
    <w:rsid w:val="00953DC1"/>
    <w:rsid w:val="00953E6B"/>
    <w:rsid w:val="00953F0E"/>
    <w:rsid w:val="009544AD"/>
    <w:rsid w:val="00954769"/>
    <w:rsid w:val="00954A97"/>
    <w:rsid w:val="00954F42"/>
    <w:rsid w:val="00955557"/>
    <w:rsid w:val="0095694E"/>
    <w:rsid w:val="009569D6"/>
    <w:rsid w:val="00957C1B"/>
    <w:rsid w:val="00957E95"/>
    <w:rsid w:val="00960458"/>
    <w:rsid w:val="009605DC"/>
    <w:rsid w:val="00960940"/>
    <w:rsid w:val="00960CD7"/>
    <w:rsid w:val="00961472"/>
    <w:rsid w:val="0096181F"/>
    <w:rsid w:val="00961D56"/>
    <w:rsid w:val="00961FF7"/>
    <w:rsid w:val="0096268C"/>
    <w:rsid w:val="00964AE3"/>
    <w:rsid w:val="00966406"/>
    <w:rsid w:val="0096648C"/>
    <w:rsid w:val="009667CE"/>
    <w:rsid w:val="00966994"/>
    <w:rsid w:val="009670E1"/>
    <w:rsid w:val="009673AB"/>
    <w:rsid w:val="00967BA9"/>
    <w:rsid w:val="00970364"/>
    <w:rsid w:val="00970407"/>
    <w:rsid w:val="0097054A"/>
    <w:rsid w:val="009707DF"/>
    <w:rsid w:val="009710B7"/>
    <w:rsid w:val="009712A2"/>
    <w:rsid w:val="00971B42"/>
    <w:rsid w:val="00971BF8"/>
    <w:rsid w:val="00971CA8"/>
    <w:rsid w:val="009722B5"/>
    <w:rsid w:val="009725FF"/>
    <w:rsid w:val="00972638"/>
    <w:rsid w:val="009728F6"/>
    <w:rsid w:val="00972A86"/>
    <w:rsid w:val="00973465"/>
    <w:rsid w:val="0097391C"/>
    <w:rsid w:val="00973A0B"/>
    <w:rsid w:val="00973CFD"/>
    <w:rsid w:val="00973E0B"/>
    <w:rsid w:val="0097434D"/>
    <w:rsid w:val="009744F1"/>
    <w:rsid w:val="009745C3"/>
    <w:rsid w:val="009745DC"/>
    <w:rsid w:val="00975744"/>
    <w:rsid w:val="00975D07"/>
    <w:rsid w:val="00975D13"/>
    <w:rsid w:val="00976498"/>
    <w:rsid w:val="00976642"/>
    <w:rsid w:val="00976814"/>
    <w:rsid w:val="009768F3"/>
    <w:rsid w:val="00976C81"/>
    <w:rsid w:val="00976D1D"/>
    <w:rsid w:val="009771B3"/>
    <w:rsid w:val="0097743E"/>
    <w:rsid w:val="00977717"/>
    <w:rsid w:val="00977733"/>
    <w:rsid w:val="009779DE"/>
    <w:rsid w:val="00977BA4"/>
    <w:rsid w:val="00980BC0"/>
    <w:rsid w:val="00980E08"/>
    <w:rsid w:val="00981135"/>
    <w:rsid w:val="00981226"/>
    <w:rsid w:val="00981799"/>
    <w:rsid w:val="00981F9F"/>
    <w:rsid w:val="0098256D"/>
    <w:rsid w:val="00982689"/>
    <w:rsid w:val="00982823"/>
    <w:rsid w:val="0098284C"/>
    <w:rsid w:val="00983153"/>
    <w:rsid w:val="009832A1"/>
    <w:rsid w:val="00983A77"/>
    <w:rsid w:val="00984505"/>
    <w:rsid w:val="00984D71"/>
    <w:rsid w:val="00984DD0"/>
    <w:rsid w:val="00984E06"/>
    <w:rsid w:val="0098502B"/>
    <w:rsid w:val="0098519B"/>
    <w:rsid w:val="0098558D"/>
    <w:rsid w:val="00985DE7"/>
    <w:rsid w:val="00986DF3"/>
    <w:rsid w:val="009870E8"/>
    <w:rsid w:val="00987D96"/>
    <w:rsid w:val="00990077"/>
    <w:rsid w:val="0099053A"/>
    <w:rsid w:val="009905A9"/>
    <w:rsid w:val="00990B3D"/>
    <w:rsid w:val="00990FB0"/>
    <w:rsid w:val="009917F8"/>
    <w:rsid w:val="0099232A"/>
    <w:rsid w:val="00992B18"/>
    <w:rsid w:val="00993347"/>
    <w:rsid w:val="00993A3B"/>
    <w:rsid w:val="00993B0C"/>
    <w:rsid w:val="009951AC"/>
    <w:rsid w:val="009951AD"/>
    <w:rsid w:val="009A03C2"/>
    <w:rsid w:val="009A0611"/>
    <w:rsid w:val="009A08B7"/>
    <w:rsid w:val="009A120A"/>
    <w:rsid w:val="009A13FD"/>
    <w:rsid w:val="009A1A12"/>
    <w:rsid w:val="009A21B0"/>
    <w:rsid w:val="009A21B3"/>
    <w:rsid w:val="009A2240"/>
    <w:rsid w:val="009A2762"/>
    <w:rsid w:val="009A2A1D"/>
    <w:rsid w:val="009A340C"/>
    <w:rsid w:val="009A3D72"/>
    <w:rsid w:val="009A3DD2"/>
    <w:rsid w:val="009A4BA9"/>
    <w:rsid w:val="009A4F1E"/>
    <w:rsid w:val="009A54CA"/>
    <w:rsid w:val="009A5600"/>
    <w:rsid w:val="009A56CB"/>
    <w:rsid w:val="009A58B4"/>
    <w:rsid w:val="009A6245"/>
    <w:rsid w:val="009A6CC8"/>
    <w:rsid w:val="009A79E2"/>
    <w:rsid w:val="009A7C9C"/>
    <w:rsid w:val="009A7D30"/>
    <w:rsid w:val="009A7E18"/>
    <w:rsid w:val="009B05EB"/>
    <w:rsid w:val="009B0934"/>
    <w:rsid w:val="009B09E3"/>
    <w:rsid w:val="009B0F94"/>
    <w:rsid w:val="009B1274"/>
    <w:rsid w:val="009B1E82"/>
    <w:rsid w:val="009B2752"/>
    <w:rsid w:val="009B2878"/>
    <w:rsid w:val="009B29BA"/>
    <w:rsid w:val="009B2AED"/>
    <w:rsid w:val="009B3254"/>
    <w:rsid w:val="009B370F"/>
    <w:rsid w:val="009B3D6A"/>
    <w:rsid w:val="009B43DA"/>
    <w:rsid w:val="009B47D9"/>
    <w:rsid w:val="009B53BC"/>
    <w:rsid w:val="009B574A"/>
    <w:rsid w:val="009B5CC7"/>
    <w:rsid w:val="009B5DFE"/>
    <w:rsid w:val="009B624D"/>
    <w:rsid w:val="009B6866"/>
    <w:rsid w:val="009B7452"/>
    <w:rsid w:val="009B785B"/>
    <w:rsid w:val="009B7951"/>
    <w:rsid w:val="009B7A05"/>
    <w:rsid w:val="009C054B"/>
    <w:rsid w:val="009C0657"/>
    <w:rsid w:val="009C086B"/>
    <w:rsid w:val="009C1D7F"/>
    <w:rsid w:val="009C20FF"/>
    <w:rsid w:val="009C2320"/>
    <w:rsid w:val="009C2896"/>
    <w:rsid w:val="009C2958"/>
    <w:rsid w:val="009C2D51"/>
    <w:rsid w:val="009C2D83"/>
    <w:rsid w:val="009C2E3E"/>
    <w:rsid w:val="009C3F50"/>
    <w:rsid w:val="009C4C08"/>
    <w:rsid w:val="009C5784"/>
    <w:rsid w:val="009C6381"/>
    <w:rsid w:val="009C6C5E"/>
    <w:rsid w:val="009C6FC6"/>
    <w:rsid w:val="009C726A"/>
    <w:rsid w:val="009C72CD"/>
    <w:rsid w:val="009C7413"/>
    <w:rsid w:val="009C7D14"/>
    <w:rsid w:val="009C7D85"/>
    <w:rsid w:val="009D03AC"/>
    <w:rsid w:val="009D04A8"/>
    <w:rsid w:val="009D0BF8"/>
    <w:rsid w:val="009D1911"/>
    <w:rsid w:val="009D1AC9"/>
    <w:rsid w:val="009D29BC"/>
    <w:rsid w:val="009D2B77"/>
    <w:rsid w:val="009D44AF"/>
    <w:rsid w:val="009D4543"/>
    <w:rsid w:val="009D49D9"/>
    <w:rsid w:val="009D5643"/>
    <w:rsid w:val="009D5B55"/>
    <w:rsid w:val="009D66A0"/>
    <w:rsid w:val="009D6729"/>
    <w:rsid w:val="009D6B00"/>
    <w:rsid w:val="009D6F1C"/>
    <w:rsid w:val="009D7383"/>
    <w:rsid w:val="009D76C7"/>
    <w:rsid w:val="009D77F3"/>
    <w:rsid w:val="009D7C38"/>
    <w:rsid w:val="009D7D53"/>
    <w:rsid w:val="009E059E"/>
    <w:rsid w:val="009E080A"/>
    <w:rsid w:val="009E1161"/>
    <w:rsid w:val="009E1649"/>
    <w:rsid w:val="009E2379"/>
    <w:rsid w:val="009E253E"/>
    <w:rsid w:val="009E434E"/>
    <w:rsid w:val="009E49B5"/>
    <w:rsid w:val="009E4F88"/>
    <w:rsid w:val="009E5A5A"/>
    <w:rsid w:val="009E5DD4"/>
    <w:rsid w:val="009E6799"/>
    <w:rsid w:val="009E69FE"/>
    <w:rsid w:val="009E6C15"/>
    <w:rsid w:val="009E769D"/>
    <w:rsid w:val="009E78A3"/>
    <w:rsid w:val="009F0DDF"/>
    <w:rsid w:val="009F1913"/>
    <w:rsid w:val="009F19E0"/>
    <w:rsid w:val="009F1B29"/>
    <w:rsid w:val="009F1EFF"/>
    <w:rsid w:val="009F3938"/>
    <w:rsid w:val="009F3AC9"/>
    <w:rsid w:val="009F4123"/>
    <w:rsid w:val="009F50AE"/>
    <w:rsid w:val="009F566B"/>
    <w:rsid w:val="009F5E4F"/>
    <w:rsid w:val="009F702F"/>
    <w:rsid w:val="00A00417"/>
    <w:rsid w:val="00A008AA"/>
    <w:rsid w:val="00A00F7B"/>
    <w:rsid w:val="00A01E4F"/>
    <w:rsid w:val="00A02502"/>
    <w:rsid w:val="00A02955"/>
    <w:rsid w:val="00A02FBA"/>
    <w:rsid w:val="00A03624"/>
    <w:rsid w:val="00A043E6"/>
    <w:rsid w:val="00A045A9"/>
    <w:rsid w:val="00A052E3"/>
    <w:rsid w:val="00A054A2"/>
    <w:rsid w:val="00A05E8F"/>
    <w:rsid w:val="00A06757"/>
    <w:rsid w:val="00A068DA"/>
    <w:rsid w:val="00A06CD8"/>
    <w:rsid w:val="00A073BE"/>
    <w:rsid w:val="00A0795C"/>
    <w:rsid w:val="00A07B8B"/>
    <w:rsid w:val="00A07DA4"/>
    <w:rsid w:val="00A07DC9"/>
    <w:rsid w:val="00A10856"/>
    <w:rsid w:val="00A10C4C"/>
    <w:rsid w:val="00A10E78"/>
    <w:rsid w:val="00A10FA5"/>
    <w:rsid w:val="00A11191"/>
    <w:rsid w:val="00A111D2"/>
    <w:rsid w:val="00A11209"/>
    <w:rsid w:val="00A11230"/>
    <w:rsid w:val="00A11324"/>
    <w:rsid w:val="00A119B5"/>
    <w:rsid w:val="00A11EB6"/>
    <w:rsid w:val="00A11F22"/>
    <w:rsid w:val="00A12E18"/>
    <w:rsid w:val="00A132FC"/>
    <w:rsid w:val="00A13900"/>
    <w:rsid w:val="00A14391"/>
    <w:rsid w:val="00A14B9F"/>
    <w:rsid w:val="00A151CC"/>
    <w:rsid w:val="00A15400"/>
    <w:rsid w:val="00A1598B"/>
    <w:rsid w:val="00A15B72"/>
    <w:rsid w:val="00A166A8"/>
    <w:rsid w:val="00A16BBD"/>
    <w:rsid w:val="00A16D68"/>
    <w:rsid w:val="00A174CC"/>
    <w:rsid w:val="00A208FE"/>
    <w:rsid w:val="00A20FB3"/>
    <w:rsid w:val="00A2165E"/>
    <w:rsid w:val="00A21F2F"/>
    <w:rsid w:val="00A21FA4"/>
    <w:rsid w:val="00A226EF"/>
    <w:rsid w:val="00A229D4"/>
    <w:rsid w:val="00A22E20"/>
    <w:rsid w:val="00A22E39"/>
    <w:rsid w:val="00A232DF"/>
    <w:rsid w:val="00A23470"/>
    <w:rsid w:val="00A237B7"/>
    <w:rsid w:val="00A23D06"/>
    <w:rsid w:val="00A23DBD"/>
    <w:rsid w:val="00A23E8C"/>
    <w:rsid w:val="00A2443F"/>
    <w:rsid w:val="00A24844"/>
    <w:rsid w:val="00A25920"/>
    <w:rsid w:val="00A2649D"/>
    <w:rsid w:val="00A26EE6"/>
    <w:rsid w:val="00A27154"/>
    <w:rsid w:val="00A27D32"/>
    <w:rsid w:val="00A300B7"/>
    <w:rsid w:val="00A3044A"/>
    <w:rsid w:val="00A30A64"/>
    <w:rsid w:val="00A31884"/>
    <w:rsid w:val="00A31C1F"/>
    <w:rsid w:val="00A31C97"/>
    <w:rsid w:val="00A323AF"/>
    <w:rsid w:val="00A32B7C"/>
    <w:rsid w:val="00A33016"/>
    <w:rsid w:val="00A335E3"/>
    <w:rsid w:val="00A33824"/>
    <w:rsid w:val="00A33D3B"/>
    <w:rsid w:val="00A340E3"/>
    <w:rsid w:val="00A3461C"/>
    <w:rsid w:val="00A34741"/>
    <w:rsid w:val="00A34B29"/>
    <w:rsid w:val="00A35154"/>
    <w:rsid w:val="00A356ED"/>
    <w:rsid w:val="00A35E08"/>
    <w:rsid w:val="00A361E5"/>
    <w:rsid w:val="00A376EA"/>
    <w:rsid w:val="00A37AAB"/>
    <w:rsid w:val="00A37ED4"/>
    <w:rsid w:val="00A400FB"/>
    <w:rsid w:val="00A407F4"/>
    <w:rsid w:val="00A40AD4"/>
    <w:rsid w:val="00A40BCE"/>
    <w:rsid w:val="00A40D5A"/>
    <w:rsid w:val="00A40D94"/>
    <w:rsid w:val="00A414C8"/>
    <w:rsid w:val="00A414CB"/>
    <w:rsid w:val="00A4159B"/>
    <w:rsid w:val="00A4175C"/>
    <w:rsid w:val="00A41E98"/>
    <w:rsid w:val="00A41E99"/>
    <w:rsid w:val="00A41FF3"/>
    <w:rsid w:val="00A42606"/>
    <w:rsid w:val="00A42E2F"/>
    <w:rsid w:val="00A42E9D"/>
    <w:rsid w:val="00A433B3"/>
    <w:rsid w:val="00A43664"/>
    <w:rsid w:val="00A436F2"/>
    <w:rsid w:val="00A43D35"/>
    <w:rsid w:val="00A44A3A"/>
    <w:rsid w:val="00A44A5A"/>
    <w:rsid w:val="00A44B77"/>
    <w:rsid w:val="00A44CDA"/>
    <w:rsid w:val="00A4594A"/>
    <w:rsid w:val="00A46D91"/>
    <w:rsid w:val="00A473DC"/>
    <w:rsid w:val="00A47A42"/>
    <w:rsid w:val="00A47A81"/>
    <w:rsid w:val="00A47EA8"/>
    <w:rsid w:val="00A50674"/>
    <w:rsid w:val="00A50762"/>
    <w:rsid w:val="00A5076D"/>
    <w:rsid w:val="00A511D8"/>
    <w:rsid w:val="00A51307"/>
    <w:rsid w:val="00A51418"/>
    <w:rsid w:val="00A5163E"/>
    <w:rsid w:val="00A518F9"/>
    <w:rsid w:val="00A52029"/>
    <w:rsid w:val="00A5273D"/>
    <w:rsid w:val="00A52CC6"/>
    <w:rsid w:val="00A52F34"/>
    <w:rsid w:val="00A52F66"/>
    <w:rsid w:val="00A5333E"/>
    <w:rsid w:val="00A5379B"/>
    <w:rsid w:val="00A537A7"/>
    <w:rsid w:val="00A53827"/>
    <w:rsid w:val="00A54310"/>
    <w:rsid w:val="00A545E9"/>
    <w:rsid w:val="00A54809"/>
    <w:rsid w:val="00A54946"/>
    <w:rsid w:val="00A54F90"/>
    <w:rsid w:val="00A55055"/>
    <w:rsid w:val="00A554EE"/>
    <w:rsid w:val="00A569DE"/>
    <w:rsid w:val="00A57C0E"/>
    <w:rsid w:val="00A57D44"/>
    <w:rsid w:val="00A60284"/>
    <w:rsid w:val="00A60DA7"/>
    <w:rsid w:val="00A61B55"/>
    <w:rsid w:val="00A62F5C"/>
    <w:rsid w:val="00A631E3"/>
    <w:rsid w:val="00A63989"/>
    <w:rsid w:val="00A63CE3"/>
    <w:rsid w:val="00A63CE9"/>
    <w:rsid w:val="00A643FC"/>
    <w:rsid w:val="00A64A8C"/>
    <w:rsid w:val="00A6503D"/>
    <w:rsid w:val="00A65245"/>
    <w:rsid w:val="00A657FD"/>
    <w:rsid w:val="00A65B29"/>
    <w:rsid w:val="00A66CA2"/>
    <w:rsid w:val="00A66E20"/>
    <w:rsid w:val="00A702ED"/>
    <w:rsid w:val="00A7064B"/>
    <w:rsid w:val="00A7067B"/>
    <w:rsid w:val="00A713B7"/>
    <w:rsid w:val="00A717B0"/>
    <w:rsid w:val="00A72691"/>
    <w:rsid w:val="00A727B6"/>
    <w:rsid w:val="00A727E9"/>
    <w:rsid w:val="00A7309C"/>
    <w:rsid w:val="00A7313D"/>
    <w:rsid w:val="00A733BC"/>
    <w:rsid w:val="00A737ED"/>
    <w:rsid w:val="00A74184"/>
    <w:rsid w:val="00A74269"/>
    <w:rsid w:val="00A74D4F"/>
    <w:rsid w:val="00A75DF8"/>
    <w:rsid w:val="00A7656E"/>
    <w:rsid w:val="00A769A1"/>
    <w:rsid w:val="00A7751F"/>
    <w:rsid w:val="00A77528"/>
    <w:rsid w:val="00A77F1E"/>
    <w:rsid w:val="00A8039C"/>
    <w:rsid w:val="00A8049D"/>
    <w:rsid w:val="00A80E46"/>
    <w:rsid w:val="00A80EEF"/>
    <w:rsid w:val="00A814A4"/>
    <w:rsid w:val="00A815CD"/>
    <w:rsid w:val="00A81A02"/>
    <w:rsid w:val="00A82207"/>
    <w:rsid w:val="00A8241C"/>
    <w:rsid w:val="00A82A02"/>
    <w:rsid w:val="00A83642"/>
    <w:rsid w:val="00A83911"/>
    <w:rsid w:val="00A84763"/>
    <w:rsid w:val="00A84C2B"/>
    <w:rsid w:val="00A85CD8"/>
    <w:rsid w:val="00A8686A"/>
    <w:rsid w:val="00A86FBA"/>
    <w:rsid w:val="00A874C2"/>
    <w:rsid w:val="00A876B5"/>
    <w:rsid w:val="00A877BB"/>
    <w:rsid w:val="00A914B4"/>
    <w:rsid w:val="00A919F8"/>
    <w:rsid w:val="00A92222"/>
    <w:rsid w:val="00A924CA"/>
    <w:rsid w:val="00A9262A"/>
    <w:rsid w:val="00A92F3D"/>
    <w:rsid w:val="00A935D9"/>
    <w:rsid w:val="00A93C2E"/>
    <w:rsid w:val="00A94354"/>
    <w:rsid w:val="00A94951"/>
    <w:rsid w:val="00A94ABD"/>
    <w:rsid w:val="00A94BEC"/>
    <w:rsid w:val="00A95322"/>
    <w:rsid w:val="00A9568C"/>
    <w:rsid w:val="00A97762"/>
    <w:rsid w:val="00A97D6F"/>
    <w:rsid w:val="00A97F03"/>
    <w:rsid w:val="00AA0018"/>
    <w:rsid w:val="00AA023D"/>
    <w:rsid w:val="00AA0529"/>
    <w:rsid w:val="00AA0AB8"/>
    <w:rsid w:val="00AA0F2C"/>
    <w:rsid w:val="00AA140B"/>
    <w:rsid w:val="00AA1BAA"/>
    <w:rsid w:val="00AA1D32"/>
    <w:rsid w:val="00AA24AE"/>
    <w:rsid w:val="00AA2A36"/>
    <w:rsid w:val="00AA3334"/>
    <w:rsid w:val="00AA34F1"/>
    <w:rsid w:val="00AA3BF1"/>
    <w:rsid w:val="00AA42EF"/>
    <w:rsid w:val="00AA56DC"/>
    <w:rsid w:val="00AA58A0"/>
    <w:rsid w:val="00AA5A6B"/>
    <w:rsid w:val="00AA5DF1"/>
    <w:rsid w:val="00AA6B89"/>
    <w:rsid w:val="00AA6D23"/>
    <w:rsid w:val="00AA6F4C"/>
    <w:rsid w:val="00AA6FFD"/>
    <w:rsid w:val="00AA74FD"/>
    <w:rsid w:val="00AA7A75"/>
    <w:rsid w:val="00AB0178"/>
    <w:rsid w:val="00AB0587"/>
    <w:rsid w:val="00AB0B9C"/>
    <w:rsid w:val="00AB0CED"/>
    <w:rsid w:val="00AB11CA"/>
    <w:rsid w:val="00AB12C6"/>
    <w:rsid w:val="00AB134F"/>
    <w:rsid w:val="00AB17E9"/>
    <w:rsid w:val="00AB2380"/>
    <w:rsid w:val="00AB247C"/>
    <w:rsid w:val="00AB28B2"/>
    <w:rsid w:val="00AB340A"/>
    <w:rsid w:val="00AB3571"/>
    <w:rsid w:val="00AB3A33"/>
    <w:rsid w:val="00AB4080"/>
    <w:rsid w:val="00AB4329"/>
    <w:rsid w:val="00AB47A8"/>
    <w:rsid w:val="00AB555C"/>
    <w:rsid w:val="00AB5E65"/>
    <w:rsid w:val="00AB61BB"/>
    <w:rsid w:val="00AB65ED"/>
    <w:rsid w:val="00AB662A"/>
    <w:rsid w:val="00AB6BC5"/>
    <w:rsid w:val="00AB6BF1"/>
    <w:rsid w:val="00AB6ED4"/>
    <w:rsid w:val="00AB7715"/>
    <w:rsid w:val="00AC0A7B"/>
    <w:rsid w:val="00AC14CA"/>
    <w:rsid w:val="00AC154C"/>
    <w:rsid w:val="00AC18A1"/>
    <w:rsid w:val="00AC1BEF"/>
    <w:rsid w:val="00AC1DDC"/>
    <w:rsid w:val="00AC2639"/>
    <w:rsid w:val="00AC3036"/>
    <w:rsid w:val="00AC4D41"/>
    <w:rsid w:val="00AC51BB"/>
    <w:rsid w:val="00AC58E0"/>
    <w:rsid w:val="00AC594D"/>
    <w:rsid w:val="00AC6850"/>
    <w:rsid w:val="00AC707B"/>
    <w:rsid w:val="00AC708A"/>
    <w:rsid w:val="00AC70DC"/>
    <w:rsid w:val="00AC73EE"/>
    <w:rsid w:val="00AD00FC"/>
    <w:rsid w:val="00AD01B5"/>
    <w:rsid w:val="00AD3B1D"/>
    <w:rsid w:val="00AD3D89"/>
    <w:rsid w:val="00AD40E9"/>
    <w:rsid w:val="00AD4196"/>
    <w:rsid w:val="00AD4717"/>
    <w:rsid w:val="00AD47E6"/>
    <w:rsid w:val="00AD4E19"/>
    <w:rsid w:val="00AD54F5"/>
    <w:rsid w:val="00AD5546"/>
    <w:rsid w:val="00AD5AB9"/>
    <w:rsid w:val="00AD5B39"/>
    <w:rsid w:val="00AD6231"/>
    <w:rsid w:val="00AD64E5"/>
    <w:rsid w:val="00AD694E"/>
    <w:rsid w:val="00AD7652"/>
    <w:rsid w:val="00AD788E"/>
    <w:rsid w:val="00AE0567"/>
    <w:rsid w:val="00AE0A7E"/>
    <w:rsid w:val="00AE19E5"/>
    <w:rsid w:val="00AE1E1A"/>
    <w:rsid w:val="00AE265B"/>
    <w:rsid w:val="00AE276B"/>
    <w:rsid w:val="00AE28D1"/>
    <w:rsid w:val="00AE2C52"/>
    <w:rsid w:val="00AE2C9F"/>
    <w:rsid w:val="00AE2DE1"/>
    <w:rsid w:val="00AE2F16"/>
    <w:rsid w:val="00AE35F7"/>
    <w:rsid w:val="00AE361F"/>
    <w:rsid w:val="00AE376C"/>
    <w:rsid w:val="00AE385C"/>
    <w:rsid w:val="00AE38D3"/>
    <w:rsid w:val="00AE3E2D"/>
    <w:rsid w:val="00AE405D"/>
    <w:rsid w:val="00AE49BA"/>
    <w:rsid w:val="00AE53F2"/>
    <w:rsid w:val="00AE59C5"/>
    <w:rsid w:val="00AE6458"/>
    <w:rsid w:val="00AE7186"/>
    <w:rsid w:val="00AE76F7"/>
    <w:rsid w:val="00AE79E6"/>
    <w:rsid w:val="00AE7D06"/>
    <w:rsid w:val="00AF11C2"/>
    <w:rsid w:val="00AF1406"/>
    <w:rsid w:val="00AF1FA7"/>
    <w:rsid w:val="00AF21D3"/>
    <w:rsid w:val="00AF2312"/>
    <w:rsid w:val="00AF3C57"/>
    <w:rsid w:val="00AF43C7"/>
    <w:rsid w:val="00AF43FC"/>
    <w:rsid w:val="00AF4CAC"/>
    <w:rsid w:val="00AF4E8C"/>
    <w:rsid w:val="00AF52F5"/>
    <w:rsid w:val="00AF5876"/>
    <w:rsid w:val="00AF5DB8"/>
    <w:rsid w:val="00AF67F7"/>
    <w:rsid w:val="00AF6CCE"/>
    <w:rsid w:val="00AF6EDA"/>
    <w:rsid w:val="00AF7557"/>
    <w:rsid w:val="00AF794A"/>
    <w:rsid w:val="00AF7B62"/>
    <w:rsid w:val="00AF7C41"/>
    <w:rsid w:val="00AF7D50"/>
    <w:rsid w:val="00B0003C"/>
    <w:rsid w:val="00B003B2"/>
    <w:rsid w:val="00B00777"/>
    <w:rsid w:val="00B00840"/>
    <w:rsid w:val="00B00D5D"/>
    <w:rsid w:val="00B01611"/>
    <w:rsid w:val="00B01DE4"/>
    <w:rsid w:val="00B020E5"/>
    <w:rsid w:val="00B03EC5"/>
    <w:rsid w:val="00B043A1"/>
    <w:rsid w:val="00B04945"/>
    <w:rsid w:val="00B04BD9"/>
    <w:rsid w:val="00B0535C"/>
    <w:rsid w:val="00B05E80"/>
    <w:rsid w:val="00B06016"/>
    <w:rsid w:val="00B06166"/>
    <w:rsid w:val="00B06239"/>
    <w:rsid w:val="00B06247"/>
    <w:rsid w:val="00B06CA1"/>
    <w:rsid w:val="00B07070"/>
    <w:rsid w:val="00B073D6"/>
    <w:rsid w:val="00B07966"/>
    <w:rsid w:val="00B07BC2"/>
    <w:rsid w:val="00B07DA9"/>
    <w:rsid w:val="00B10CA2"/>
    <w:rsid w:val="00B12BEA"/>
    <w:rsid w:val="00B12DB5"/>
    <w:rsid w:val="00B131CE"/>
    <w:rsid w:val="00B13331"/>
    <w:rsid w:val="00B135DB"/>
    <w:rsid w:val="00B141BA"/>
    <w:rsid w:val="00B14DF5"/>
    <w:rsid w:val="00B158D1"/>
    <w:rsid w:val="00B15EB1"/>
    <w:rsid w:val="00B1694F"/>
    <w:rsid w:val="00B16AED"/>
    <w:rsid w:val="00B170CF"/>
    <w:rsid w:val="00B17758"/>
    <w:rsid w:val="00B17B7B"/>
    <w:rsid w:val="00B17D5A"/>
    <w:rsid w:val="00B204A1"/>
    <w:rsid w:val="00B21007"/>
    <w:rsid w:val="00B21896"/>
    <w:rsid w:val="00B21C2C"/>
    <w:rsid w:val="00B21F6A"/>
    <w:rsid w:val="00B220EE"/>
    <w:rsid w:val="00B223ED"/>
    <w:rsid w:val="00B22E06"/>
    <w:rsid w:val="00B22F9D"/>
    <w:rsid w:val="00B230CF"/>
    <w:rsid w:val="00B2359B"/>
    <w:rsid w:val="00B23C1C"/>
    <w:rsid w:val="00B2420B"/>
    <w:rsid w:val="00B254A1"/>
    <w:rsid w:val="00B259DE"/>
    <w:rsid w:val="00B26A4D"/>
    <w:rsid w:val="00B2729D"/>
    <w:rsid w:val="00B2735F"/>
    <w:rsid w:val="00B27419"/>
    <w:rsid w:val="00B2798B"/>
    <w:rsid w:val="00B27D16"/>
    <w:rsid w:val="00B27D28"/>
    <w:rsid w:val="00B30291"/>
    <w:rsid w:val="00B30C40"/>
    <w:rsid w:val="00B30CAE"/>
    <w:rsid w:val="00B3156C"/>
    <w:rsid w:val="00B315DA"/>
    <w:rsid w:val="00B31ADA"/>
    <w:rsid w:val="00B31CD1"/>
    <w:rsid w:val="00B32493"/>
    <w:rsid w:val="00B324AF"/>
    <w:rsid w:val="00B33286"/>
    <w:rsid w:val="00B333C1"/>
    <w:rsid w:val="00B3365D"/>
    <w:rsid w:val="00B34372"/>
    <w:rsid w:val="00B353C9"/>
    <w:rsid w:val="00B356EA"/>
    <w:rsid w:val="00B364AC"/>
    <w:rsid w:val="00B36539"/>
    <w:rsid w:val="00B367F1"/>
    <w:rsid w:val="00B36B41"/>
    <w:rsid w:val="00B36EBC"/>
    <w:rsid w:val="00B37A29"/>
    <w:rsid w:val="00B37EBD"/>
    <w:rsid w:val="00B4013C"/>
    <w:rsid w:val="00B40554"/>
    <w:rsid w:val="00B40E1D"/>
    <w:rsid w:val="00B412DD"/>
    <w:rsid w:val="00B414CA"/>
    <w:rsid w:val="00B41AEE"/>
    <w:rsid w:val="00B4202C"/>
    <w:rsid w:val="00B4219D"/>
    <w:rsid w:val="00B42322"/>
    <w:rsid w:val="00B42AAB"/>
    <w:rsid w:val="00B43166"/>
    <w:rsid w:val="00B4323E"/>
    <w:rsid w:val="00B43549"/>
    <w:rsid w:val="00B439BA"/>
    <w:rsid w:val="00B43D64"/>
    <w:rsid w:val="00B44123"/>
    <w:rsid w:val="00B4414A"/>
    <w:rsid w:val="00B443B7"/>
    <w:rsid w:val="00B44811"/>
    <w:rsid w:val="00B44AA6"/>
    <w:rsid w:val="00B44F97"/>
    <w:rsid w:val="00B45BF0"/>
    <w:rsid w:val="00B46237"/>
    <w:rsid w:val="00B46DA4"/>
    <w:rsid w:val="00B47446"/>
    <w:rsid w:val="00B4781C"/>
    <w:rsid w:val="00B47D31"/>
    <w:rsid w:val="00B47F28"/>
    <w:rsid w:val="00B50F9D"/>
    <w:rsid w:val="00B52865"/>
    <w:rsid w:val="00B53232"/>
    <w:rsid w:val="00B5415E"/>
    <w:rsid w:val="00B5416D"/>
    <w:rsid w:val="00B54429"/>
    <w:rsid w:val="00B5453B"/>
    <w:rsid w:val="00B54553"/>
    <w:rsid w:val="00B54A37"/>
    <w:rsid w:val="00B54CD0"/>
    <w:rsid w:val="00B55142"/>
    <w:rsid w:val="00B552A1"/>
    <w:rsid w:val="00B554D6"/>
    <w:rsid w:val="00B55919"/>
    <w:rsid w:val="00B55A5A"/>
    <w:rsid w:val="00B565E1"/>
    <w:rsid w:val="00B56B38"/>
    <w:rsid w:val="00B57BF9"/>
    <w:rsid w:val="00B57EA7"/>
    <w:rsid w:val="00B6006F"/>
    <w:rsid w:val="00B603C3"/>
    <w:rsid w:val="00B60583"/>
    <w:rsid w:val="00B60CB1"/>
    <w:rsid w:val="00B60CED"/>
    <w:rsid w:val="00B62DA2"/>
    <w:rsid w:val="00B62EAF"/>
    <w:rsid w:val="00B6335D"/>
    <w:rsid w:val="00B6394E"/>
    <w:rsid w:val="00B63A57"/>
    <w:rsid w:val="00B6475E"/>
    <w:rsid w:val="00B64880"/>
    <w:rsid w:val="00B65498"/>
    <w:rsid w:val="00B66549"/>
    <w:rsid w:val="00B665ED"/>
    <w:rsid w:val="00B66638"/>
    <w:rsid w:val="00B66A2A"/>
    <w:rsid w:val="00B66B13"/>
    <w:rsid w:val="00B67369"/>
    <w:rsid w:val="00B67C70"/>
    <w:rsid w:val="00B70C74"/>
    <w:rsid w:val="00B710F9"/>
    <w:rsid w:val="00B716F9"/>
    <w:rsid w:val="00B71B2D"/>
    <w:rsid w:val="00B71BEF"/>
    <w:rsid w:val="00B723DC"/>
    <w:rsid w:val="00B72963"/>
    <w:rsid w:val="00B72FC4"/>
    <w:rsid w:val="00B730FA"/>
    <w:rsid w:val="00B733BF"/>
    <w:rsid w:val="00B735E1"/>
    <w:rsid w:val="00B742CC"/>
    <w:rsid w:val="00B74942"/>
    <w:rsid w:val="00B75433"/>
    <w:rsid w:val="00B757B7"/>
    <w:rsid w:val="00B75E3E"/>
    <w:rsid w:val="00B75FFF"/>
    <w:rsid w:val="00B76839"/>
    <w:rsid w:val="00B76DA6"/>
    <w:rsid w:val="00B77EB8"/>
    <w:rsid w:val="00B805F2"/>
    <w:rsid w:val="00B816A8"/>
    <w:rsid w:val="00B81C59"/>
    <w:rsid w:val="00B822A8"/>
    <w:rsid w:val="00B82630"/>
    <w:rsid w:val="00B82F68"/>
    <w:rsid w:val="00B8329B"/>
    <w:rsid w:val="00B83417"/>
    <w:rsid w:val="00B834F1"/>
    <w:rsid w:val="00B84825"/>
    <w:rsid w:val="00B84BC1"/>
    <w:rsid w:val="00B84F27"/>
    <w:rsid w:val="00B85096"/>
    <w:rsid w:val="00B850D0"/>
    <w:rsid w:val="00B855D1"/>
    <w:rsid w:val="00B86480"/>
    <w:rsid w:val="00B86641"/>
    <w:rsid w:val="00B86874"/>
    <w:rsid w:val="00B86EAB"/>
    <w:rsid w:val="00B87052"/>
    <w:rsid w:val="00B8753B"/>
    <w:rsid w:val="00B87689"/>
    <w:rsid w:val="00B90EDB"/>
    <w:rsid w:val="00B913B5"/>
    <w:rsid w:val="00B916E1"/>
    <w:rsid w:val="00B920C3"/>
    <w:rsid w:val="00B9259F"/>
    <w:rsid w:val="00B92603"/>
    <w:rsid w:val="00B92976"/>
    <w:rsid w:val="00B92A08"/>
    <w:rsid w:val="00B9304C"/>
    <w:rsid w:val="00B93132"/>
    <w:rsid w:val="00B936A5"/>
    <w:rsid w:val="00B938A0"/>
    <w:rsid w:val="00B938AB"/>
    <w:rsid w:val="00B93A3B"/>
    <w:rsid w:val="00B93D6E"/>
    <w:rsid w:val="00B940A7"/>
    <w:rsid w:val="00B945F0"/>
    <w:rsid w:val="00B947D0"/>
    <w:rsid w:val="00B9491A"/>
    <w:rsid w:val="00B95689"/>
    <w:rsid w:val="00B95766"/>
    <w:rsid w:val="00B96AC5"/>
    <w:rsid w:val="00B96E88"/>
    <w:rsid w:val="00B96F30"/>
    <w:rsid w:val="00B975D1"/>
    <w:rsid w:val="00B97616"/>
    <w:rsid w:val="00BA0503"/>
    <w:rsid w:val="00BA0A7D"/>
    <w:rsid w:val="00BA1747"/>
    <w:rsid w:val="00BA1999"/>
    <w:rsid w:val="00BA1C98"/>
    <w:rsid w:val="00BA1CC8"/>
    <w:rsid w:val="00BA2105"/>
    <w:rsid w:val="00BA2777"/>
    <w:rsid w:val="00BA2856"/>
    <w:rsid w:val="00BA2BF9"/>
    <w:rsid w:val="00BA36E1"/>
    <w:rsid w:val="00BA44BA"/>
    <w:rsid w:val="00BA4513"/>
    <w:rsid w:val="00BA4B65"/>
    <w:rsid w:val="00BA4F2F"/>
    <w:rsid w:val="00BA4F43"/>
    <w:rsid w:val="00BA528E"/>
    <w:rsid w:val="00BA55B9"/>
    <w:rsid w:val="00BA5CAA"/>
    <w:rsid w:val="00BA5CCA"/>
    <w:rsid w:val="00BA5F57"/>
    <w:rsid w:val="00BA6042"/>
    <w:rsid w:val="00BA643E"/>
    <w:rsid w:val="00BA662A"/>
    <w:rsid w:val="00BA6C79"/>
    <w:rsid w:val="00BA704A"/>
    <w:rsid w:val="00BA71B6"/>
    <w:rsid w:val="00BA7751"/>
    <w:rsid w:val="00BA7AAC"/>
    <w:rsid w:val="00BA7B1E"/>
    <w:rsid w:val="00BA7E7E"/>
    <w:rsid w:val="00BB0050"/>
    <w:rsid w:val="00BB03AA"/>
    <w:rsid w:val="00BB0C1B"/>
    <w:rsid w:val="00BB0D65"/>
    <w:rsid w:val="00BB11D0"/>
    <w:rsid w:val="00BB11DE"/>
    <w:rsid w:val="00BB13CF"/>
    <w:rsid w:val="00BB14E7"/>
    <w:rsid w:val="00BB15DF"/>
    <w:rsid w:val="00BB1D1F"/>
    <w:rsid w:val="00BB1D6D"/>
    <w:rsid w:val="00BB2641"/>
    <w:rsid w:val="00BB3182"/>
    <w:rsid w:val="00BB3CE7"/>
    <w:rsid w:val="00BB513E"/>
    <w:rsid w:val="00BB5562"/>
    <w:rsid w:val="00BB5CEF"/>
    <w:rsid w:val="00BB60FF"/>
    <w:rsid w:val="00BB7AF1"/>
    <w:rsid w:val="00BB7B51"/>
    <w:rsid w:val="00BB7B79"/>
    <w:rsid w:val="00BB7DE6"/>
    <w:rsid w:val="00BC0BC3"/>
    <w:rsid w:val="00BC200C"/>
    <w:rsid w:val="00BC2340"/>
    <w:rsid w:val="00BC25B4"/>
    <w:rsid w:val="00BC2CBF"/>
    <w:rsid w:val="00BC376A"/>
    <w:rsid w:val="00BC38CF"/>
    <w:rsid w:val="00BC3900"/>
    <w:rsid w:val="00BC3BB8"/>
    <w:rsid w:val="00BC3EC3"/>
    <w:rsid w:val="00BC452E"/>
    <w:rsid w:val="00BC47C3"/>
    <w:rsid w:val="00BC4FDF"/>
    <w:rsid w:val="00BC5179"/>
    <w:rsid w:val="00BC5395"/>
    <w:rsid w:val="00BC5442"/>
    <w:rsid w:val="00BC58D7"/>
    <w:rsid w:val="00BC58F6"/>
    <w:rsid w:val="00BC5B05"/>
    <w:rsid w:val="00BC5F37"/>
    <w:rsid w:val="00BC5F45"/>
    <w:rsid w:val="00BC66D8"/>
    <w:rsid w:val="00BC6BF1"/>
    <w:rsid w:val="00BC760B"/>
    <w:rsid w:val="00BC7A5E"/>
    <w:rsid w:val="00BC7D46"/>
    <w:rsid w:val="00BC7FE5"/>
    <w:rsid w:val="00BD0A71"/>
    <w:rsid w:val="00BD0B54"/>
    <w:rsid w:val="00BD0E78"/>
    <w:rsid w:val="00BD0EF1"/>
    <w:rsid w:val="00BD0F45"/>
    <w:rsid w:val="00BD0F50"/>
    <w:rsid w:val="00BD1548"/>
    <w:rsid w:val="00BD16B4"/>
    <w:rsid w:val="00BD1EDA"/>
    <w:rsid w:val="00BD2CA1"/>
    <w:rsid w:val="00BD2CA2"/>
    <w:rsid w:val="00BD2E56"/>
    <w:rsid w:val="00BD2F55"/>
    <w:rsid w:val="00BD461C"/>
    <w:rsid w:val="00BD47B8"/>
    <w:rsid w:val="00BD50FE"/>
    <w:rsid w:val="00BD5565"/>
    <w:rsid w:val="00BD5605"/>
    <w:rsid w:val="00BD5758"/>
    <w:rsid w:val="00BD5A3B"/>
    <w:rsid w:val="00BD61C9"/>
    <w:rsid w:val="00BD6F11"/>
    <w:rsid w:val="00BD79CA"/>
    <w:rsid w:val="00BE017D"/>
    <w:rsid w:val="00BE095C"/>
    <w:rsid w:val="00BE0C5F"/>
    <w:rsid w:val="00BE0E7D"/>
    <w:rsid w:val="00BE10F6"/>
    <w:rsid w:val="00BE173D"/>
    <w:rsid w:val="00BE275A"/>
    <w:rsid w:val="00BE2E86"/>
    <w:rsid w:val="00BE3314"/>
    <w:rsid w:val="00BE52A9"/>
    <w:rsid w:val="00BE55BE"/>
    <w:rsid w:val="00BE6722"/>
    <w:rsid w:val="00BE680A"/>
    <w:rsid w:val="00BE7227"/>
    <w:rsid w:val="00BE75B3"/>
    <w:rsid w:val="00BF086A"/>
    <w:rsid w:val="00BF0B62"/>
    <w:rsid w:val="00BF0D59"/>
    <w:rsid w:val="00BF1A66"/>
    <w:rsid w:val="00BF1B3F"/>
    <w:rsid w:val="00BF229C"/>
    <w:rsid w:val="00BF26A5"/>
    <w:rsid w:val="00BF3308"/>
    <w:rsid w:val="00BF3DB7"/>
    <w:rsid w:val="00BF3E42"/>
    <w:rsid w:val="00BF4056"/>
    <w:rsid w:val="00BF5316"/>
    <w:rsid w:val="00BF53C8"/>
    <w:rsid w:val="00BF5C1E"/>
    <w:rsid w:val="00BF7107"/>
    <w:rsid w:val="00BF71FE"/>
    <w:rsid w:val="00BF72F0"/>
    <w:rsid w:val="00BF7905"/>
    <w:rsid w:val="00C01884"/>
    <w:rsid w:val="00C019FF"/>
    <w:rsid w:val="00C01B74"/>
    <w:rsid w:val="00C01D71"/>
    <w:rsid w:val="00C024CE"/>
    <w:rsid w:val="00C0252A"/>
    <w:rsid w:val="00C02C14"/>
    <w:rsid w:val="00C02F7B"/>
    <w:rsid w:val="00C03D21"/>
    <w:rsid w:val="00C03E53"/>
    <w:rsid w:val="00C03F12"/>
    <w:rsid w:val="00C043C5"/>
    <w:rsid w:val="00C0580E"/>
    <w:rsid w:val="00C058F1"/>
    <w:rsid w:val="00C05DC3"/>
    <w:rsid w:val="00C06131"/>
    <w:rsid w:val="00C06869"/>
    <w:rsid w:val="00C06BF0"/>
    <w:rsid w:val="00C06CDB"/>
    <w:rsid w:val="00C07C2D"/>
    <w:rsid w:val="00C07D97"/>
    <w:rsid w:val="00C07E97"/>
    <w:rsid w:val="00C07F80"/>
    <w:rsid w:val="00C07FD1"/>
    <w:rsid w:val="00C100D7"/>
    <w:rsid w:val="00C112B4"/>
    <w:rsid w:val="00C11464"/>
    <w:rsid w:val="00C11DCC"/>
    <w:rsid w:val="00C123C1"/>
    <w:rsid w:val="00C12E96"/>
    <w:rsid w:val="00C13BAD"/>
    <w:rsid w:val="00C13EB2"/>
    <w:rsid w:val="00C14344"/>
    <w:rsid w:val="00C1565F"/>
    <w:rsid w:val="00C15664"/>
    <w:rsid w:val="00C157FA"/>
    <w:rsid w:val="00C15948"/>
    <w:rsid w:val="00C15E32"/>
    <w:rsid w:val="00C15E77"/>
    <w:rsid w:val="00C1621E"/>
    <w:rsid w:val="00C1676E"/>
    <w:rsid w:val="00C167AB"/>
    <w:rsid w:val="00C16FC1"/>
    <w:rsid w:val="00C17698"/>
    <w:rsid w:val="00C17FA6"/>
    <w:rsid w:val="00C2053F"/>
    <w:rsid w:val="00C205BF"/>
    <w:rsid w:val="00C21528"/>
    <w:rsid w:val="00C21807"/>
    <w:rsid w:val="00C2192D"/>
    <w:rsid w:val="00C21FA9"/>
    <w:rsid w:val="00C2281C"/>
    <w:rsid w:val="00C23913"/>
    <w:rsid w:val="00C23E94"/>
    <w:rsid w:val="00C2461F"/>
    <w:rsid w:val="00C24980"/>
    <w:rsid w:val="00C24C0F"/>
    <w:rsid w:val="00C24C6E"/>
    <w:rsid w:val="00C25772"/>
    <w:rsid w:val="00C257A7"/>
    <w:rsid w:val="00C25882"/>
    <w:rsid w:val="00C25E10"/>
    <w:rsid w:val="00C26561"/>
    <w:rsid w:val="00C266D7"/>
    <w:rsid w:val="00C26E6D"/>
    <w:rsid w:val="00C27B26"/>
    <w:rsid w:val="00C3008A"/>
    <w:rsid w:val="00C30104"/>
    <w:rsid w:val="00C306D4"/>
    <w:rsid w:val="00C30D48"/>
    <w:rsid w:val="00C3125B"/>
    <w:rsid w:val="00C31D53"/>
    <w:rsid w:val="00C325DE"/>
    <w:rsid w:val="00C32D0D"/>
    <w:rsid w:val="00C32D51"/>
    <w:rsid w:val="00C3321C"/>
    <w:rsid w:val="00C332F2"/>
    <w:rsid w:val="00C3365E"/>
    <w:rsid w:val="00C338A5"/>
    <w:rsid w:val="00C3492D"/>
    <w:rsid w:val="00C34D39"/>
    <w:rsid w:val="00C350B6"/>
    <w:rsid w:val="00C364D4"/>
    <w:rsid w:val="00C36C98"/>
    <w:rsid w:val="00C36DC5"/>
    <w:rsid w:val="00C36E8F"/>
    <w:rsid w:val="00C378E3"/>
    <w:rsid w:val="00C37DBB"/>
    <w:rsid w:val="00C40371"/>
    <w:rsid w:val="00C404FC"/>
    <w:rsid w:val="00C40E83"/>
    <w:rsid w:val="00C4189E"/>
    <w:rsid w:val="00C41BE9"/>
    <w:rsid w:val="00C41DB1"/>
    <w:rsid w:val="00C42030"/>
    <w:rsid w:val="00C429A0"/>
    <w:rsid w:val="00C429B9"/>
    <w:rsid w:val="00C431A5"/>
    <w:rsid w:val="00C4366B"/>
    <w:rsid w:val="00C44420"/>
    <w:rsid w:val="00C455C8"/>
    <w:rsid w:val="00C45C9E"/>
    <w:rsid w:val="00C46DFE"/>
    <w:rsid w:val="00C4776D"/>
    <w:rsid w:val="00C47C91"/>
    <w:rsid w:val="00C47FFE"/>
    <w:rsid w:val="00C50653"/>
    <w:rsid w:val="00C508F4"/>
    <w:rsid w:val="00C50D77"/>
    <w:rsid w:val="00C5104D"/>
    <w:rsid w:val="00C515DD"/>
    <w:rsid w:val="00C516D5"/>
    <w:rsid w:val="00C52EE7"/>
    <w:rsid w:val="00C538A7"/>
    <w:rsid w:val="00C53D9C"/>
    <w:rsid w:val="00C53F59"/>
    <w:rsid w:val="00C545ED"/>
    <w:rsid w:val="00C54859"/>
    <w:rsid w:val="00C54F42"/>
    <w:rsid w:val="00C5588C"/>
    <w:rsid w:val="00C56826"/>
    <w:rsid w:val="00C570DF"/>
    <w:rsid w:val="00C57226"/>
    <w:rsid w:val="00C573E8"/>
    <w:rsid w:val="00C576D9"/>
    <w:rsid w:val="00C60134"/>
    <w:rsid w:val="00C61207"/>
    <w:rsid w:val="00C620B0"/>
    <w:rsid w:val="00C622B1"/>
    <w:rsid w:val="00C62445"/>
    <w:rsid w:val="00C62520"/>
    <w:rsid w:val="00C636F7"/>
    <w:rsid w:val="00C63734"/>
    <w:rsid w:val="00C63751"/>
    <w:rsid w:val="00C63D5B"/>
    <w:rsid w:val="00C63E45"/>
    <w:rsid w:val="00C64C27"/>
    <w:rsid w:val="00C64C43"/>
    <w:rsid w:val="00C65355"/>
    <w:rsid w:val="00C65EC5"/>
    <w:rsid w:val="00C662BD"/>
    <w:rsid w:val="00C66A14"/>
    <w:rsid w:val="00C67891"/>
    <w:rsid w:val="00C67A7B"/>
    <w:rsid w:val="00C67AF6"/>
    <w:rsid w:val="00C67E0A"/>
    <w:rsid w:val="00C700EB"/>
    <w:rsid w:val="00C7016B"/>
    <w:rsid w:val="00C70755"/>
    <w:rsid w:val="00C70EB6"/>
    <w:rsid w:val="00C70EC3"/>
    <w:rsid w:val="00C712FB"/>
    <w:rsid w:val="00C71A63"/>
    <w:rsid w:val="00C71D66"/>
    <w:rsid w:val="00C71D96"/>
    <w:rsid w:val="00C723E3"/>
    <w:rsid w:val="00C7253C"/>
    <w:rsid w:val="00C727E4"/>
    <w:rsid w:val="00C72956"/>
    <w:rsid w:val="00C737EC"/>
    <w:rsid w:val="00C73D9A"/>
    <w:rsid w:val="00C73EB5"/>
    <w:rsid w:val="00C74018"/>
    <w:rsid w:val="00C7417F"/>
    <w:rsid w:val="00C7486D"/>
    <w:rsid w:val="00C74A8B"/>
    <w:rsid w:val="00C74F3B"/>
    <w:rsid w:val="00C750AE"/>
    <w:rsid w:val="00C7557B"/>
    <w:rsid w:val="00C76CA7"/>
    <w:rsid w:val="00C76E69"/>
    <w:rsid w:val="00C770BB"/>
    <w:rsid w:val="00C77504"/>
    <w:rsid w:val="00C77573"/>
    <w:rsid w:val="00C80B31"/>
    <w:rsid w:val="00C810A6"/>
    <w:rsid w:val="00C812A6"/>
    <w:rsid w:val="00C81625"/>
    <w:rsid w:val="00C8194F"/>
    <w:rsid w:val="00C81A32"/>
    <w:rsid w:val="00C81B62"/>
    <w:rsid w:val="00C820A2"/>
    <w:rsid w:val="00C8280B"/>
    <w:rsid w:val="00C82F44"/>
    <w:rsid w:val="00C82F71"/>
    <w:rsid w:val="00C83BD4"/>
    <w:rsid w:val="00C83DC3"/>
    <w:rsid w:val="00C83ED0"/>
    <w:rsid w:val="00C84106"/>
    <w:rsid w:val="00C8418C"/>
    <w:rsid w:val="00C842C9"/>
    <w:rsid w:val="00C8499C"/>
    <w:rsid w:val="00C84E15"/>
    <w:rsid w:val="00C85079"/>
    <w:rsid w:val="00C851EE"/>
    <w:rsid w:val="00C856A4"/>
    <w:rsid w:val="00C85D16"/>
    <w:rsid w:val="00C86B4F"/>
    <w:rsid w:val="00C86FA4"/>
    <w:rsid w:val="00C8764B"/>
    <w:rsid w:val="00C87A80"/>
    <w:rsid w:val="00C90001"/>
    <w:rsid w:val="00C9100C"/>
    <w:rsid w:val="00C91395"/>
    <w:rsid w:val="00C91A26"/>
    <w:rsid w:val="00C91AF8"/>
    <w:rsid w:val="00C92742"/>
    <w:rsid w:val="00C92C53"/>
    <w:rsid w:val="00C94150"/>
    <w:rsid w:val="00C943D2"/>
    <w:rsid w:val="00C94978"/>
    <w:rsid w:val="00C95106"/>
    <w:rsid w:val="00C95674"/>
    <w:rsid w:val="00C95EA1"/>
    <w:rsid w:val="00C96407"/>
    <w:rsid w:val="00C9727B"/>
    <w:rsid w:val="00C972DE"/>
    <w:rsid w:val="00C97644"/>
    <w:rsid w:val="00C976A6"/>
    <w:rsid w:val="00C97D0B"/>
    <w:rsid w:val="00CA03B4"/>
    <w:rsid w:val="00CA0926"/>
    <w:rsid w:val="00CA104B"/>
    <w:rsid w:val="00CA11AA"/>
    <w:rsid w:val="00CA120F"/>
    <w:rsid w:val="00CA2010"/>
    <w:rsid w:val="00CA2506"/>
    <w:rsid w:val="00CA2FE3"/>
    <w:rsid w:val="00CA35CE"/>
    <w:rsid w:val="00CA370D"/>
    <w:rsid w:val="00CA3A6A"/>
    <w:rsid w:val="00CA3AC7"/>
    <w:rsid w:val="00CA3CB8"/>
    <w:rsid w:val="00CA42F7"/>
    <w:rsid w:val="00CA4CB7"/>
    <w:rsid w:val="00CA5091"/>
    <w:rsid w:val="00CA553B"/>
    <w:rsid w:val="00CA5F55"/>
    <w:rsid w:val="00CA5F5A"/>
    <w:rsid w:val="00CA64DA"/>
    <w:rsid w:val="00CA6D58"/>
    <w:rsid w:val="00CA731E"/>
    <w:rsid w:val="00CA7BFA"/>
    <w:rsid w:val="00CB0527"/>
    <w:rsid w:val="00CB09B7"/>
    <w:rsid w:val="00CB11FF"/>
    <w:rsid w:val="00CB1241"/>
    <w:rsid w:val="00CB1759"/>
    <w:rsid w:val="00CB1BFE"/>
    <w:rsid w:val="00CB1F0F"/>
    <w:rsid w:val="00CB28AD"/>
    <w:rsid w:val="00CB2F45"/>
    <w:rsid w:val="00CB3351"/>
    <w:rsid w:val="00CB3ADE"/>
    <w:rsid w:val="00CB3FBD"/>
    <w:rsid w:val="00CB42BC"/>
    <w:rsid w:val="00CB46F8"/>
    <w:rsid w:val="00CB49B5"/>
    <w:rsid w:val="00CB4E09"/>
    <w:rsid w:val="00CB51BC"/>
    <w:rsid w:val="00CB54A8"/>
    <w:rsid w:val="00CB613B"/>
    <w:rsid w:val="00CB6154"/>
    <w:rsid w:val="00CB6875"/>
    <w:rsid w:val="00CB70A4"/>
    <w:rsid w:val="00CB7707"/>
    <w:rsid w:val="00CB799F"/>
    <w:rsid w:val="00CB7BDA"/>
    <w:rsid w:val="00CC006B"/>
    <w:rsid w:val="00CC019A"/>
    <w:rsid w:val="00CC029A"/>
    <w:rsid w:val="00CC060D"/>
    <w:rsid w:val="00CC0D30"/>
    <w:rsid w:val="00CC0FF4"/>
    <w:rsid w:val="00CC1591"/>
    <w:rsid w:val="00CC282B"/>
    <w:rsid w:val="00CC284A"/>
    <w:rsid w:val="00CC29A1"/>
    <w:rsid w:val="00CC2BEF"/>
    <w:rsid w:val="00CC2D4A"/>
    <w:rsid w:val="00CC3429"/>
    <w:rsid w:val="00CC380C"/>
    <w:rsid w:val="00CC3DF9"/>
    <w:rsid w:val="00CC439E"/>
    <w:rsid w:val="00CC46CE"/>
    <w:rsid w:val="00CC4E5A"/>
    <w:rsid w:val="00CC4EEF"/>
    <w:rsid w:val="00CC6658"/>
    <w:rsid w:val="00CC6F9F"/>
    <w:rsid w:val="00CC7421"/>
    <w:rsid w:val="00CC74C0"/>
    <w:rsid w:val="00CC763F"/>
    <w:rsid w:val="00CD0612"/>
    <w:rsid w:val="00CD1E78"/>
    <w:rsid w:val="00CD234E"/>
    <w:rsid w:val="00CD32B3"/>
    <w:rsid w:val="00CD3A82"/>
    <w:rsid w:val="00CD3BA0"/>
    <w:rsid w:val="00CD421D"/>
    <w:rsid w:val="00CD4FAD"/>
    <w:rsid w:val="00CD500C"/>
    <w:rsid w:val="00CD5315"/>
    <w:rsid w:val="00CD6570"/>
    <w:rsid w:val="00CD6B03"/>
    <w:rsid w:val="00CD6E8B"/>
    <w:rsid w:val="00CD6F98"/>
    <w:rsid w:val="00CD7112"/>
    <w:rsid w:val="00CD7E13"/>
    <w:rsid w:val="00CD7E3D"/>
    <w:rsid w:val="00CE0240"/>
    <w:rsid w:val="00CE0E3A"/>
    <w:rsid w:val="00CE18AE"/>
    <w:rsid w:val="00CE1C3D"/>
    <w:rsid w:val="00CE2299"/>
    <w:rsid w:val="00CE257A"/>
    <w:rsid w:val="00CE262E"/>
    <w:rsid w:val="00CE294A"/>
    <w:rsid w:val="00CE36D5"/>
    <w:rsid w:val="00CE3F73"/>
    <w:rsid w:val="00CE4710"/>
    <w:rsid w:val="00CE4D81"/>
    <w:rsid w:val="00CE51BB"/>
    <w:rsid w:val="00CE52F5"/>
    <w:rsid w:val="00CE5387"/>
    <w:rsid w:val="00CE5A6D"/>
    <w:rsid w:val="00CE5F86"/>
    <w:rsid w:val="00CE6012"/>
    <w:rsid w:val="00CE60F4"/>
    <w:rsid w:val="00CE6B10"/>
    <w:rsid w:val="00CE6FB5"/>
    <w:rsid w:val="00CE7D87"/>
    <w:rsid w:val="00CF015C"/>
    <w:rsid w:val="00CF0187"/>
    <w:rsid w:val="00CF02C0"/>
    <w:rsid w:val="00CF125F"/>
    <w:rsid w:val="00CF133E"/>
    <w:rsid w:val="00CF145C"/>
    <w:rsid w:val="00CF1784"/>
    <w:rsid w:val="00CF18A8"/>
    <w:rsid w:val="00CF1AAB"/>
    <w:rsid w:val="00CF1B87"/>
    <w:rsid w:val="00CF1C41"/>
    <w:rsid w:val="00CF20A3"/>
    <w:rsid w:val="00CF22E0"/>
    <w:rsid w:val="00CF2362"/>
    <w:rsid w:val="00CF2A64"/>
    <w:rsid w:val="00CF2AED"/>
    <w:rsid w:val="00CF2AEF"/>
    <w:rsid w:val="00CF402B"/>
    <w:rsid w:val="00CF41B1"/>
    <w:rsid w:val="00CF52AC"/>
    <w:rsid w:val="00CF5415"/>
    <w:rsid w:val="00CF5BA0"/>
    <w:rsid w:val="00CF72B4"/>
    <w:rsid w:val="00CF72F4"/>
    <w:rsid w:val="00CF7787"/>
    <w:rsid w:val="00D00441"/>
    <w:rsid w:val="00D005E4"/>
    <w:rsid w:val="00D00B55"/>
    <w:rsid w:val="00D0124B"/>
    <w:rsid w:val="00D01499"/>
    <w:rsid w:val="00D019BD"/>
    <w:rsid w:val="00D01DC0"/>
    <w:rsid w:val="00D0213F"/>
    <w:rsid w:val="00D023BE"/>
    <w:rsid w:val="00D02860"/>
    <w:rsid w:val="00D02F85"/>
    <w:rsid w:val="00D0343B"/>
    <w:rsid w:val="00D03D16"/>
    <w:rsid w:val="00D0418D"/>
    <w:rsid w:val="00D04258"/>
    <w:rsid w:val="00D0506E"/>
    <w:rsid w:val="00D05098"/>
    <w:rsid w:val="00D0542D"/>
    <w:rsid w:val="00D0586F"/>
    <w:rsid w:val="00D059CB"/>
    <w:rsid w:val="00D05E4A"/>
    <w:rsid w:val="00D06B11"/>
    <w:rsid w:val="00D06C7B"/>
    <w:rsid w:val="00D07019"/>
    <w:rsid w:val="00D070E9"/>
    <w:rsid w:val="00D07A4B"/>
    <w:rsid w:val="00D07D36"/>
    <w:rsid w:val="00D1026F"/>
    <w:rsid w:val="00D10505"/>
    <w:rsid w:val="00D109C8"/>
    <w:rsid w:val="00D10B72"/>
    <w:rsid w:val="00D1155B"/>
    <w:rsid w:val="00D11790"/>
    <w:rsid w:val="00D11845"/>
    <w:rsid w:val="00D11A14"/>
    <w:rsid w:val="00D11F36"/>
    <w:rsid w:val="00D11FE9"/>
    <w:rsid w:val="00D12716"/>
    <w:rsid w:val="00D12D74"/>
    <w:rsid w:val="00D1440C"/>
    <w:rsid w:val="00D14751"/>
    <w:rsid w:val="00D149D6"/>
    <w:rsid w:val="00D14E82"/>
    <w:rsid w:val="00D15665"/>
    <w:rsid w:val="00D16E06"/>
    <w:rsid w:val="00D177AC"/>
    <w:rsid w:val="00D17E60"/>
    <w:rsid w:val="00D208D7"/>
    <w:rsid w:val="00D20B10"/>
    <w:rsid w:val="00D21B63"/>
    <w:rsid w:val="00D2248B"/>
    <w:rsid w:val="00D229B7"/>
    <w:rsid w:val="00D22E46"/>
    <w:rsid w:val="00D22F85"/>
    <w:rsid w:val="00D239D4"/>
    <w:rsid w:val="00D23A50"/>
    <w:rsid w:val="00D244CE"/>
    <w:rsid w:val="00D248E0"/>
    <w:rsid w:val="00D24B95"/>
    <w:rsid w:val="00D250D2"/>
    <w:rsid w:val="00D25759"/>
    <w:rsid w:val="00D25DD2"/>
    <w:rsid w:val="00D26EF7"/>
    <w:rsid w:val="00D273B9"/>
    <w:rsid w:val="00D27B85"/>
    <w:rsid w:val="00D3019A"/>
    <w:rsid w:val="00D305E4"/>
    <w:rsid w:val="00D30631"/>
    <w:rsid w:val="00D306C1"/>
    <w:rsid w:val="00D306FC"/>
    <w:rsid w:val="00D308C2"/>
    <w:rsid w:val="00D30CD8"/>
    <w:rsid w:val="00D3184F"/>
    <w:rsid w:val="00D31F92"/>
    <w:rsid w:val="00D331FB"/>
    <w:rsid w:val="00D33529"/>
    <w:rsid w:val="00D336C5"/>
    <w:rsid w:val="00D3388B"/>
    <w:rsid w:val="00D33D0C"/>
    <w:rsid w:val="00D33D1B"/>
    <w:rsid w:val="00D33EB4"/>
    <w:rsid w:val="00D3415D"/>
    <w:rsid w:val="00D34672"/>
    <w:rsid w:val="00D3495B"/>
    <w:rsid w:val="00D34C40"/>
    <w:rsid w:val="00D35328"/>
    <w:rsid w:val="00D353D7"/>
    <w:rsid w:val="00D35A6B"/>
    <w:rsid w:val="00D35E41"/>
    <w:rsid w:val="00D36425"/>
    <w:rsid w:val="00D36686"/>
    <w:rsid w:val="00D369E0"/>
    <w:rsid w:val="00D36E95"/>
    <w:rsid w:val="00D374F0"/>
    <w:rsid w:val="00D3769B"/>
    <w:rsid w:val="00D376D8"/>
    <w:rsid w:val="00D37EB2"/>
    <w:rsid w:val="00D37FC5"/>
    <w:rsid w:val="00D37FCD"/>
    <w:rsid w:val="00D404E4"/>
    <w:rsid w:val="00D405EF"/>
    <w:rsid w:val="00D40683"/>
    <w:rsid w:val="00D407E4"/>
    <w:rsid w:val="00D416A8"/>
    <w:rsid w:val="00D41CF1"/>
    <w:rsid w:val="00D41F12"/>
    <w:rsid w:val="00D42F48"/>
    <w:rsid w:val="00D43B6F"/>
    <w:rsid w:val="00D43FC4"/>
    <w:rsid w:val="00D44903"/>
    <w:rsid w:val="00D44A4F"/>
    <w:rsid w:val="00D4501A"/>
    <w:rsid w:val="00D45388"/>
    <w:rsid w:val="00D4584B"/>
    <w:rsid w:val="00D45E2F"/>
    <w:rsid w:val="00D470F7"/>
    <w:rsid w:val="00D47883"/>
    <w:rsid w:val="00D47F38"/>
    <w:rsid w:val="00D50C8A"/>
    <w:rsid w:val="00D50DCD"/>
    <w:rsid w:val="00D5189F"/>
    <w:rsid w:val="00D51F42"/>
    <w:rsid w:val="00D52D7A"/>
    <w:rsid w:val="00D53625"/>
    <w:rsid w:val="00D53659"/>
    <w:rsid w:val="00D53C72"/>
    <w:rsid w:val="00D53E49"/>
    <w:rsid w:val="00D54B1C"/>
    <w:rsid w:val="00D5509A"/>
    <w:rsid w:val="00D55472"/>
    <w:rsid w:val="00D5580F"/>
    <w:rsid w:val="00D55F48"/>
    <w:rsid w:val="00D56D2B"/>
    <w:rsid w:val="00D57911"/>
    <w:rsid w:val="00D57D95"/>
    <w:rsid w:val="00D57E62"/>
    <w:rsid w:val="00D606D8"/>
    <w:rsid w:val="00D6181D"/>
    <w:rsid w:val="00D61A52"/>
    <w:rsid w:val="00D62F49"/>
    <w:rsid w:val="00D63747"/>
    <w:rsid w:val="00D6405F"/>
    <w:rsid w:val="00D64295"/>
    <w:rsid w:val="00D64911"/>
    <w:rsid w:val="00D64A11"/>
    <w:rsid w:val="00D64FE6"/>
    <w:rsid w:val="00D65FB8"/>
    <w:rsid w:val="00D66BA1"/>
    <w:rsid w:val="00D700F9"/>
    <w:rsid w:val="00D701BF"/>
    <w:rsid w:val="00D70D04"/>
    <w:rsid w:val="00D7131F"/>
    <w:rsid w:val="00D7154D"/>
    <w:rsid w:val="00D72353"/>
    <w:rsid w:val="00D72A76"/>
    <w:rsid w:val="00D733CE"/>
    <w:rsid w:val="00D73569"/>
    <w:rsid w:val="00D7379A"/>
    <w:rsid w:val="00D74179"/>
    <w:rsid w:val="00D74921"/>
    <w:rsid w:val="00D7511B"/>
    <w:rsid w:val="00D75530"/>
    <w:rsid w:val="00D76245"/>
    <w:rsid w:val="00D77650"/>
    <w:rsid w:val="00D77900"/>
    <w:rsid w:val="00D77CF2"/>
    <w:rsid w:val="00D80734"/>
    <w:rsid w:val="00D80953"/>
    <w:rsid w:val="00D80C52"/>
    <w:rsid w:val="00D81134"/>
    <w:rsid w:val="00D81A81"/>
    <w:rsid w:val="00D81E44"/>
    <w:rsid w:val="00D81F5E"/>
    <w:rsid w:val="00D821ED"/>
    <w:rsid w:val="00D8273E"/>
    <w:rsid w:val="00D82A9C"/>
    <w:rsid w:val="00D8323F"/>
    <w:rsid w:val="00D83A73"/>
    <w:rsid w:val="00D83AD2"/>
    <w:rsid w:val="00D84014"/>
    <w:rsid w:val="00D84427"/>
    <w:rsid w:val="00D847CA"/>
    <w:rsid w:val="00D849D3"/>
    <w:rsid w:val="00D84E73"/>
    <w:rsid w:val="00D85200"/>
    <w:rsid w:val="00D8530D"/>
    <w:rsid w:val="00D857C2"/>
    <w:rsid w:val="00D85CC5"/>
    <w:rsid w:val="00D85DFA"/>
    <w:rsid w:val="00D85F3C"/>
    <w:rsid w:val="00D86019"/>
    <w:rsid w:val="00D86ED7"/>
    <w:rsid w:val="00D86F60"/>
    <w:rsid w:val="00D87265"/>
    <w:rsid w:val="00D8792F"/>
    <w:rsid w:val="00D87A02"/>
    <w:rsid w:val="00D902E7"/>
    <w:rsid w:val="00D9041B"/>
    <w:rsid w:val="00D908C5"/>
    <w:rsid w:val="00D9094B"/>
    <w:rsid w:val="00D9097F"/>
    <w:rsid w:val="00D91627"/>
    <w:rsid w:val="00D917A3"/>
    <w:rsid w:val="00D919F8"/>
    <w:rsid w:val="00D91EC6"/>
    <w:rsid w:val="00D91F99"/>
    <w:rsid w:val="00D924FC"/>
    <w:rsid w:val="00D92BD7"/>
    <w:rsid w:val="00D92C5C"/>
    <w:rsid w:val="00D93201"/>
    <w:rsid w:val="00D93B0B"/>
    <w:rsid w:val="00D93BD7"/>
    <w:rsid w:val="00D93C31"/>
    <w:rsid w:val="00D93E74"/>
    <w:rsid w:val="00D94E39"/>
    <w:rsid w:val="00D95456"/>
    <w:rsid w:val="00D95962"/>
    <w:rsid w:val="00D95BE4"/>
    <w:rsid w:val="00D95DF7"/>
    <w:rsid w:val="00D961D5"/>
    <w:rsid w:val="00D96461"/>
    <w:rsid w:val="00D96653"/>
    <w:rsid w:val="00D96A29"/>
    <w:rsid w:val="00D97141"/>
    <w:rsid w:val="00D972D6"/>
    <w:rsid w:val="00D9792B"/>
    <w:rsid w:val="00DA0BFD"/>
    <w:rsid w:val="00DA0E5D"/>
    <w:rsid w:val="00DA0F39"/>
    <w:rsid w:val="00DA12F2"/>
    <w:rsid w:val="00DA170E"/>
    <w:rsid w:val="00DA176F"/>
    <w:rsid w:val="00DA1BF8"/>
    <w:rsid w:val="00DA1F37"/>
    <w:rsid w:val="00DA3006"/>
    <w:rsid w:val="00DA32C9"/>
    <w:rsid w:val="00DA38AC"/>
    <w:rsid w:val="00DA3B24"/>
    <w:rsid w:val="00DA4DEA"/>
    <w:rsid w:val="00DA5263"/>
    <w:rsid w:val="00DA5376"/>
    <w:rsid w:val="00DA57A5"/>
    <w:rsid w:val="00DA5A64"/>
    <w:rsid w:val="00DA5DAF"/>
    <w:rsid w:val="00DA736E"/>
    <w:rsid w:val="00DB04E2"/>
    <w:rsid w:val="00DB0563"/>
    <w:rsid w:val="00DB15CE"/>
    <w:rsid w:val="00DB17D6"/>
    <w:rsid w:val="00DB1AA0"/>
    <w:rsid w:val="00DB1ED6"/>
    <w:rsid w:val="00DB1FCF"/>
    <w:rsid w:val="00DB21D4"/>
    <w:rsid w:val="00DB2937"/>
    <w:rsid w:val="00DB3514"/>
    <w:rsid w:val="00DB36D2"/>
    <w:rsid w:val="00DB4339"/>
    <w:rsid w:val="00DB4638"/>
    <w:rsid w:val="00DB587A"/>
    <w:rsid w:val="00DB596C"/>
    <w:rsid w:val="00DB5C46"/>
    <w:rsid w:val="00DB5E9B"/>
    <w:rsid w:val="00DB5FA1"/>
    <w:rsid w:val="00DB632D"/>
    <w:rsid w:val="00DB65DD"/>
    <w:rsid w:val="00DB6F5F"/>
    <w:rsid w:val="00DB73DA"/>
    <w:rsid w:val="00DB7FEC"/>
    <w:rsid w:val="00DC0449"/>
    <w:rsid w:val="00DC0664"/>
    <w:rsid w:val="00DC19FC"/>
    <w:rsid w:val="00DC234C"/>
    <w:rsid w:val="00DC2670"/>
    <w:rsid w:val="00DC2D86"/>
    <w:rsid w:val="00DC3A51"/>
    <w:rsid w:val="00DC3EC8"/>
    <w:rsid w:val="00DC4132"/>
    <w:rsid w:val="00DC44AC"/>
    <w:rsid w:val="00DC4583"/>
    <w:rsid w:val="00DC50E7"/>
    <w:rsid w:val="00DC5834"/>
    <w:rsid w:val="00DC5D1C"/>
    <w:rsid w:val="00DC6001"/>
    <w:rsid w:val="00DC63E6"/>
    <w:rsid w:val="00DC6763"/>
    <w:rsid w:val="00DC68B7"/>
    <w:rsid w:val="00DC6D3C"/>
    <w:rsid w:val="00DC6DA6"/>
    <w:rsid w:val="00DC741A"/>
    <w:rsid w:val="00DC741D"/>
    <w:rsid w:val="00DC76BD"/>
    <w:rsid w:val="00DC7794"/>
    <w:rsid w:val="00DC7C89"/>
    <w:rsid w:val="00DD0210"/>
    <w:rsid w:val="00DD02DA"/>
    <w:rsid w:val="00DD03A8"/>
    <w:rsid w:val="00DD0AE5"/>
    <w:rsid w:val="00DD113B"/>
    <w:rsid w:val="00DD1DD3"/>
    <w:rsid w:val="00DD272F"/>
    <w:rsid w:val="00DD2753"/>
    <w:rsid w:val="00DD3279"/>
    <w:rsid w:val="00DD3328"/>
    <w:rsid w:val="00DD37F1"/>
    <w:rsid w:val="00DD3B3A"/>
    <w:rsid w:val="00DD4238"/>
    <w:rsid w:val="00DD4245"/>
    <w:rsid w:val="00DD43AD"/>
    <w:rsid w:val="00DD466D"/>
    <w:rsid w:val="00DD4D34"/>
    <w:rsid w:val="00DD51DD"/>
    <w:rsid w:val="00DD557D"/>
    <w:rsid w:val="00DD6315"/>
    <w:rsid w:val="00DD6A7A"/>
    <w:rsid w:val="00DD6E81"/>
    <w:rsid w:val="00DD6EEF"/>
    <w:rsid w:val="00DD701D"/>
    <w:rsid w:val="00DD70BB"/>
    <w:rsid w:val="00DD74A0"/>
    <w:rsid w:val="00DD7817"/>
    <w:rsid w:val="00DE042B"/>
    <w:rsid w:val="00DE0AFD"/>
    <w:rsid w:val="00DE12D1"/>
    <w:rsid w:val="00DE14D6"/>
    <w:rsid w:val="00DE176E"/>
    <w:rsid w:val="00DE2A89"/>
    <w:rsid w:val="00DE3138"/>
    <w:rsid w:val="00DE38A6"/>
    <w:rsid w:val="00DE458A"/>
    <w:rsid w:val="00DE4DE8"/>
    <w:rsid w:val="00DE550B"/>
    <w:rsid w:val="00DE574E"/>
    <w:rsid w:val="00DE5973"/>
    <w:rsid w:val="00DE59F0"/>
    <w:rsid w:val="00DE5C9B"/>
    <w:rsid w:val="00DE5FC0"/>
    <w:rsid w:val="00DE7079"/>
    <w:rsid w:val="00DE7210"/>
    <w:rsid w:val="00DE7B34"/>
    <w:rsid w:val="00DE7E61"/>
    <w:rsid w:val="00DF032B"/>
    <w:rsid w:val="00DF03A5"/>
    <w:rsid w:val="00DF07C4"/>
    <w:rsid w:val="00DF1909"/>
    <w:rsid w:val="00DF2276"/>
    <w:rsid w:val="00DF232C"/>
    <w:rsid w:val="00DF31B9"/>
    <w:rsid w:val="00DF3AA2"/>
    <w:rsid w:val="00DF410D"/>
    <w:rsid w:val="00DF5376"/>
    <w:rsid w:val="00DF67AD"/>
    <w:rsid w:val="00DF6934"/>
    <w:rsid w:val="00DF6BC2"/>
    <w:rsid w:val="00DF6D0B"/>
    <w:rsid w:val="00DF6F17"/>
    <w:rsid w:val="00DF7690"/>
    <w:rsid w:val="00DF7B2F"/>
    <w:rsid w:val="00E01003"/>
    <w:rsid w:val="00E012A1"/>
    <w:rsid w:val="00E018BC"/>
    <w:rsid w:val="00E019B4"/>
    <w:rsid w:val="00E01C33"/>
    <w:rsid w:val="00E01EE4"/>
    <w:rsid w:val="00E01F85"/>
    <w:rsid w:val="00E01FA4"/>
    <w:rsid w:val="00E0386B"/>
    <w:rsid w:val="00E039B6"/>
    <w:rsid w:val="00E04643"/>
    <w:rsid w:val="00E055E7"/>
    <w:rsid w:val="00E0574C"/>
    <w:rsid w:val="00E05DD0"/>
    <w:rsid w:val="00E068A4"/>
    <w:rsid w:val="00E06D79"/>
    <w:rsid w:val="00E06E7A"/>
    <w:rsid w:val="00E07034"/>
    <w:rsid w:val="00E07096"/>
    <w:rsid w:val="00E07768"/>
    <w:rsid w:val="00E078C3"/>
    <w:rsid w:val="00E10175"/>
    <w:rsid w:val="00E10654"/>
    <w:rsid w:val="00E10C9F"/>
    <w:rsid w:val="00E1122B"/>
    <w:rsid w:val="00E1147E"/>
    <w:rsid w:val="00E115BE"/>
    <w:rsid w:val="00E11A0E"/>
    <w:rsid w:val="00E11D61"/>
    <w:rsid w:val="00E11E61"/>
    <w:rsid w:val="00E11F2C"/>
    <w:rsid w:val="00E11F69"/>
    <w:rsid w:val="00E11FFD"/>
    <w:rsid w:val="00E122F9"/>
    <w:rsid w:val="00E1254A"/>
    <w:rsid w:val="00E125F8"/>
    <w:rsid w:val="00E12EC2"/>
    <w:rsid w:val="00E134EA"/>
    <w:rsid w:val="00E135AB"/>
    <w:rsid w:val="00E13883"/>
    <w:rsid w:val="00E13D9B"/>
    <w:rsid w:val="00E14228"/>
    <w:rsid w:val="00E144A6"/>
    <w:rsid w:val="00E1521B"/>
    <w:rsid w:val="00E153DC"/>
    <w:rsid w:val="00E15510"/>
    <w:rsid w:val="00E15ACD"/>
    <w:rsid w:val="00E15D04"/>
    <w:rsid w:val="00E16095"/>
    <w:rsid w:val="00E16D62"/>
    <w:rsid w:val="00E16FBA"/>
    <w:rsid w:val="00E1772B"/>
    <w:rsid w:val="00E17AD4"/>
    <w:rsid w:val="00E17FDC"/>
    <w:rsid w:val="00E2076D"/>
    <w:rsid w:val="00E20AB0"/>
    <w:rsid w:val="00E20FAA"/>
    <w:rsid w:val="00E213EE"/>
    <w:rsid w:val="00E2167B"/>
    <w:rsid w:val="00E22510"/>
    <w:rsid w:val="00E22D91"/>
    <w:rsid w:val="00E2352A"/>
    <w:rsid w:val="00E2355B"/>
    <w:rsid w:val="00E23764"/>
    <w:rsid w:val="00E23869"/>
    <w:rsid w:val="00E239ED"/>
    <w:rsid w:val="00E23A52"/>
    <w:rsid w:val="00E24295"/>
    <w:rsid w:val="00E245B4"/>
    <w:rsid w:val="00E24F5E"/>
    <w:rsid w:val="00E2585B"/>
    <w:rsid w:val="00E25871"/>
    <w:rsid w:val="00E25B34"/>
    <w:rsid w:val="00E26B8F"/>
    <w:rsid w:val="00E26DC3"/>
    <w:rsid w:val="00E2798C"/>
    <w:rsid w:val="00E3022A"/>
    <w:rsid w:val="00E30C7E"/>
    <w:rsid w:val="00E30CB5"/>
    <w:rsid w:val="00E30F6B"/>
    <w:rsid w:val="00E31205"/>
    <w:rsid w:val="00E31332"/>
    <w:rsid w:val="00E3159D"/>
    <w:rsid w:val="00E31EEC"/>
    <w:rsid w:val="00E3246C"/>
    <w:rsid w:val="00E327CD"/>
    <w:rsid w:val="00E335FE"/>
    <w:rsid w:val="00E337BF"/>
    <w:rsid w:val="00E33830"/>
    <w:rsid w:val="00E33F31"/>
    <w:rsid w:val="00E3411D"/>
    <w:rsid w:val="00E34A1C"/>
    <w:rsid w:val="00E34CFD"/>
    <w:rsid w:val="00E35122"/>
    <w:rsid w:val="00E354A5"/>
    <w:rsid w:val="00E359F0"/>
    <w:rsid w:val="00E35D81"/>
    <w:rsid w:val="00E36537"/>
    <w:rsid w:val="00E3691A"/>
    <w:rsid w:val="00E36E86"/>
    <w:rsid w:val="00E37380"/>
    <w:rsid w:val="00E37E20"/>
    <w:rsid w:val="00E4069B"/>
    <w:rsid w:val="00E40C80"/>
    <w:rsid w:val="00E41091"/>
    <w:rsid w:val="00E443BD"/>
    <w:rsid w:val="00E44C82"/>
    <w:rsid w:val="00E451FE"/>
    <w:rsid w:val="00E4550C"/>
    <w:rsid w:val="00E456B9"/>
    <w:rsid w:val="00E45ACB"/>
    <w:rsid w:val="00E46158"/>
    <w:rsid w:val="00E465F3"/>
    <w:rsid w:val="00E46679"/>
    <w:rsid w:val="00E46828"/>
    <w:rsid w:val="00E46D20"/>
    <w:rsid w:val="00E47A17"/>
    <w:rsid w:val="00E47CF5"/>
    <w:rsid w:val="00E47DE4"/>
    <w:rsid w:val="00E51F7E"/>
    <w:rsid w:val="00E52509"/>
    <w:rsid w:val="00E52567"/>
    <w:rsid w:val="00E52EF9"/>
    <w:rsid w:val="00E52F8D"/>
    <w:rsid w:val="00E53140"/>
    <w:rsid w:val="00E5337D"/>
    <w:rsid w:val="00E54786"/>
    <w:rsid w:val="00E547AE"/>
    <w:rsid w:val="00E54A1C"/>
    <w:rsid w:val="00E54EF9"/>
    <w:rsid w:val="00E558D9"/>
    <w:rsid w:val="00E55C45"/>
    <w:rsid w:val="00E56217"/>
    <w:rsid w:val="00E56357"/>
    <w:rsid w:val="00E564DB"/>
    <w:rsid w:val="00E56C71"/>
    <w:rsid w:val="00E56CC0"/>
    <w:rsid w:val="00E57263"/>
    <w:rsid w:val="00E57424"/>
    <w:rsid w:val="00E578B8"/>
    <w:rsid w:val="00E57947"/>
    <w:rsid w:val="00E57A15"/>
    <w:rsid w:val="00E57AAF"/>
    <w:rsid w:val="00E57D73"/>
    <w:rsid w:val="00E60263"/>
    <w:rsid w:val="00E608EF"/>
    <w:rsid w:val="00E60A46"/>
    <w:rsid w:val="00E60E91"/>
    <w:rsid w:val="00E61D02"/>
    <w:rsid w:val="00E61F4A"/>
    <w:rsid w:val="00E6206E"/>
    <w:rsid w:val="00E626D2"/>
    <w:rsid w:val="00E627F7"/>
    <w:rsid w:val="00E62C4F"/>
    <w:rsid w:val="00E62EEF"/>
    <w:rsid w:val="00E6379B"/>
    <w:rsid w:val="00E63961"/>
    <w:rsid w:val="00E639E3"/>
    <w:rsid w:val="00E63CF4"/>
    <w:rsid w:val="00E63E57"/>
    <w:rsid w:val="00E640C0"/>
    <w:rsid w:val="00E64516"/>
    <w:rsid w:val="00E64686"/>
    <w:rsid w:val="00E649FB"/>
    <w:rsid w:val="00E654B8"/>
    <w:rsid w:val="00E6667D"/>
    <w:rsid w:val="00E66685"/>
    <w:rsid w:val="00E6674E"/>
    <w:rsid w:val="00E67B14"/>
    <w:rsid w:val="00E67B44"/>
    <w:rsid w:val="00E67EC8"/>
    <w:rsid w:val="00E70224"/>
    <w:rsid w:val="00E7123C"/>
    <w:rsid w:val="00E7184A"/>
    <w:rsid w:val="00E7212F"/>
    <w:rsid w:val="00E725AC"/>
    <w:rsid w:val="00E72A58"/>
    <w:rsid w:val="00E72C79"/>
    <w:rsid w:val="00E72D8C"/>
    <w:rsid w:val="00E72E80"/>
    <w:rsid w:val="00E73088"/>
    <w:rsid w:val="00E735CF"/>
    <w:rsid w:val="00E73AED"/>
    <w:rsid w:val="00E744B3"/>
    <w:rsid w:val="00E751EC"/>
    <w:rsid w:val="00E75355"/>
    <w:rsid w:val="00E75398"/>
    <w:rsid w:val="00E75B57"/>
    <w:rsid w:val="00E75D48"/>
    <w:rsid w:val="00E7621D"/>
    <w:rsid w:val="00E76263"/>
    <w:rsid w:val="00E7669B"/>
    <w:rsid w:val="00E76FFA"/>
    <w:rsid w:val="00E77337"/>
    <w:rsid w:val="00E774A4"/>
    <w:rsid w:val="00E776C9"/>
    <w:rsid w:val="00E77AEB"/>
    <w:rsid w:val="00E8003A"/>
    <w:rsid w:val="00E805D8"/>
    <w:rsid w:val="00E80621"/>
    <w:rsid w:val="00E806EC"/>
    <w:rsid w:val="00E80953"/>
    <w:rsid w:val="00E80ABC"/>
    <w:rsid w:val="00E80CD8"/>
    <w:rsid w:val="00E8194C"/>
    <w:rsid w:val="00E83992"/>
    <w:rsid w:val="00E83BA8"/>
    <w:rsid w:val="00E845AC"/>
    <w:rsid w:val="00E84B63"/>
    <w:rsid w:val="00E84D6F"/>
    <w:rsid w:val="00E84E6B"/>
    <w:rsid w:val="00E8565D"/>
    <w:rsid w:val="00E85A90"/>
    <w:rsid w:val="00E86B8A"/>
    <w:rsid w:val="00E86F58"/>
    <w:rsid w:val="00E8722B"/>
    <w:rsid w:val="00E87291"/>
    <w:rsid w:val="00E8764F"/>
    <w:rsid w:val="00E90A36"/>
    <w:rsid w:val="00E90CA4"/>
    <w:rsid w:val="00E91215"/>
    <w:rsid w:val="00E91A30"/>
    <w:rsid w:val="00E91B16"/>
    <w:rsid w:val="00E9230F"/>
    <w:rsid w:val="00E92402"/>
    <w:rsid w:val="00E9243E"/>
    <w:rsid w:val="00E92F99"/>
    <w:rsid w:val="00E930DC"/>
    <w:rsid w:val="00E93140"/>
    <w:rsid w:val="00E93401"/>
    <w:rsid w:val="00E93A0F"/>
    <w:rsid w:val="00E93BE4"/>
    <w:rsid w:val="00E93C83"/>
    <w:rsid w:val="00E94601"/>
    <w:rsid w:val="00E94C1A"/>
    <w:rsid w:val="00E94FC9"/>
    <w:rsid w:val="00E957E5"/>
    <w:rsid w:val="00E95CED"/>
    <w:rsid w:val="00E9662D"/>
    <w:rsid w:val="00E97499"/>
    <w:rsid w:val="00E97660"/>
    <w:rsid w:val="00E97AE9"/>
    <w:rsid w:val="00E97B09"/>
    <w:rsid w:val="00E97C62"/>
    <w:rsid w:val="00E97C9F"/>
    <w:rsid w:val="00EA0587"/>
    <w:rsid w:val="00EA0623"/>
    <w:rsid w:val="00EA07A3"/>
    <w:rsid w:val="00EA0F39"/>
    <w:rsid w:val="00EA1765"/>
    <w:rsid w:val="00EA1B59"/>
    <w:rsid w:val="00EA1C6B"/>
    <w:rsid w:val="00EA380A"/>
    <w:rsid w:val="00EA3943"/>
    <w:rsid w:val="00EA3B8C"/>
    <w:rsid w:val="00EA3BDB"/>
    <w:rsid w:val="00EA3F30"/>
    <w:rsid w:val="00EA4311"/>
    <w:rsid w:val="00EA48D0"/>
    <w:rsid w:val="00EA4EC0"/>
    <w:rsid w:val="00EA5EFA"/>
    <w:rsid w:val="00EA5F57"/>
    <w:rsid w:val="00EA6157"/>
    <w:rsid w:val="00EA6641"/>
    <w:rsid w:val="00EA785F"/>
    <w:rsid w:val="00EA7DF9"/>
    <w:rsid w:val="00EB07C9"/>
    <w:rsid w:val="00EB0ACE"/>
    <w:rsid w:val="00EB1404"/>
    <w:rsid w:val="00EB21FD"/>
    <w:rsid w:val="00EB23F9"/>
    <w:rsid w:val="00EB2DB7"/>
    <w:rsid w:val="00EB38AE"/>
    <w:rsid w:val="00EB3914"/>
    <w:rsid w:val="00EB3D64"/>
    <w:rsid w:val="00EB45A7"/>
    <w:rsid w:val="00EB4B0E"/>
    <w:rsid w:val="00EB7A26"/>
    <w:rsid w:val="00EC0221"/>
    <w:rsid w:val="00EC02BB"/>
    <w:rsid w:val="00EC1563"/>
    <w:rsid w:val="00EC1674"/>
    <w:rsid w:val="00EC2D37"/>
    <w:rsid w:val="00EC2F56"/>
    <w:rsid w:val="00EC3079"/>
    <w:rsid w:val="00EC31FA"/>
    <w:rsid w:val="00EC3596"/>
    <w:rsid w:val="00EC36BF"/>
    <w:rsid w:val="00EC4A5F"/>
    <w:rsid w:val="00EC5201"/>
    <w:rsid w:val="00EC52B2"/>
    <w:rsid w:val="00EC5684"/>
    <w:rsid w:val="00EC5B89"/>
    <w:rsid w:val="00EC700A"/>
    <w:rsid w:val="00EC7063"/>
    <w:rsid w:val="00EC781B"/>
    <w:rsid w:val="00EC7DA4"/>
    <w:rsid w:val="00EC7F40"/>
    <w:rsid w:val="00EC7FCE"/>
    <w:rsid w:val="00ED0D6E"/>
    <w:rsid w:val="00ED122A"/>
    <w:rsid w:val="00ED2072"/>
    <w:rsid w:val="00ED26C7"/>
    <w:rsid w:val="00ED275F"/>
    <w:rsid w:val="00ED377D"/>
    <w:rsid w:val="00ED39CF"/>
    <w:rsid w:val="00ED4197"/>
    <w:rsid w:val="00ED45DD"/>
    <w:rsid w:val="00ED4B4A"/>
    <w:rsid w:val="00ED4BA7"/>
    <w:rsid w:val="00ED4C77"/>
    <w:rsid w:val="00ED4F85"/>
    <w:rsid w:val="00ED5299"/>
    <w:rsid w:val="00ED5873"/>
    <w:rsid w:val="00ED6360"/>
    <w:rsid w:val="00ED669C"/>
    <w:rsid w:val="00ED7276"/>
    <w:rsid w:val="00ED7A63"/>
    <w:rsid w:val="00EE00EE"/>
    <w:rsid w:val="00EE039D"/>
    <w:rsid w:val="00EE11FD"/>
    <w:rsid w:val="00EE18F5"/>
    <w:rsid w:val="00EE1C7D"/>
    <w:rsid w:val="00EE3083"/>
    <w:rsid w:val="00EE3640"/>
    <w:rsid w:val="00EE3952"/>
    <w:rsid w:val="00EE3979"/>
    <w:rsid w:val="00EE3B82"/>
    <w:rsid w:val="00EE433D"/>
    <w:rsid w:val="00EE44B8"/>
    <w:rsid w:val="00EE4B80"/>
    <w:rsid w:val="00EE4CF4"/>
    <w:rsid w:val="00EE500A"/>
    <w:rsid w:val="00EE5205"/>
    <w:rsid w:val="00EE544D"/>
    <w:rsid w:val="00EE5BE5"/>
    <w:rsid w:val="00EE6440"/>
    <w:rsid w:val="00EE658E"/>
    <w:rsid w:val="00EE7147"/>
    <w:rsid w:val="00EE73C8"/>
    <w:rsid w:val="00EE750B"/>
    <w:rsid w:val="00EE7B11"/>
    <w:rsid w:val="00EE7F02"/>
    <w:rsid w:val="00EF0ACD"/>
    <w:rsid w:val="00EF0B19"/>
    <w:rsid w:val="00EF11E7"/>
    <w:rsid w:val="00EF14E8"/>
    <w:rsid w:val="00EF16F5"/>
    <w:rsid w:val="00EF2273"/>
    <w:rsid w:val="00EF22E6"/>
    <w:rsid w:val="00EF23F4"/>
    <w:rsid w:val="00EF24D9"/>
    <w:rsid w:val="00EF28D2"/>
    <w:rsid w:val="00EF3529"/>
    <w:rsid w:val="00EF3D80"/>
    <w:rsid w:val="00EF4598"/>
    <w:rsid w:val="00EF53B1"/>
    <w:rsid w:val="00EF5CE8"/>
    <w:rsid w:val="00EF6C8D"/>
    <w:rsid w:val="00EF6D0C"/>
    <w:rsid w:val="00EF6E56"/>
    <w:rsid w:val="00EF7244"/>
    <w:rsid w:val="00EF781B"/>
    <w:rsid w:val="00F0029A"/>
    <w:rsid w:val="00F00361"/>
    <w:rsid w:val="00F00736"/>
    <w:rsid w:val="00F00AE1"/>
    <w:rsid w:val="00F0100B"/>
    <w:rsid w:val="00F0158C"/>
    <w:rsid w:val="00F02972"/>
    <w:rsid w:val="00F02D30"/>
    <w:rsid w:val="00F03CB0"/>
    <w:rsid w:val="00F03D42"/>
    <w:rsid w:val="00F0426E"/>
    <w:rsid w:val="00F04271"/>
    <w:rsid w:val="00F046D1"/>
    <w:rsid w:val="00F04911"/>
    <w:rsid w:val="00F04936"/>
    <w:rsid w:val="00F05592"/>
    <w:rsid w:val="00F0596F"/>
    <w:rsid w:val="00F05C9C"/>
    <w:rsid w:val="00F05CED"/>
    <w:rsid w:val="00F05D59"/>
    <w:rsid w:val="00F05E83"/>
    <w:rsid w:val="00F0670B"/>
    <w:rsid w:val="00F06FFA"/>
    <w:rsid w:val="00F07C23"/>
    <w:rsid w:val="00F10FE7"/>
    <w:rsid w:val="00F1161D"/>
    <w:rsid w:val="00F12D44"/>
    <w:rsid w:val="00F12D91"/>
    <w:rsid w:val="00F131C1"/>
    <w:rsid w:val="00F131D1"/>
    <w:rsid w:val="00F13276"/>
    <w:rsid w:val="00F1327A"/>
    <w:rsid w:val="00F13305"/>
    <w:rsid w:val="00F13830"/>
    <w:rsid w:val="00F13F65"/>
    <w:rsid w:val="00F14213"/>
    <w:rsid w:val="00F142A6"/>
    <w:rsid w:val="00F143C9"/>
    <w:rsid w:val="00F1446B"/>
    <w:rsid w:val="00F14707"/>
    <w:rsid w:val="00F14912"/>
    <w:rsid w:val="00F14B72"/>
    <w:rsid w:val="00F14DA0"/>
    <w:rsid w:val="00F15094"/>
    <w:rsid w:val="00F15C0F"/>
    <w:rsid w:val="00F16223"/>
    <w:rsid w:val="00F169BF"/>
    <w:rsid w:val="00F16C0C"/>
    <w:rsid w:val="00F17650"/>
    <w:rsid w:val="00F203E6"/>
    <w:rsid w:val="00F21961"/>
    <w:rsid w:val="00F222D0"/>
    <w:rsid w:val="00F22379"/>
    <w:rsid w:val="00F225EC"/>
    <w:rsid w:val="00F226E7"/>
    <w:rsid w:val="00F22755"/>
    <w:rsid w:val="00F227D5"/>
    <w:rsid w:val="00F22D32"/>
    <w:rsid w:val="00F2413F"/>
    <w:rsid w:val="00F241FB"/>
    <w:rsid w:val="00F245C5"/>
    <w:rsid w:val="00F24CB9"/>
    <w:rsid w:val="00F26268"/>
    <w:rsid w:val="00F26720"/>
    <w:rsid w:val="00F26823"/>
    <w:rsid w:val="00F26EB5"/>
    <w:rsid w:val="00F27FD4"/>
    <w:rsid w:val="00F305D3"/>
    <w:rsid w:val="00F3079A"/>
    <w:rsid w:val="00F31450"/>
    <w:rsid w:val="00F3161A"/>
    <w:rsid w:val="00F31D02"/>
    <w:rsid w:val="00F31DC1"/>
    <w:rsid w:val="00F326D3"/>
    <w:rsid w:val="00F327B8"/>
    <w:rsid w:val="00F32B0C"/>
    <w:rsid w:val="00F33430"/>
    <w:rsid w:val="00F33A5C"/>
    <w:rsid w:val="00F341CB"/>
    <w:rsid w:val="00F346B6"/>
    <w:rsid w:val="00F34A63"/>
    <w:rsid w:val="00F34ADE"/>
    <w:rsid w:val="00F34B68"/>
    <w:rsid w:val="00F34CAB"/>
    <w:rsid w:val="00F34DFC"/>
    <w:rsid w:val="00F34F72"/>
    <w:rsid w:val="00F352A8"/>
    <w:rsid w:val="00F352C2"/>
    <w:rsid w:val="00F35863"/>
    <w:rsid w:val="00F35B1B"/>
    <w:rsid w:val="00F36686"/>
    <w:rsid w:val="00F376A8"/>
    <w:rsid w:val="00F37E8B"/>
    <w:rsid w:val="00F40190"/>
    <w:rsid w:val="00F40960"/>
    <w:rsid w:val="00F40E8E"/>
    <w:rsid w:val="00F4100B"/>
    <w:rsid w:val="00F42422"/>
    <w:rsid w:val="00F42619"/>
    <w:rsid w:val="00F426A3"/>
    <w:rsid w:val="00F42F8E"/>
    <w:rsid w:val="00F43A70"/>
    <w:rsid w:val="00F43BCF"/>
    <w:rsid w:val="00F43E53"/>
    <w:rsid w:val="00F44AB7"/>
    <w:rsid w:val="00F45497"/>
    <w:rsid w:val="00F4593F"/>
    <w:rsid w:val="00F463EF"/>
    <w:rsid w:val="00F4640B"/>
    <w:rsid w:val="00F473F6"/>
    <w:rsid w:val="00F47B17"/>
    <w:rsid w:val="00F47C6D"/>
    <w:rsid w:val="00F47FEF"/>
    <w:rsid w:val="00F500BE"/>
    <w:rsid w:val="00F50C62"/>
    <w:rsid w:val="00F51375"/>
    <w:rsid w:val="00F525C2"/>
    <w:rsid w:val="00F52807"/>
    <w:rsid w:val="00F52BD1"/>
    <w:rsid w:val="00F52EDD"/>
    <w:rsid w:val="00F52F1E"/>
    <w:rsid w:val="00F52F56"/>
    <w:rsid w:val="00F53511"/>
    <w:rsid w:val="00F53AA9"/>
    <w:rsid w:val="00F54C68"/>
    <w:rsid w:val="00F54E59"/>
    <w:rsid w:val="00F54F2E"/>
    <w:rsid w:val="00F55416"/>
    <w:rsid w:val="00F5550C"/>
    <w:rsid w:val="00F559B0"/>
    <w:rsid w:val="00F561B0"/>
    <w:rsid w:val="00F5677C"/>
    <w:rsid w:val="00F56967"/>
    <w:rsid w:val="00F571F8"/>
    <w:rsid w:val="00F574CE"/>
    <w:rsid w:val="00F577AF"/>
    <w:rsid w:val="00F57C0A"/>
    <w:rsid w:val="00F601BA"/>
    <w:rsid w:val="00F61250"/>
    <w:rsid w:val="00F61582"/>
    <w:rsid w:val="00F6160A"/>
    <w:rsid w:val="00F61E6A"/>
    <w:rsid w:val="00F6279D"/>
    <w:rsid w:val="00F63776"/>
    <w:rsid w:val="00F637CD"/>
    <w:rsid w:val="00F643D5"/>
    <w:rsid w:val="00F64611"/>
    <w:rsid w:val="00F64625"/>
    <w:rsid w:val="00F64699"/>
    <w:rsid w:val="00F646BB"/>
    <w:rsid w:val="00F647AB"/>
    <w:rsid w:val="00F64B55"/>
    <w:rsid w:val="00F65407"/>
    <w:rsid w:val="00F65939"/>
    <w:rsid w:val="00F65A8F"/>
    <w:rsid w:val="00F65D3B"/>
    <w:rsid w:val="00F66D7D"/>
    <w:rsid w:val="00F672B9"/>
    <w:rsid w:val="00F67867"/>
    <w:rsid w:val="00F70344"/>
    <w:rsid w:val="00F70842"/>
    <w:rsid w:val="00F70B39"/>
    <w:rsid w:val="00F70D26"/>
    <w:rsid w:val="00F712DA"/>
    <w:rsid w:val="00F713AE"/>
    <w:rsid w:val="00F71527"/>
    <w:rsid w:val="00F716CF"/>
    <w:rsid w:val="00F72776"/>
    <w:rsid w:val="00F73A12"/>
    <w:rsid w:val="00F743C0"/>
    <w:rsid w:val="00F7468E"/>
    <w:rsid w:val="00F74A92"/>
    <w:rsid w:val="00F75200"/>
    <w:rsid w:val="00F755CA"/>
    <w:rsid w:val="00F76678"/>
    <w:rsid w:val="00F76AB3"/>
    <w:rsid w:val="00F77055"/>
    <w:rsid w:val="00F77919"/>
    <w:rsid w:val="00F80633"/>
    <w:rsid w:val="00F806DE"/>
    <w:rsid w:val="00F8157B"/>
    <w:rsid w:val="00F81820"/>
    <w:rsid w:val="00F8183D"/>
    <w:rsid w:val="00F81CBF"/>
    <w:rsid w:val="00F82456"/>
    <w:rsid w:val="00F82475"/>
    <w:rsid w:val="00F8260C"/>
    <w:rsid w:val="00F827DE"/>
    <w:rsid w:val="00F82F7D"/>
    <w:rsid w:val="00F83562"/>
    <w:rsid w:val="00F8497D"/>
    <w:rsid w:val="00F84DCA"/>
    <w:rsid w:val="00F850F2"/>
    <w:rsid w:val="00F85335"/>
    <w:rsid w:val="00F86533"/>
    <w:rsid w:val="00F90005"/>
    <w:rsid w:val="00F90273"/>
    <w:rsid w:val="00F90308"/>
    <w:rsid w:val="00F906E0"/>
    <w:rsid w:val="00F908C0"/>
    <w:rsid w:val="00F90BD2"/>
    <w:rsid w:val="00F90E0A"/>
    <w:rsid w:val="00F90EA9"/>
    <w:rsid w:val="00F91C7D"/>
    <w:rsid w:val="00F91D51"/>
    <w:rsid w:val="00F91D7D"/>
    <w:rsid w:val="00F922C0"/>
    <w:rsid w:val="00F92AC4"/>
    <w:rsid w:val="00F93214"/>
    <w:rsid w:val="00F932AC"/>
    <w:rsid w:val="00F93601"/>
    <w:rsid w:val="00F93611"/>
    <w:rsid w:val="00F93AC6"/>
    <w:rsid w:val="00F9453A"/>
    <w:rsid w:val="00F94A53"/>
    <w:rsid w:val="00F94EB4"/>
    <w:rsid w:val="00F95870"/>
    <w:rsid w:val="00F95E1A"/>
    <w:rsid w:val="00F96819"/>
    <w:rsid w:val="00F9686C"/>
    <w:rsid w:val="00F96EC4"/>
    <w:rsid w:val="00F97D1E"/>
    <w:rsid w:val="00FA0327"/>
    <w:rsid w:val="00FA1087"/>
    <w:rsid w:val="00FA1230"/>
    <w:rsid w:val="00FA15C4"/>
    <w:rsid w:val="00FA2996"/>
    <w:rsid w:val="00FA2F53"/>
    <w:rsid w:val="00FA39B5"/>
    <w:rsid w:val="00FA3D6F"/>
    <w:rsid w:val="00FA3DD2"/>
    <w:rsid w:val="00FA4573"/>
    <w:rsid w:val="00FA4836"/>
    <w:rsid w:val="00FA4DCE"/>
    <w:rsid w:val="00FA4E7F"/>
    <w:rsid w:val="00FA5734"/>
    <w:rsid w:val="00FA58B4"/>
    <w:rsid w:val="00FA5BA8"/>
    <w:rsid w:val="00FA7E59"/>
    <w:rsid w:val="00FA7EF8"/>
    <w:rsid w:val="00FB0166"/>
    <w:rsid w:val="00FB0167"/>
    <w:rsid w:val="00FB0270"/>
    <w:rsid w:val="00FB0486"/>
    <w:rsid w:val="00FB07A8"/>
    <w:rsid w:val="00FB16E4"/>
    <w:rsid w:val="00FB23FA"/>
    <w:rsid w:val="00FB2F2D"/>
    <w:rsid w:val="00FB3646"/>
    <w:rsid w:val="00FB38D1"/>
    <w:rsid w:val="00FB3CF8"/>
    <w:rsid w:val="00FB41AE"/>
    <w:rsid w:val="00FB427C"/>
    <w:rsid w:val="00FB4509"/>
    <w:rsid w:val="00FB45BE"/>
    <w:rsid w:val="00FB4AF2"/>
    <w:rsid w:val="00FB545B"/>
    <w:rsid w:val="00FB54C3"/>
    <w:rsid w:val="00FB559F"/>
    <w:rsid w:val="00FB5664"/>
    <w:rsid w:val="00FB5F8A"/>
    <w:rsid w:val="00FB6417"/>
    <w:rsid w:val="00FB66B2"/>
    <w:rsid w:val="00FB6D09"/>
    <w:rsid w:val="00FB70B0"/>
    <w:rsid w:val="00FB7239"/>
    <w:rsid w:val="00FB77AD"/>
    <w:rsid w:val="00FB784B"/>
    <w:rsid w:val="00FB7A57"/>
    <w:rsid w:val="00FC03A5"/>
    <w:rsid w:val="00FC0501"/>
    <w:rsid w:val="00FC091E"/>
    <w:rsid w:val="00FC0C14"/>
    <w:rsid w:val="00FC11B3"/>
    <w:rsid w:val="00FC11FE"/>
    <w:rsid w:val="00FC1972"/>
    <w:rsid w:val="00FC1A5E"/>
    <w:rsid w:val="00FC2107"/>
    <w:rsid w:val="00FC2BF6"/>
    <w:rsid w:val="00FC31DE"/>
    <w:rsid w:val="00FC3311"/>
    <w:rsid w:val="00FC3AC9"/>
    <w:rsid w:val="00FC3B46"/>
    <w:rsid w:val="00FC4430"/>
    <w:rsid w:val="00FC458E"/>
    <w:rsid w:val="00FC46EF"/>
    <w:rsid w:val="00FC48D8"/>
    <w:rsid w:val="00FC5351"/>
    <w:rsid w:val="00FC5869"/>
    <w:rsid w:val="00FC589E"/>
    <w:rsid w:val="00FC652F"/>
    <w:rsid w:val="00FC655C"/>
    <w:rsid w:val="00FC66E8"/>
    <w:rsid w:val="00FC6969"/>
    <w:rsid w:val="00FC7334"/>
    <w:rsid w:val="00FC7358"/>
    <w:rsid w:val="00FC7820"/>
    <w:rsid w:val="00FC7A7D"/>
    <w:rsid w:val="00FD0255"/>
    <w:rsid w:val="00FD030B"/>
    <w:rsid w:val="00FD0CB7"/>
    <w:rsid w:val="00FD15C8"/>
    <w:rsid w:val="00FD25BE"/>
    <w:rsid w:val="00FD277B"/>
    <w:rsid w:val="00FD2E3B"/>
    <w:rsid w:val="00FD3231"/>
    <w:rsid w:val="00FD3338"/>
    <w:rsid w:val="00FD35D7"/>
    <w:rsid w:val="00FD3D79"/>
    <w:rsid w:val="00FD43BD"/>
    <w:rsid w:val="00FD45B4"/>
    <w:rsid w:val="00FD4A96"/>
    <w:rsid w:val="00FD52DE"/>
    <w:rsid w:val="00FD54F8"/>
    <w:rsid w:val="00FD55AE"/>
    <w:rsid w:val="00FD57F2"/>
    <w:rsid w:val="00FD6436"/>
    <w:rsid w:val="00FD75FC"/>
    <w:rsid w:val="00FD7D11"/>
    <w:rsid w:val="00FE04C8"/>
    <w:rsid w:val="00FE062C"/>
    <w:rsid w:val="00FE0833"/>
    <w:rsid w:val="00FE0A72"/>
    <w:rsid w:val="00FE1B69"/>
    <w:rsid w:val="00FE201A"/>
    <w:rsid w:val="00FE203B"/>
    <w:rsid w:val="00FE2630"/>
    <w:rsid w:val="00FE26C9"/>
    <w:rsid w:val="00FE2E94"/>
    <w:rsid w:val="00FE306E"/>
    <w:rsid w:val="00FE3236"/>
    <w:rsid w:val="00FE378E"/>
    <w:rsid w:val="00FE3B0B"/>
    <w:rsid w:val="00FE416E"/>
    <w:rsid w:val="00FE500F"/>
    <w:rsid w:val="00FE53BC"/>
    <w:rsid w:val="00FE5BB9"/>
    <w:rsid w:val="00FE6421"/>
    <w:rsid w:val="00FE6692"/>
    <w:rsid w:val="00FE7410"/>
    <w:rsid w:val="00FE75C9"/>
    <w:rsid w:val="00FE77CC"/>
    <w:rsid w:val="00FE7835"/>
    <w:rsid w:val="00FE79DC"/>
    <w:rsid w:val="00FF09CA"/>
    <w:rsid w:val="00FF0D9F"/>
    <w:rsid w:val="00FF15EF"/>
    <w:rsid w:val="00FF19BC"/>
    <w:rsid w:val="00FF19EC"/>
    <w:rsid w:val="00FF2015"/>
    <w:rsid w:val="00FF24AD"/>
    <w:rsid w:val="00FF264E"/>
    <w:rsid w:val="00FF2941"/>
    <w:rsid w:val="00FF368D"/>
    <w:rsid w:val="00FF434D"/>
    <w:rsid w:val="00FF43CA"/>
    <w:rsid w:val="00FF4938"/>
    <w:rsid w:val="00FF4BC7"/>
    <w:rsid w:val="00FF6C5F"/>
    <w:rsid w:val="03E889C8"/>
    <w:rsid w:val="0502A1C2"/>
    <w:rsid w:val="0AFF8933"/>
    <w:rsid w:val="0D1B0CDE"/>
    <w:rsid w:val="0E739CE1"/>
    <w:rsid w:val="0F23FC7C"/>
    <w:rsid w:val="0FC10BAD"/>
    <w:rsid w:val="100AE54E"/>
    <w:rsid w:val="106CFF68"/>
    <w:rsid w:val="113F0AAE"/>
    <w:rsid w:val="12418899"/>
    <w:rsid w:val="12E3A33D"/>
    <w:rsid w:val="13FBA370"/>
    <w:rsid w:val="153CE940"/>
    <w:rsid w:val="161B32A5"/>
    <w:rsid w:val="17255B6E"/>
    <w:rsid w:val="17281DF5"/>
    <w:rsid w:val="174FA640"/>
    <w:rsid w:val="197C5769"/>
    <w:rsid w:val="19BDB56D"/>
    <w:rsid w:val="1B38F78C"/>
    <w:rsid w:val="1D852788"/>
    <w:rsid w:val="1F2E0F73"/>
    <w:rsid w:val="1FD6A518"/>
    <w:rsid w:val="20C2261A"/>
    <w:rsid w:val="23497718"/>
    <w:rsid w:val="281F681A"/>
    <w:rsid w:val="2AA55852"/>
    <w:rsid w:val="2AC5E584"/>
    <w:rsid w:val="2C1158D3"/>
    <w:rsid w:val="2C9A539F"/>
    <w:rsid w:val="2CB2EA53"/>
    <w:rsid w:val="2D3D31DD"/>
    <w:rsid w:val="310F0934"/>
    <w:rsid w:val="311DB551"/>
    <w:rsid w:val="334340BF"/>
    <w:rsid w:val="3630272B"/>
    <w:rsid w:val="3664AC45"/>
    <w:rsid w:val="369835E6"/>
    <w:rsid w:val="37759F98"/>
    <w:rsid w:val="38700597"/>
    <w:rsid w:val="3A890584"/>
    <w:rsid w:val="3CB793BA"/>
    <w:rsid w:val="4177CB2A"/>
    <w:rsid w:val="420CD043"/>
    <w:rsid w:val="4452D921"/>
    <w:rsid w:val="44D66856"/>
    <w:rsid w:val="49D6A9DF"/>
    <w:rsid w:val="4C5E68FB"/>
    <w:rsid w:val="4E5D335A"/>
    <w:rsid w:val="56752009"/>
    <w:rsid w:val="59271F25"/>
    <w:rsid w:val="5993A748"/>
    <w:rsid w:val="59F58F15"/>
    <w:rsid w:val="5C658361"/>
    <w:rsid w:val="5EEA79C7"/>
    <w:rsid w:val="5F760B8A"/>
    <w:rsid w:val="611DB52C"/>
    <w:rsid w:val="65C65D7F"/>
    <w:rsid w:val="68DABBB5"/>
    <w:rsid w:val="693F531D"/>
    <w:rsid w:val="6A27F6AB"/>
    <w:rsid w:val="6A29D36A"/>
    <w:rsid w:val="71BD438B"/>
    <w:rsid w:val="76983840"/>
    <w:rsid w:val="7BCDE5C2"/>
    <w:rsid w:val="7E3BFD1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26CF6A"/>
  <w15:chartTrackingRefBased/>
  <w15:docId w15:val="{1B8F1D72-D6F1-448E-AB93-181860A0F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1F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1F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FE9"/>
    <w:rPr>
      <w:rFonts w:ascii="Segoe UI" w:hAnsi="Segoe UI" w:cs="Segoe UI"/>
      <w:sz w:val="18"/>
      <w:szCs w:val="18"/>
    </w:rPr>
  </w:style>
  <w:style w:type="character" w:styleId="CommentReference">
    <w:name w:val="annotation reference"/>
    <w:basedOn w:val="DefaultParagraphFont"/>
    <w:uiPriority w:val="99"/>
    <w:semiHidden/>
    <w:unhideWhenUsed/>
    <w:rsid w:val="00D11FE9"/>
    <w:rPr>
      <w:sz w:val="16"/>
      <w:szCs w:val="16"/>
    </w:rPr>
  </w:style>
  <w:style w:type="paragraph" w:styleId="CommentText">
    <w:name w:val="annotation text"/>
    <w:basedOn w:val="Normal"/>
    <w:link w:val="CommentTextChar"/>
    <w:uiPriority w:val="99"/>
    <w:unhideWhenUsed/>
    <w:rsid w:val="00D11FE9"/>
    <w:pPr>
      <w:spacing w:line="240" w:lineRule="auto"/>
    </w:pPr>
    <w:rPr>
      <w:sz w:val="20"/>
      <w:szCs w:val="20"/>
    </w:rPr>
  </w:style>
  <w:style w:type="character" w:customStyle="1" w:styleId="CommentTextChar">
    <w:name w:val="Comment Text Char"/>
    <w:basedOn w:val="DefaultParagraphFont"/>
    <w:link w:val="CommentText"/>
    <w:uiPriority w:val="99"/>
    <w:rsid w:val="00D11FE9"/>
    <w:rPr>
      <w:sz w:val="20"/>
      <w:szCs w:val="20"/>
    </w:rPr>
  </w:style>
  <w:style w:type="character" w:styleId="Hyperlink">
    <w:name w:val="Hyperlink"/>
    <w:basedOn w:val="DefaultParagraphFont"/>
    <w:uiPriority w:val="99"/>
    <w:unhideWhenUsed/>
    <w:rsid w:val="00D11FE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F0B19"/>
    <w:rPr>
      <w:b/>
      <w:bCs/>
    </w:rPr>
  </w:style>
  <w:style w:type="character" w:customStyle="1" w:styleId="CommentSubjectChar">
    <w:name w:val="Comment Subject Char"/>
    <w:basedOn w:val="CommentTextChar"/>
    <w:link w:val="CommentSubject"/>
    <w:uiPriority w:val="99"/>
    <w:semiHidden/>
    <w:rsid w:val="00EF0B19"/>
    <w:rPr>
      <w:b/>
      <w:bCs/>
      <w:sz w:val="20"/>
      <w:szCs w:val="20"/>
    </w:rPr>
  </w:style>
  <w:style w:type="paragraph" w:customStyle="1" w:styleId="EndNoteBibliographyTitle">
    <w:name w:val="EndNote Bibliography Title"/>
    <w:basedOn w:val="Normal"/>
    <w:link w:val="EndNoteBibliographyTitleChar"/>
    <w:rsid w:val="00DE550B"/>
    <w:pPr>
      <w:spacing w:after="0" w:line="240" w:lineRule="auto"/>
      <w:jc w:val="center"/>
    </w:pPr>
    <w:rPr>
      <w:rFonts w:ascii="Calibri" w:hAnsi="Calibri" w:cs="Calibri"/>
      <w:szCs w:val="24"/>
    </w:rPr>
  </w:style>
  <w:style w:type="character" w:customStyle="1" w:styleId="EndNoteBibliographyTitleChar">
    <w:name w:val="EndNote Bibliography Title Char"/>
    <w:basedOn w:val="DefaultParagraphFont"/>
    <w:link w:val="EndNoteBibliographyTitle"/>
    <w:rsid w:val="00DE550B"/>
    <w:rPr>
      <w:rFonts w:ascii="Calibri" w:hAnsi="Calibri" w:cs="Calibri"/>
      <w:szCs w:val="24"/>
    </w:rPr>
  </w:style>
  <w:style w:type="paragraph" w:customStyle="1" w:styleId="EndNoteBibliography">
    <w:name w:val="EndNote Bibliography"/>
    <w:basedOn w:val="Normal"/>
    <w:link w:val="EndNoteBibliographyChar"/>
    <w:rsid w:val="001E662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E6620"/>
    <w:rPr>
      <w:rFonts w:ascii="Calibri" w:hAnsi="Calibri" w:cs="Calibri"/>
    </w:rPr>
  </w:style>
  <w:style w:type="paragraph" w:styleId="Revision">
    <w:name w:val="Revision"/>
    <w:hidden/>
    <w:uiPriority w:val="99"/>
    <w:semiHidden/>
    <w:rsid w:val="005056DA"/>
    <w:pPr>
      <w:spacing w:after="0" w:line="240" w:lineRule="auto"/>
    </w:pPr>
  </w:style>
  <w:style w:type="character" w:styleId="FollowedHyperlink">
    <w:name w:val="FollowedHyperlink"/>
    <w:basedOn w:val="DefaultParagraphFont"/>
    <w:uiPriority w:val="99"/>
    <w:semiHidden/>
    <w:unhideWhenUsed/>
    <w:rsid w:val="00672DD2"/>
    <w:rPr>
      <w:color w:val="954F72" w:themeColor="followedHyperlink"/>
      <w:u w:val="single"/>
    </w:rPr>
  </w:style>
  <w:style w:type="character" w:customStyle="1" w:styleId="UnresolvedMention">
    <w:name w:val="Unresolved Mention"/>
    <w:basedOn w:val="DefaultParagraphFont"/>
    <w:uiPriority w:val="99"/>
    <w:unhideWhenUsed/>
    <w:rsid w:val="00672DD2"/>
    <w:rPr>
      <w:color w:val="605E5C"/>
      <w:shd w:val="clear" w:color="auto" w:fill="E1DFDD"/>
    </w:rPr>
  </w:style>
  <w:style w:type="paragraph" w:styleId="Header">
    <w:name w:val="header"/>
    <w:basedOn w:val="Normal"/>
    <w:link w:val="HeaderChar"/>
    <w:uiPriority w:val="99"/>
    <w:unhideWhenUsed/>
    <w:rsid w:val="00B423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2322"/>
  </w:style>
  <w:style w:type="paragraph" w:styleId="Footer">
    <w:name w:val="footer"/>
    <w:basedOn w:val="Normal"/>
    <w:link w:val="FooterChar"/>
    <w:uiPriority w:val="99"/>
    <w:unhideWhenUsed/>
    <w:rsid w:val="00B423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2322"/>
  </w:style>
  <w:style w:type="paragraph" w:styleId="NormalWeb">
    <w:name w:val="Normal (Web)"/>
    <w:basedOn w:val="Normal"/>
    <w:uiPriority w:val="99"/>
    <w:unhideWhenUsed/>
    <w:rsid w:val="00044FC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60458"/>
    <w:pPr>
      <w:ind w:left="720"/>
      <w:contextualSpacing/>
    </w:pPr>
  </w:style>
  <w:style w:type="character" w:customStyle="1" w:styleId="Mention">
    <w:name w:val="Mention"/>
    <w:basedOn w:val="DefaultParagraphFont"/>
    <w:uiPriority w:val="99"/>
    <w:unhideWhenUsed/>
    <w:rsid w:val="005F3BC2"/>
    <w:rPr>
      <w:color w:val="2B579A"/>
      <w:shd w:val="clear" w:color="auto" w:fill="E1DFDD"/>
    </w:rPr>
  </w:style>
  <w:style w:type="character" w:customStyle="1" w:styleId="apple-converted-space">
    <w:name w:val="apple-converted-space"/>
    <w:basedOn w:val="DefaultParagraphFont"/>
    <w:rsid w:val="00C21FA9"/>
  </w:style>
  <w:style w:type="character" w:styleId="LineNumber">
    <w:name w:val="line number"/>
    <w:basedOn w:val="DefaultParagraphFont"/>
    <w:uiPriority w:val="99"/>
    <w:semiHidden/>
    <w:unhideWhenUsed/>
    <w:rsid w:val="00F34A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240569">
      <w:bodyDiv w:val="1"/>
      <w:marLeft w:val="0"/>
      <w:marRight w:val="0"/>
      <w:marTop w:val="0"/>
      <w:marBottom w:val="0"/>
      <w:divBdr>
        <w:top w:val="none" w:sz="0" w:space="0" w:color="auto"/>
        <w:left w:val="none" w:sz="0" w:space="0" w:color="auto"/>
        <w:bottom w:val="none" w:sz="0" w:space="0" w:color="auto"/>
        <w:right w:val="none" w:sz="0" w:space="0" w:color="auto"/>
      </w:divBdr>
    </w:div>
    <w:div w:id="104038168">
      <w:bodyDiv w:val="1"/>
      <w:marLeft w:val="0"/>
      <w:marRight w:val="0"/>
      <w:marTop w:val="0"/>
      <w:marBottom w:val="0"/>
      <w:divBdr>
        <w:top w:val="none" w:sz="0" w:space="0" w:color="auto"/>
        <w:left w:val="none" w:sz="0" w:space="0" w:color="auto"/>
        <w:bottom w:val="none" w:sz="0" w:space="0" w:color="auto"/>
        <w:right w:val="none" w:sz="0" w:space="0" w:color="auto"/>
      </w:divBdr>
    </w:div>
    <w:div w:id="149908791">
      <w:bodyDiv w:val="1"/>
      <w:marLeft w:val="0"/>
      <w:marRight w:val="0"/>
      <w:marTop w:val="0"/>
      <w:marBottom w:val="0"/>
      <w:divBdr>
        <w:top w:val="none" w:sz="0" w:space="0" w:color="auto"/>
        <w:left w:val="none" w:sz="0" w:space="0" w:color="auto"/>
        <w:bottom w:val="none" w:sz="0" w:space="0" w:color="auto"/>
        <w:right w:val="none" w:sz="0" w:space="0" w:color="auto"/>
      </w:divBdr>
    </w:div>
    <w:div w:id="183400772">
      <w:bodyDiv w:val="1"/>
      <w:marLeft w:val="0"/>
      <w:marRight w:val="0"/>
      <w:marTop w:val="0"/>
      <w:marBottom w:val="0"/>
      <w:divBdr>
        <w:top w:val="none" w:sz="0" w:space="0" w:color="auto"/>
        <w:left w:val="none" w:sz="0" w:space="0" w:color="auto"/>
        <w:bottom w:val="none" w:sz="0" w:space="0" w:color="auto"/>
        <w:right w:val="none" w:sz="0" w:space="0" w:color="auto"/>
      </w:divBdr>
    </w:div>
    <w:div w:id="296451070">
      <w:bodyDiv w:val="1"/>
      <w:marLeft w:val="0"/>
      <w:marRight w:val="0"/>
      <w:marTop w:val="0"/>
      <w:marBottom w:val="0"/>
      <w:divBdr>
        <w:top w:val="none" w:sz="0" w:space="0" w:color="auto"/>
        <w:left w:val="none" w:sz="0" w:space="0" w:color="auto"/>
        <w:bottom w:val="none" w:sz="0" w:space="0" w:color="auto"/>
        <w:right w:val="none" w:sz="0" w:space="0" w:color="auto"/>
      </w:divBdr>
    </w:div>
    <w:div w:id="347106130">
      <w:bodyDiv w:val="1"/>
      <w:marLeft w:val="0"/>
      <w:marRight w:val="0"/>
      <w:marTop w:val="0"/>
      <w:marBottom w:val="0"/>
      <w:divBdr>
        <w:top w:val="none" w:sz="0" w:space="0" w:color="auto"/>
        <w:left w:val="none" w:sz="0" w:space="0" w:color="auto"/>
        <w:bottom w:val="none" w:sz="0" w:space="0" w:color="auto"/>
        <w:right w:val="none" w:sz="0" w:space="0" w:color="auto"/>
      </w:divBdr>
    </w:div>
    <w:div w:id="350107873">
      <w:bodyDiv w:val="1"/>
      <w:marLeft w:val="0"/>
      <w:marRight w:val="0"/>
      <w:marTop w:val="0"/>
      <w:marBottom w:val="0"/>
      <w:divBdr>
        <w:top w:val="none" w:sz="0" w:space="0" w:color="auto"/>
        <w:left w:val="none" w:sz="0" w:space="0" w:color="auto"/>
        <w:bottom w:val="none" w:sz="0" w:space="0" w:color="auto"/>
        <w:right w:val="none" w:sz="0" w:space="0" w:color="auto"/>
      </w:divBdr>
    </w:div>
    <w:div w:id="365103516">
      <w:bodyDiv w:val="1"/>
      <w:marLeft w:val="0"/>
      <w:marRight w:val="0"/>
      <w:marTop w:val="0"/>
      <w:marBottom w:val="0"/>
      <w:divBdr>
        <w:top w:val="none" w:sz="0" w:space="0" w:color="auto"/>
        <w:left w:val="none" w:sz="0" w:space="0" w:color="auto"/>
        <w:bottom w:val="none" w:sz="0" w:space="0" w:color="auto"/>
        <w:right w:val="none" w:sz="0" w:space="0" w:color="auto"/>
      </w:divBdr>
    </w:div>
    <w:div w:id="384110640">
      <w:bodyDiv w:val="1"/>
      <w:marLeft w:val="0"/>
      <w:marRight w:val="0"/>
      <w:marTop w:val="0"/>
      <w:marBottom w:val="0"/>
      <w:divBdr>
        <w:top w:val="none" w:sz="0" w:space="0" w:color="auto"/>
        <w:left w:val="none" w:sz="0" w:space="0" w:color="auto"/>
        <w:bottom w:val="none" w:sz="0" w:space="0" w:color="auto"/>
        <w:right w:val="none" w:sz="0" w:space="0" w:color="auto"/>
      </w:divBdr>
    </w:div>
    <w:div w:id="388235509">
      <w:bodyDiv w:val="1"/>
      <w:marLeft w:val="0"/>
      <w:marRight w:val="0"/>
      <w:marTop w:val="0"/>
      <w:marBottom w:val="0"/>
      <w:divBdr>
        <w:top w:val="none" w:sz="0" w:space="0" w:color="auto"/>
        <w:left w:val="none" w:sz="0" w:space="0" w:color="auto"/>
        <w:bottom w:val="none" w:sz="0" w:space="0" w:color="auto"/>
        <w:right w:val="none" w:sz="0" w:space="0" w:color="auto"/>
      </w:divBdr>
    </w:div>
    <w:div w:id="403529711">
      <w:bodyDiv w:val="1"/>
      <w:marLeft w:val="0"/>
      <w:marRight w:val="0"/>
      <w:marTop w:val="0"/>
      <w:marBottom w:val="0"/>
      <w:divBdr>
        <w:top w:val="none" w:sz="0" w:space="0" w:color="auto"/>
        <w:left w:val="none" w:sz="0" w:space="0" w:color="auto"/>
        <w:bottom w:val="none" w:sz="0" w:space="0" w:color="auto"/>
        <w:right w:val="none" w:sz="0" w:space="0" w:color="auto"/>
      </w:divBdr>
    </w:div>
    <w:div w:id="405036460">
      <w:bodyDiv w:val="1"/>
      <w:marLeft w:val="0"/>
      <w:marRight w:val="0"/>
      <w:marTop w:val="0"/>
      <w:marBottom w:val="0"/>
      <w:divBdr>
        <w:top w:val="none" w:sz="0" w:space="0" w:color="auto"/>
        <w:left w:val="none" w:sz="0" w:space="0" w:color="auto"/>
        <w:bottom w:val="none" w:sz="0" w:space="0" w:color="auto"/>
        <w:right w:val="none" w:sz="0" w:space="0" w:color="auto"/>
      </w:divBdr>
    </w:div>
    <w:div w:id="449665860">
      <w:bodyDiv w:val="1"/>
      <w:marLeft w:val="0"/>
      <w:marRight w:val="0"/>
      <w:marTop w:val="0"/>
      <w:marBottom w:val="0"/>
      <w:divBdr>
        <w:top w:val="none" w:sz="0" w:space="0" w:color="auto"/>
        <w:left w:val="none" w:sz="0" w:space="0" w:color="auto"/>
        <w:bottom w:val="none" w:sz="0" w:space="0" w:color="auto"/>
        <w:right w:val="none" w:sz="0" w:space="0" w:color="auto"/>
      </w:divBdr>
    </w:div>
    <w:div w:id="520895183">
      <w:bodyDiv w:val="1"/>
      <w:marLeft w:val="0"/>
      <w:marRight w:val="0"/>
      <w:marTop w:val="0"/>
      <w:marBottom w:val="0"/>
      <w:divBdr>
        <w:top w:val="none" w:sz="0" w:space="0" w:color="auto"/>
        <w:left w:val="none" w:sz="0" w:space="0" w:color="auto"/>
        <w:bottom w:val="none" w:sz="0" w:space="0" w:color="auto"/>
        <w:right w:val="none" w:sz="0" w:space="0" w:color="auto"/>
      </w:divBdr>
    </w:div>
    <w:div w:id="574164776">
      <w:bodyDiv w:val="1"/>
      <w:marLeft w:val="0"/>
      <w:marRight w:val="0"/>
      <w:marTop w:val="0"/>
      <w:marBottom w:val="0"/>
      <w:divBdr>
        <w:top w:val="none" w:sz="0" w:space="0" w:color="auto"/>
        <w:left w:val="none" w:sz="0" w:space="0" w:color="auto"/>
        <w:bottom w:val="none" w:sz="0" w:space="0" w:color="auto"/>
        <w:right w:val="none" w:sz="0" w:space="0" w:color="auto"/>
      </w:divBdr>
    </w:div>
    <w:div w:id="583880805">
      <w:bodyDiv w:val="1"/>
      <w:marLeft w:val="0"/>
      <w:marRight w:val="0"/>
      <w:marTop w:val="0"/>
      <w:marBottom w:val="0"/>
      <w:divBdr>
        <w:top w:val="none" w:sz="0" w:space="0" w:color="auto"/>
        <w:left w:val="none" w:sz="0" w:space="0" w:color="auto"/>
        <w:bottom w:val="none" w:sz="0" w:space="0" w:color="auto"/>
        <w:right w:val="none" w:sz="0" w:space="0" w:color="auto"/>
      </w:divBdr>
    </w:div>
    <w:div w:id="598176196">
      <w:bodyDiv w:val="1"/>
      <w:marLeft w:val="0"/>
      <w:marRight w:val="0"/>
      <w:marTop w:val="0"/>
      <w:marBottom w:val="0"/>
      <w:divBdr>
        <w:top w:val="none" w:sz="0" w:space="0" w:color="auto"/>
        <w:left w:val="none" w:sz="0" w:space="0" w:color="auto"/>
        <w:bottom w:val="none" w:sz="0" w:space="0" w:color="auto"/>
        <w:right w:val="none" w:sz="0" w:space="0" w:color="auto"/>
      </w:divBdr>
    </w:div>
    <w:div w:id="672998907">
      <w:bodyDiv w:val="1"/>
      <w:marLeft w:val="0"/>
      <w:marRight w:val="0"/>
      <w:marTop w:val="0"/>
      <w:marBottom w:val="0"/>
      <w:divBdr>
        <w:top w:val="none" w:sz="0" w:space="0" w:color="auto"/>
        <w:left w:val="none" w:sz="0" w:space="0" w:color="auto"/>
        <w:bottom w:val="none" w:sz="0" w:space="0" w:color="auto"/>
        <w:right w:val="none" w:sz="0" w:space="0" w:color="auto"/>
      </w:divBdr>
    </w:div>
    <w:div w:id="685866947">
      <w:bodyDiv w:val="1"/>
      <w:marLeft w:val="0"/>
      <w:marRight w:val="0"/>
      <w:marTop w:val="0"/>
      <w:marBottom w:val="0"/>
      <w:divBdr>
        <w:top w:val="none" w:sz="0" w:space="0" w:color="auto"/>
        <w:left w:val="none" w:sz="0" w:space="0" w:color="auto"/>
        <w:bottom w:val="none" w:sz="0" w:space="0" w:color="auto"/>
        <w:right w:val="none" w:sz="0" w:space="0" w:color="auto"/>
      </w:divBdr>
    </w:div>
    <w:div w:id="726732773">
      <w:bodyDiv w:val="1"/>
      <w:marLeft w:val="0"/>
      <w:marRight w:val="0"/>
      <w:marTop w:val="0"/>
      <w:marBottom w:val="0"/>
      <w:divBdr>
        <w:top w:val="none" w:sz="0" w:space="0" w:color="auto"/>
        <w:left w:val="none" w:sz="0" w:space="0" w:color="auto"/>
        <w:bottom w:val="none" w:sz="0" w:space="0" w:color="auto"/>
        <w:right w:val="none" w:sz="0" w:space="0" w:color="auto"/>
      </w:divBdr>
    </w:div>
    <w:div w:id="774446946">
      <w:bodyDiv w:val="1"/>
      <w:marLeft w:val="0"/>
      <w:marRight w:val="0"/>
      <w:marTop w:val="0"/>
      <w:marBottom w:val="0"/>
      <w:divBdr>
        <w:top w:val="none" w:sz="0" w:space="0" w:color="auto"/>
        <w:left w:val="none" w:sz="0" w:space="0" w:color="auto"/>
        <w:bottom w:val="none" w:sz="0" w:space="0" w:color="auto"/>
        <w:right w:val="none" w:sz="0" w:space="0" w:color="auto"/>
      </w:divBdr>
    </w:div>
    <w:div w:id="959993978">
      <w:bodyDiv w:val="1"/>
      <w:marLeft w:val="0"/>
      <w:marRight w:val="0"/>
      <w:marTop w:val="0"/>
      <w:marBottom w:val="0"/>
      <w:divBdr>
        <w:top w:val="none" w:sz="0" w:space="0" w:color="auto"/>
        <w:left w:val="none" w:sz="0" w:space="0" w:color="auto"/>
        <w:bottom w:val="none" w:sz="0" w:space="0" w:color="auto"/>
        <w:right w:val="none" w:sz="0" w:space="0" w:color="auto"/>
      </w:divBdr>
    </w:div>
    <w:div w:id="972061785">
      <w:bodyDiv w:val="1"/>
      <w:marLeft w:val="0"/>
      <w:marRight w:val="0"/>
      <w:marTop w:val="0"/>
      <w:marBottom w:val="0"/>
      <w:divBdr>
        <w:top w:val="none" w:sz="0" w:space="0" w:color="auto"/>
        <w:left w:val="none" w:sz="0" w:space="0" w:color="auto"/>
        <w:bottom w:val="none" w:sz="0" w:space="0" w:color="auto"/>
        <w:right w:val="none" w:sz="0" w:space="0" w:color="auto"/>
      </w:divBdr>
    </w:div>
    <w:div w:id="1006053940">
      <w:bodyDiv w:val="1"/>
      <w:marLeft w:val="0"/>
      <w:marRight w:val="0"/>
      <w:marTop w:val="0"/>
      <w:marBottom w:val="0"/>
      <w:divBdr>
        <w:top w:val="none" w:sz="0" w:space="0" w:color="auto"/>
        <w:left w:val="none" w:sz="0" w:space="0" w:color="auto"/>
        <w:bottom w:val="none" w:sz="0" w:space="0" w:color="auto"/>
        <w:right w:val="none" w:sz="0" w:space="0" w:color="auto"/>
      </w:divBdr>
    </w:div>
    <w:div w:id="1028682880">
      <w:bodyDiv w:val="1"/>
      <w:marLeft w:val="0"/>
      <w:marRight w:val="0"/>
      <w:marTop w:val="0"/>
      <w:marBottom w:val="0"/>
      <w:divBdr>
        <w:top w:val="none" w:sz="0" w:space="0" w:color="auto"/>
        <w:left w:val="none" w:sz="0" w:space="0" w:color="auto"/>
        <w:bottom w:val="none" w:sz="0" w:space="0" w:color="auto"/>
        <w:right w:val="none" w:sz="0" w:space="0" w:color="auto"/>
      </w:divBdr>
    </w:div>
    <w:div w:id="1039620899">
      <w:bodyDiv w:val="1"/>
      <w:marLeft w:val="0"/>
      <w:marRight w:val="0"/>
      <w:marTop w:val="0"/>
      <w:marBottom w:val="0"/>
      <w:divBdr>
        <w:top w:val="none" w:sz="0" w:space="0" w:color="auto"/>
        <w:left w:val="none" w:sz="0" w:space="0" w:color="auto"/>
        <w:bottom w:val="none" w:sz="0" w:space="0" w:color="auto"/>
        <w:right w:val="none" w:sz="0" w:space="0" w:color="auto"/>
      </w:divBdr>
    </w:div>
    <w:div w:id="1046486326">
      <w:bodyDiv w:val="1"/>
      <w:marLeft w:val="0"/>
      <w:marRight w:val="0"/>
      <w:marTop w:val="0"/>
      <w:marBottom w:val="0"/>
      <w:divBdr>
        <w:top w:val="none" w:sz="0" w:space="0" w:color="auto"/>
        <w:left w:val="none" w:sz="0" w:space="0" w:color="auto"/>
        <w:bottom w:val="none" w:sz="0" w:space="0" w:color="auto"/>
        <w:right w:val="none" w:sz="0" w:space="0" w:color="auto"/>
      </w:divBdr>
    </w:div>
    <w:div w:id="1133328659">
      <w:bodyDiv w:val="1"/>
      <w:marLeft w:val="0"/>
      <w:marRight w:val="0"/>
      <w:marTop w:val="0"/>
      <w:marBottom w:val="0"/>
      <w:divBdr>
        <w:top w:val="none" w:sz="0" w:space="0" w:color="auto"/>
        <w:left w:val="none" w:sz="0" w:space="0" w:color="auto"/>
        <w:bottom w:val="none" w:sz="0" w:space="0" w:color="auto"/>
        <w:right w:val="none" w:sz="0" w:space="0" w:color="auto"/>
      </w:divBdr>
    </w:div>
    <w:div w:id="1142885450">
      <w:bodyDiv w:val="1"/>
      <w:marLeft w:val="0"/>
      <w:marRight w:val="0"/>
      <w:marTop w:val="0"/>
      <w:marBottom w:val="0"/>
      <w:divBdr>
        <w:top w:val="none" w:sz="0" w:space="0" w:color="auto"/>
        <w:left w:val="none" w:sz="0" w:space="0" w:color="auto"/>
        <w:bottom w:val="none" w:sz="0" w:space="0" w:color="auto"/>
        <w:right w:val="none" w:sz="0" w:space="0" w:color="auto"/>
      </w:divBdr>
    </w:div>
    <w:div w:id="1149788154">
      <w:bodyDiv w:val="1"/>
      <w:marLeft w:val="0"/>
      <w:marRight w:val="0"/>
      <w:marTop w:val="0"/>
      <w:marBottom w:val="0"/>
      <w:divBdr>
        <w:top w:val="none" w:sz="0" w:space="0" w:color="auto"/>
        <w:left w:val="none" w:sz="0" w:space="0" w:color="auto"/>
        <w:bottom w:val="none" w:sz="0" w:space="0" w:color="auto"/>
        <w:right w:val="none" w:sz="0" w:space="0" w:color="auto"/>
      </w:divBdr>
    </w:div>
    <w:div w:id="1247224631">
      <w:bodyDiv w:val="1"/>
      <w:marLeft w:val="0"/>
      <w:marRight w:val="0"/>
      <w:marTop w:val="0"/>
      <w:marBottom w:val="0"/>
      <w:divBdr>
        <w:top w:val="none" w:sz="0" w:space="0" w:color="auto"/>
        <w:left w:val="none" w:sz="0" w:space="0" w:color="auto"/>
        <w:bottom w:val="none" w:sz="0" w:space="0" w:color="auto"/>
        <w:right w:val="none" w:sz="0" w:space="0" w:color="auto"/>
      </w:divBdr>
    </w:div>
    <w:div w:id="1288195890">
      <w:bodyDiv w:val="1"/>
      <w:marLeft w:val="0"/>
      <w:marRight w:val="0"/>
      <w:marTop w:val="0"/>
      <w:marBottom w:val="0"/>
      <w:divBdr>
        <w:top w:val="none" w:sz="0" w:space="0" w:color="auto"/>
        <w:left w:val="none" w:sz="0" w:space="0" w:color="auto"/>
        <w:bottom w:val="none" w:sz="0" w:space="0" w:color="auto"/>
        <w:right w:val="none" w:sz="0" w:space="0" w:color="auto"/>
      </w:divBdr>
    </w:div>
    <w:div w:id="1328947290">
      <w:bodyDiv w:val="1"/>
      <w:marLeft w:val="0"/>
      <w:marRight w:val="0"/>
      <w:marTop w:val="0"/>
      <w:marBottom w:val="0"/>
      <w:divBdr>
        <w:top w:val="none" w:sz="0" w:space="0" w:color="auto"/>
        <w:left w:val="none" w:sz="0" w:space="0" w:color="auto"/>
        <w:bottom w:val="none" w:sz="0" w:space="0" w:color="auto"/>
        <w:right w:val="none" w:sz="0" w:space="0" w:color="auto"/>
      </w:divBdr>
    </w:div>
    <w:div w:id="1356662175">
      <w:bodyDiv w:val="1"/>
      <w:marLeft w:val="0"/>
      <w:marRight w:val="0"/>
      <w:marTop w:val="0"/>
      <w:marBottom w:val="0"/>
      <w:divBdr>
        <w:top w:val="none" w:sz="0" w:space="0" w:color="auto"/>
        <w:left w:val="none" w:sz="0" w:space="0" w:color="auto"/>
        <w:bottom w:val="none" w:sz="0" w:space="0" w:color="auto"/>
        <w:right w:val="none" w:sz="0" w:space="0" w:color="auto"/>
      </w:divBdr>
    </w:div>
    <w:div w:id="1495991891">
      <w:bodyDiv w:val="1"/>
      <w:marLeft w:val="0"/>
      <w:marRight w:val="0"/>
      <w:marTop w:val="0"/>
      <w:marBottom w:val="0"/>
      <w:divBdr>
        <w:top w:val="none" w:sz="0" w:space="0" w:color="auto"/>
        <w:left w:val="none" w:sz="0" w:space="0" w:color="auto"/>
        <w:bottom w:val="none" w:sz="0" w:space="0" w:color="auto"/>
        <w:right w:val="none" w:sz="0" w:space="0" w:color="auto"/>
      </w:divBdr>
    </w:div>
    <w:div w:id="1546990344">
      <w:bodyDiv w:val="1"/>
      <w:marLeft w:val="0"/>
      <w:marRight w:val="0"/>
      <w:marTop w:val="0"/>
      <w:marBottom w:val="0"/>
      <w:divBdr>
        <w:top w:val="none" w:sz="0" w:space="0" w:color="auto"/>
        <w:left w:val="none" w:sz="0" w:space="0" w:color="auto"/>
        <w:bottom w:val="none" w:sz="0" w:space="0" w:color="auto"/>
        <w:right w:val="none" w:sz="0" w:space="0" w:color="auto"/>
      </w:divBdr>
    </w:div>
    <w:div w:id="1584027770">
      <w:bodyDiv w:val="1"/>
      <w:marLeft w:val="0"/>
      <w:marRight w:val="0"/>
      <w:marTop w:val="0"/>
      <w:marBottom w:val="0"/>
      <w:divBdr>
        <w:top w:val="none" w:sz="0" w:space="0" w:color="auto"/>
        <w:left w:val="none" w:sz="0" w:space="0" w:color="auto"/>
        <w:bottom w:val="none" w:sz="0" w:space="0" w:color="auto"/>
        <w:right w:val="none" w:sz="0" w:space="0" w:color="auto"/>
      </w:divBdr>
    </w:div>
    <w:div w:id="1617908027">
      <w:bodyDiv w:val="1"/>
      <w:marLeft w:val="0"/>
      <w:marRight w:val="0"/>
      <w:marTop w:val="0"/>
      <w:marBottom w:val="0"/>
      <w:divBdr>
        <w:top w:val="none" w:sz="0" w:space="0" w:color="auto"/>
        <w:left w:val="none" w:sz="0" w:space="0" w:color="auto"/>
        <w:bottom w:val="none" w:sz="0" w:space="0" w:color="auto"/>
        <w:right w:val="none" w:sz="0" w:space="0" w:color="auto"/>
      </w:divBdr>
    </w:div>
    <w:div w:id="1702625640">
      <w:bodyDiv w:val="1"/>
      <w:marLeft w:val="0"/>
      <w:marRight w:val="0"/>
      <w:marTop w:val="0"/>
      <w:marBottom w:val="0"/>
      <w:divBdr>
        <w:top w:val="none" w:sz="0" w:space="0" w:color="auto"/>
        <w:left w:val="none" w:sz="0" w:space="0" w:color="auto"/>
        <w:bottom w:val="none" w:sz="0" w:space="0" w:color="auto"/>
        <w:right w:val="none" w:sz="0" w:space="0" w:color="auto"/>
      </w:divBdr>
    </w:div>
    <w:div w:id="1734233985">
      <w:bodyDiv w:val="1"/>
      <w:marLeft w:val="0"/>
      <w:marRight w:val="0"/>
      <w:marTop w:val="0"/>
      <w:marBottom w:val="0"/>
      <w:divBdr>
        <w:top w:val="none" w:sz="0" w:space="0" w:color="auto"/>
        <w:left w:val="none" w:sz="0" w:space="0" w:color="auto"/>
        <w:bottom w:val="none" w:sz="0" w:space="0" w:color="auto"/>
        <w:right w:val="none" w:sz="0" w:space="0" w:color="auto"/>
      </w:divBdr>
    </w:div>
    <w:div w:id="1831284964">
      <w:bodyDiv w:val="1"/>
      <w:marLeft w:val="0"/>
      <w:marRight w:val="0"/>
      <w:marTop w:val="0"/>
      <w:marBottom w:val="0"/>
      <w:divBdr>
        <w:top w:val="none" w:sz="0" w:space="0" w:color="auto"/>
        <w:left w:val="none" w:sz="0" w:space="0" w:color="auto"/>
        <w:bottom w:val="none" w:sz="0" w:space="0" w:color="auto"/>
        <w:right w:val="none" w:sz="0" w:space="0" w:color="auto"/>
      </w:divBdr>
    </w:div>
    <w:div w:id="1858348411">
      <w:bodyDiv w:val="1"/>
      <w:marLeft w:val="0"/>
      <w:marRight w:val="0"/>
      <w:marTop w:val="0"/>
      <w:marBottom w:val="0"/>
      <w:divBdr>
        <w:top w:val="none" w:sz="0" w:space="0" w:color="auto"/>
        <w:left w:val="none" w:sz="0" w:space="0" w:color="auto"/>
        <w:bottom w:val="none" w:sz="0" w:space="0" w:color="auto"/>
        <w:right w:val="none" w:sz="0" w:space="0" w:color="auto"/>
      </w:divBdr>
    </w:div>
    <w:div w:id="2031182765">
      <w:bodyDiv w:val="1"/>
      <w:marLeft w:val="0"/>
      <w:marRight w:val="0"/>
      <w:marTop w:val="0"/>
      <w:marBottom w:val="0"/>
      <w:divBdr>
        <w:top w:val="none" w:sz="0" w:space="0" w:color="auto"/>
        <w:left w:val="none" w:sz="0" w:space="0" w:color="auto"/>
        <w:bottom w:val="none" w:sz="0" w:space="0" w:color="auto"/>
        <w:right w:val="none" w:sz="0" w:space="0" w:color="auto"/>
      </w:divBdr>
    </w:div>
    <w:div w:id="2054117420">
      <w:bodyDiv w:val="1"/>
      <w:marLeft w:val="0"/>
      <w:marRight w:val="0"/>
      <w:marTop w:val="0"/>
      <w:marBottom w:val="0"/>
      <w:divBdr>
        <w:top w:val="none" w:sz="0" w:space="0" w:color="auto"/>
        <w:left w:val="none" w:sz="0" w:space="0" w:color="auto"/>
        <w:bottom w:val="none" w:sz="0" w:space="0" w:color="auto"/>
        <w:right w:val="none" w:sz="0" w:space="0" w:color="auto"/>
      </w:divBdr>
    </w:div>
    <w:div w:id="2062753202">
      <w:bodyDiv w:val="1"/>
      <w:marLeft w:val="0"/>
      <w:marRight w:val="0"/>
      <w:marTop w:val="0"/>
      <w:marBottom w:val="0"/>
      <w:divBdr>
        <w:top w:val="none" w:sz="0" w:space="0" w:color="auto"/>
        <w:left w:val="none" w:sz="0" w:space="0" w:color="auto"/>
        <w:bottom w:val="none" w:sz="0" w:space="0" w:color="auto"/>
        <w:right w:val="none" w:sz="0" w:space="0" w:color="auto"/>
      </w:divBdr>
    </w:div>
    <w:div w:id="2091150502">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7E3FF3B1307340A4AAB1D75B31B050" ma:contentTypeVersion="15" ma:contentTypeDescription="Create a new document." ma:contentTypeScope="" ma:versionID="3befb3692be22c4b5953ab43552d0816">
  <xsd:schema xmlns:xsd="http://www.w3.org/2001/XMLSchema" xmlns:xs="http://www.w3.org/2001/XMLSchema" xmlns:p="http://schemas.microsoft.com/office/2006/metadata/properties" xmlns:ns2="352701fc-9841-43a5-a763-2e90c24f634b" xmlns:ns3="d1df5d17-1d8f-4625-b4da-0c293f6f9bb7" targetNamespace="http://schemas.microsoft.com/office/2006/metadata/properties" ma:root="true" ma:fieldsID="fb521f701043fcc9ff994cb3ab5700c9" ns2:_="" ns3:_="">
    <xsd:import namespace="352701fc-9841-43a5-a763-2e90c24f634b"/>
    <xsd:import namespace="d1df5d17-1d8f-4625-b4da-0c293f6f9b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2701fc-9841-43a5-a763-2e90c24f63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639ff72-3dc9-4ee0-b413-752fc303058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1df5d17-1d8f-4625-b4da-0c293f6f9b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c068aca-04f4-4824-b2b9-faddeafc70cd}" ma:internalName="TaxCatchAll" ma:showField="CatchAllData" ma:web="d1df5d17-1d8f-4625-b4da-0c293f6f9b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d1df5d17-1d8f-4625-b4da-0c293f6f9bb7">
      <UserInfo>
        <DisplayName>Sean M. Murphy</DisplayName>
        <AccountId>14</AccountId>
        <AccountType/>
      </UserInfo>
      <UserInfo>
        <DisplayName>Techna Cadet</DisplayName>
        <AccountId>20</AccountId>
        <AccountType/>
      </UserInfo>
    </SharedWithUsers>
    <lcf76f155ced4ddcb4097134ff3c332f xmlns="352701fc-9841-43a5-a763-2e90c24f634b">
      <Terms xmlns="http://schemas.microsoft.com/office/infopath/2007/PartnerControls"/>
    </lcf76f155ced4ddcb4097134ff3c332f>
    <TaxCatchAll xmlns="d1df5d17-1d8f-4625-b4da-0c293f6f9bb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D84E6-9270-4BBD-8D4F-66531EE475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2701fc-9841-43a5-a763-2e90c24f634b"/>
    <ds:schemaRef ds:uri="d1df5d17-1d8f-4625-b4da-0c293f6f9b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1E4A96-6360-493A-BCD4-F73B6AAF9DF4}">
  <ds:schemaRefs>
    <ds:schemaRef ds:uri="http://schemas.microsoft.com/office/2006/metadata/properties"/>
    <ds:schemaRef ds:uri="http://schemas.microsoft.com/office/infopath/2007/PartnerControls"/>
    <ds:schemaRef ds:uri="d1df5d17-1d8f-4625-b4da-0c293f6f9bb7"/>
    <ds:schemaRef ds:uri="352701fc-9841-43a5-a763-2e90c24f634b"/>
  </ds:schemaRefs>
</ds:datastoreItem>
</file>

<file path=customXml/itemProps3.xml><?xml version="1.0" encoding="utf-8"?>
<ds:datastoreItem xmlns:ds="http://schemas.openxmlformats.org/officeDocument/2006/customXml" ds:itemID="{069109C6-173F-4E7B-99C6-B4E67929545D}">
  <ds:schemaRefs>
    <ds:schemaRef ds:uri="http://schemas.microsoft.com/sharepoint/v3/contenttype/forms"/>
  </ds:schemaRefs>
</ds:datastoreItem>
</file>

<file path=customXml/itemProps4.xml><?xml version="1.0" encoding="utf-8"?>
<ds:datastoreItem xmlns:ds="http://schemas.openxmlformats.org/officeDocument/2006/customXml" ds:itemID="{3C839F9D-AEA6-44E8-A5C2-B4D820EB3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1328</Words>
  <Characters>757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5</CharactersWithSpaces>
  <SharedDoc>false</SharedDoc>
  <HLinks>
    <vt:vector size="60" baseType="variant">
      <vt:variant>
        <vt:i4>3801131</vt:i4>
      </vt:variant>
      <vt:variant>
        <vt:i4>228</vt:i4>
      </vt:variant>
      <vt:variant>
        <vt:i4>0</vt:i4>
      </vt:variant>
      <vt:variant>
        <vt:i4>5</vt:i4>
      </vt:variant>
      <vt:variant>
        <vt:lpwstr>https://datashare.nida.nih.gov/</vt:lpwstr>
      </vt:variant>
      <vt:variant>
        <vt:lpwstr/>
      </vt:variant>
      <vt:variant>
        <vt:i4>8192008</vt:i4>
      </vt:variant>
      <vt:variant>
        <vt:i4>12</vt:i4>
      </vt:variant>
      <vt:variant>
        <vt:i4>0</vt:i4>
      </vt:variant>
      <vt:variant>
        <vt:i4>5</vt:i4>
      </vt:variant>
      <vt:variant>
        <vt:lpwstr>mailto:smm2010@med.cornell.edu</vt:lpwstr>
      </vt:variant>
      <vt:variant>
        <vt:lpwstr/>
      </vt:variant>
      <vt:variant>
        <vt:i4>2490438</vt:i4>
      </vt:variant>
      <vt:variant>
        <vt:i4>9</vt:i4>
      </vt:variant>
      <vt:variant>
        <vt:i4>0</vt:i4>
      </vt:variant>
      <vt:variant>
        <vt:i4>5</vt:i4>
      </vt:variant>
      <vt:variant>
        <vt:lpwstr>mailto:woodyg@pennmedicine.upenn.edu</vt:lpwstr>
      </vt:variant>
      <vt:variant>
        <vt:lpwstr/>
      </vt:variant>
      <vt:variant>
        <vt:i4>3604560</vt:i4>
      </vt:variant>
      <vt:variant>
        <vt:i4>6</vt:i4>
      </vt:variant>
      <vt:variant>
        <vt:i4>0</vt:i4>
      </vt:variant>
      <vt:variant>
        <vt:i4>5</vt:i4>
      </vt:variant>
      <vt:variant>
        <vt:lpwstr>mailto:spoole@pennmedicine.upenn.edu</vt:lpwstr>
      </vt:variant>
      <vt:variant>
        <vt:lpwstr/>
      </vt:variant>
      <vt:variant>
        <vt:i4>7995404</vt:i4>
      </vt:variant>
      <vt:variant>
        <vt:i4>3</vt:i4>
      </vt:variant>
      <vt:variant>
        <vt:i4>0</vt:i4>
      </vt:variant>
      <vt:variant>
        <vt:i4>5</vt:i4>
      </vt:variant>
      <vt:variant>
        <vt:lpwstr>mailto:phj2003@med.cornell.edu</vt:lpwstr>
      </vt:variant>
      <vt:variant>
        <vt:lpwstr/>
      </vt:variant>
      <vt:variant>
        <vt:i4>7077902</vt:i4>
      </vt:variant>
      <vt:variant>
        <vt:i4>0</vt:i4>
      </vt:variant>
      <vt:variant>
        <vt:i4>0</vt:i4>
      </vt:variant>
      <vt:variant>
        <vt:i4>5</vt:i4>
      </vt:variant>
      <vt:variant>
        <vt:lpwstr>mailto:alj4004@med.cornell.edu</vt:lpwstr>
      </vt:variant>
      <vt:variant>
        <vt:lpwstr/>
      </vt:variant>
      <vt:variant>
        <vt:i4>3538984</vt:i4>
      </vt:variant>
      <vt:variant>
        <vt:i4>9</vt:i4>
      </vt:variant>
      <vt:variant>
        <vt:i4>0</vt:i4>
      </vt:variant>
      <vt:variant>
        <vt:i4>5</vt:i4>
      </vt:variant>
      <vt:variant>
        <vt:lpwstr>https://www.theatlantic.com/photo/2017/08/closing-down-a-notorious-heroin-camp-in-philadelphia/536232/</vt:lpwstr>
      </vt:variant>
      <vt:variant>
        <vt:lpwstr/>
      </vt:variant>
      <vt:variant>
        <vt:i4>3211307</vt:i4>
      </vt:variant>
      <vt:variant>
        <vt:i4>6</vt:i4>
      </vt:variant>
      <vt:variant>
        <vt:i4>0</vt:i4>
      </vt:variant>
      <vt:variant>
        <vt:i4>5</vt:i4>
      </vt:variant>
      <vt:variant>
        <vt:lpwstr>https://www.nytimes.com/2018/10/10/magazine/kensington-heroin-opioid-philadelphia.html</vt:lpwstr>
      </vt:variant>
      <vt:variant>
        <vt:lpwstr/>
      </vt:variant>
      <vt:variant>
        <vt:i4>3211307</vt:i4>
      </vt:variant>
      <vt:variant>
        <vt:i4>3</vt:i4>
      </vt:variant>
      <vt:variant>
        <vt:i4>0</vt:i4>
      </vt:variant>
      <vt:variant>
        <vt:i4>5</vt:i4>
      </vt:variant>
      <vt:variant>
        <vt:lpwstr>https://www.nytimes.com/2018/10/10/magazine/kensington-heroin-opioid-philadelphia.html</vt:lpwstr>
      </vt:variant>
      <vt:variant>
        <vt:lpwstr/>
      </vt:variant>
      <vt:variant>
        <vt:i4>1835074</vt:i4>
      </vt:variant>
      <vt:variant>
        <vt:i4>0</vt:i4>
      </vt:variant>
      <vt:variant>
        <vt:i4>0</vt:i4>
      </vt:variant>
      <vt:variant>
        <vt:i4>5</vt:i4>
      </vt:variant>
      <vt:variant>
        <vt:lpwstr>https://www.ncbi.nlm.nih.gov/pmc/articles/PMC545480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chna Cadet</dc:creator>
  <cp:keywords/>
  <dc:description/>
  <cp:lastModifiedBy>Chitram Mohan</cp:lastModifiedBy>
  <cp:revision>7</cp:revision>
  <dcterms:created xsi:type="dcterms:W3CDTF">2023-02-06T01:10:00Z</dcterms:created>
  <dcterms:modified xsi:type="dcterms:W3CDTF">2023-03-18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7E3FF3B1307340A4AAB1D75B31B050</vt:lpwstr>
  </property>
  <property fmtid="{D5CDD505-2E9C-101B-9397-08002B2CF9AE}" pid="3" name="MediaServiceImageTags">
    <vt:lpwstr/>
  </property>
</Properties>
</file>